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9E549" w14:textId="6F03472C" w:rsidR="00667507" w:rsidRDefault="00CD2874" w:rsidP="00D34730">
      <w:pPr>
        <w:autoSpaceDE w:val="0"/>
        <w:autoSpaceDN w:val="0"/>
        <w:adjustRightInd w:val="0"/>
        <w:spacing w:line="360" w:lineRule="auto"/>
        <w:contextualSpacing/>
        <w:jc w:val="left"/>
        <w:rPr>
          <w:rFonts w:ascii="Times New Roman" w:eastAsia="微软雅黑" w:hAnsi="Times New Roman" w:cs="Times New Roman"/>
          <w:b/>
          <w:bCs/>
          <w:color w:val="000000" w:themeColor="text1"/>
          <w:sz w:val="30"/>
          <w:szCs w:val="30"/>
        </w:rPr>
      </w:pPr>
      <w:r w:rsidRPr="003C1185">
        <w:rPr>
          <w:rFonts w:ascii="Times New Roman" w:eastAsia="微软雅黑" w:hAnsi="Times New Roman" w:cs="Times New Roman"/>
          <w:b/>
          <w:bCs/>
          <w:color w:val="000000" w:themeColor="text1"/>
          <w:sz w:val="30"/>
          <w:szCs w:val="30"/>
        </w:rPr>
        <w:t>Supplementary Materials</w:t>
      </w:r>
    </w:p>
    <w:p w14:paraId="674B007B" w14:textId="77777777" w:rsidR="008B70AF" w:rsidRPr="003C1185" w:rsidRDefault="008B70AF" w:rsidP="00D34730">
      <w:pPr>
        <w:autoSpaceDE w:val="0"/>
        <w:autoSpaceDN w:val="0"/>
        <w:adjustRightInd w:val="0"/>
        <w:spacing w:line="360" w:lineRule="auto"/>
        <w:contextualSpacing/>
        <w:jc w:val="left"/>
        <w:rPr>
          <w:rFonts w:ascii="Times New Roman" w:eastAsia="微软雅黑" w:hAnsi="Times New Roman" w:cs="Times New Roman" w:hint="eastAsia"/>
          <w:b/>
          <w:bCs/>
          <w:color w:val="000000" w:themeColor="text1"/>
          <w:sz w:val="30"/>
          <w:szCs w:val="30"/>
        </w:rPr>
      </w:pPr>
    </w:p>
    <w:p w14:paraId="04D0325E" w14:textId="0AD1EA4B" w:rsidR="00CD2874" w:rsidRPr="00E8254A" w:rsidRDefault="00CD2874" w:rsidP="00D34730">
      <w:pPr>
        <w:autoSpaceDE w:val="0"/>
        <w:autoSpaceDN w:val="0"/>
        <w:adjustRightInd w:val="0"/>
        <w:spacing w:line="360" w:lineRule="auto"/>
        <w:contextualSpacing/>
        <w:jc w:val="left"/>
        <w:rPr>
          <w:rFonts w:ascii="Times New Roman" w:eastAsia="微软雅黑" w:hAnsi="Times New Roman" w:cs="Times New Roman"/>
          <w:b/>
          <w:bCs/>
          <w:color w:val="000000" w:themeColor="text1"/>
          <w:sz w:val="20"/>
          <w:szCs w:val="20"/>
        </w:rPr>
      </w:pPr>
      <w:r w:rsidRPr="00E8254A">
        <w:rPr>
          <w:rFonts w:ascii="Times New Roman" w:eastAsia="微软雅黑" w:hAnsi="Times New Roman" w:cs="Times New Roman"/>
          <w:b/>
          <w:bCs/>
          <w:color w:val="000000" w:themeColor="text1"/>
          <w:sz w:val="20"/>
          <w:szCs w:val="20"/>
        </w:rPr>
        <w:t xml:space="preserve">Disparities in overall survival by varying duration of disability in activities of daily living in older people: a population-based cohort from </w:t>
      </w:r>
      <w:bookmarkStart w:id="0" w:name="_Hlk141780711"/>
      <w:r w:rsidRPr="00E8254A">
        <w:rPr>
          <w:rFonts w:ascii="Times New Roman" w:eastAsia="微软雅黑" w:hAnsi="Times New Roman" w:cs="Times New Roman"/>
          <w:b/>
          <w:bCs/>
          <w:color w:val="000000" w:themeColor="text1"/>
          <w:sz w:val="20"/>
          <w:szCs w:val="20"/>
        </w:rPr>
        <w:t>Chinese Longitudinal Healthy Longevity Survey</w:t>
      </w:r>
      <w:bookmarkEnd w:id="0"/>
      <w:r w:rsidRPr="00E8254A">
        <w:rPr>
          <w:rFonts w:ascii="Times New Roman" w:eastAsia="微软雅黑" w:hAnsi="Times New Roman" w:cs="Times New Roman"/>
          <w:b/>
          <w:bCs/>
          <w:color w:val="000000" w:themeColor="text1"/>
          <w:sz w:val="20"/>
          <w:szCs w:val="20"/>
        </w:rPr>
        <w:t xml:space="preserve"> (</w:t>
      </w:r>
      <w:bookmarkStart w:id="1" w:name="_Hlk141438824"/>
      <w:r w:rsidRPr="00E8254A">
        <w:rPr>
          <w:rFonts w:ascii="Times New Roman" w:eastAsia="微软雅黑" w:hAnsi="Times New Roman" w:cs="Times New Roman"/>
          <w:b/>
          <w:bCs/>
          <w:color w:val="000000" w:themeColor="text1"/>
          <w:sz w:val="20"/>
          <w:szCs w:val="20"/>
        </w:rPr>
        <w:t>CLHLS</w:t>
      </w:r>
      <w:bookmarkEnd w:id="1"/>
      <w:r w:rsidRPr="00E8254A">
        <w:rPr>
          <w:rFonts w:ascii="Times New Roman" w:eastAsia="微软雅黑" w:hAnsi="Times New Roman" w:cs="Times New Roman"/>
          <w:b/>
          <w:bCs/>
          <w:color w:val="000000" w:themeColor="text1"/>
          <w:sz w:val="20"/>
          <w:szCs w:val="20"/>
        </w:rPr>
        <w:t>)</w:t>
      </w:r>
    </w:p>
    <w:p w14:paraId="4228E22B" w14:textId="77777777" w:rsidR="00CD2874" w:rsidRPr="00E8254A" w:rsidRDefault="00CD2874" w:rsidP="00D34730">
      <w:pPr>
        <w:autoSpaceDE w:val="0"/>
        <w:autoSpaceDN w:val="0"/>
        <w:adjustRightInd w:val="0"/>
        <w:spacing w:line="360" w:lineRule="auto"/>
        <w:contextualSpacing/>
        <w:jc w:val="left"/>
        <w:rPr>
          <w:rFonts w:ascii="Times New Roman" w:eastAsia="微软雅黑" w:hAnsi="Times New Roman" w:cs="Times New Roman"/>
          <w:color w:val="000000" w:themeColor="text1"/>
          <w:sz w:val="20"/>
          <w:szCs w:val="20"/>
        </w:rPr>
      </w:pPr>
    </w:p>
    <w:p w14:paraId="357950EE" w14:textId="77777777" w:rsidR="00CD2874" w:rsidRDefault="00CD2874" w:rsidP="00D34730">
      <w:pPr>
        <w:adjustRightInd w:val="0"/>
        <w:spacing w:line="360" w:lineRule="auto"/>
        <w:contextualSpacing/>
        <w:jc w:val="left"/>
        <w:rPr>
          <w:rFonts w:ascii="Times New Roman" w:eastAsia="微软雅黑" w:hAnsi="Times New Roman" w:cs="Times New Roman"/>
          <w:color w:val="000000" w:themeColor="text1"/>
          <w:sz w:val="20"/>
          <w:szCs w:val="20"/>
        </w:rPr>
      </w:pPr>
      <w:r w:rsidRPr="00E8254A">
        <w:rPr>
          <w:rFonts w:ascii="Times New Roman" w:eastAsia="微软雅黑" w:hAnsi="Times New Roman" w:cs="Times New Roman"/>
          <w:color w:val="000000" w:themeColor="text1"/>
          <w:sz w:val="20"/>
          <w:szCs w:val="20"/>
        </w:rPr>
        <w:t>Lu Liu Ph.D</w:t>
      </w:r>
      <w:r w:rsidRPr="00E8254A">
        <w:rPr>
          <w:rFonts w:ascii="Times New Roman" w:eastAsia="微软雅黑" w:hAnsi="Times New Roman" w:cs="Times New Roman"/>
          <w:color w:val="000000" w:themeColor="text1"/>
          <w:sz w:val="20"/>
          <w:szCs w:val="20"/>
          <w:vertAlign w:val="superscript"/>
        </w:rPr>
        <w:t xml:space="preserve"> 1, †</w:t>
      </w:r>
      <w:r w:rsidRPr="00E8254A">
        <w:rPr>
          <w:rFonts w:ascii="Times New Roman" w:eastAsia="微软雅黑" w:hAnsi="Times New Roman" w:cs="Times New Roman"/>
          <w:color w:val="000000" w:themeColor="text1"/>
          <w:sz w:val="20"/>
          <w:szCs w:val="20"/>
        </w:rPr>
        <w:t>, Yi Zheng M.D</w:t>
      </w:r>
      <w:r w:rsidRPr="00E8254A">
        <w:rPr>
          <w:rFonts w:ascii="Times New Roman" w:eastAsia="微软雅黑" w:hAnsi="Times New Roman" w:cs="Times New Roman"/>
          <w:color w:val="000000" w:themeColor="text1"/>
          <w:sz w:val="20"/>
          <w:szCs w:val="20"/>
          <w:vertAlign w:val="superscript"/>
        </w:rPr>
        <w:t xml:space="preserve"> 1, †</w:t>
      </w:r>
      <w:r w:rsidRPr="00E8254A">
        <w:rPr>
          <w:rFonts w:ascii="Times New Roman" w:eastAsia="微软雅黑" w:hAnsi="Times New Roman" w:cs="Times New Roman"/>
          <w:color w:val="000000" w:themeColor="text1"/>
          <w:sz w:val="20"/>
          <w:szCs w:val="20"/>
        </w:rPr>
        <w:t>, Jiawei Tian M.S</w:t>
      </w:r>
      <w:r w:rsidRPr="00E8254A">
        <w:rPr>
          <w:rFonts w:ascii="Times New Roman" w:eastAsia="微软雅黑" w:hAnsi="Times New Roman" w:cs="Times New Roman"/>
          <w:color w:val="000000" w:themeColor="text1"/>
          <w:sz w:val="20"/>
          <w:szCs w:val="20"/>
          <w:vertAlign w:val="superscript"/>
        </w:rPr>
        <w:t xml:space="preserve"> 2</w:t>
      </w:r>
      <w:r w:rsidRPr="00E8254A">
        <w:rPr>
          <w:rFonts w:ascii="Times New Roman" w:eastAsia="微软雅黑" w:hAnsi="Times New Roman" w:cs="Times New Roman"/>
          <w:color w:val="000000" w:themeColor="text1"/>
          <w:sz w:val="20"/>
          <w:szCs w:val="20"/>
        </w:rPr>
        <w:t>, Liying Li M.S</w:t>
      </w:r>
      <w:r w:rsidRPr="00E8254A">
        <w:rPr>
          <w:rFonts w:ascii="Times New Roman" w:eastAsia="微软雅黑" w:hAnsi="Times New Roman" w:cs="Times New Roman"/>
          <w:color w:val="000000" w:themeColor="text1"/>
          <w:sz w:val="20"/>
          <w:szCs w:val="20"/>
          <w:vertAlign w:val="superscript"/>
        </w:rPr>
        <w:t xml:space="preserve"> 1</w:t>
      </w:r>
      <w:r w:rsidRPr="00E8254A">
        <w:rPr>
          <w:rFonts w:ascii="Times New Roman" w:eastAsia="微软雅黑" w:hAnsi="Times New Roman" w:cs="Times New Roman"/>
          <w:color w:val="000000" w:themeColor="text1"/>
          <w:sz w:val="20"/>
          <w:szCs w:val="20"/>
        </w:rPr>
        <w:t xml:space="preserve">, Haiyan Ruan M.S </w:t>
      </w:r>
      <w:r w:rsidRPr="00E8254A">
        <w:rPr>
          <w:rFonts w:ascii="Times New Roman" w:eastAsia="微软雅黑" w:hAnsi="Times New Roman" w:cs="Times New Roman"/>
          <w:color w:val="000000" w:themeColor="text1"/>
          <w:sz w:val="20"/>
          <w:szCs w:val="20"/>
          <w:vertAlign w:val="superscript"/>
        </w:rPr>
        <w:t>1, 3</w:t>
      </w:r>
      <w:r w:rsidRPr="00E8254A">
        <w:rPr>
          <w:rFonts w:ascii="Times New Roman" w:eastAsia="微软雅黑" w:hAnsi="Times New Roman" w:cs="Times New Roman"/>
          <w:color w:val="000000" w:themeColor="text1"/>
          <w:sz w:val="20"/>
          <w:szCs w:val="20"/>
        </w:rPr>
        <w:t>, Shanshan Jia Ph.D</w:t>
      </w:r>
      <w:r w:rsidRPr="00E8254A">
        <w:rPr>
          <w:rFonts w:ascii="Times New Roman" w:eastAsia="微软雅黑" w:hAnsi="Times New Roman" w:cs="Times New Roman"/>
          <w:color w:val="000000" w:themeColor="text1"/>
          <w:sz w:val="20"/>
          <w:szCs w:val="20"/>
          <w:vertAlign w:val="superscript"/>
        </w:rPr>
        <w:t xml:space="preserve"> 1</w:t>
      </w:r>
      <w:r w:rsidRPr="00E8254A">
        <w:rPr>
          <w:rFonts w:ascii="Times New Roman" w:eastAsia="微软雅黑" w:hAnsi="Times New Roman" w:cs="Times New Roman"/>
          <w:color w:val="000000" w:themeColor="text1"/>
          <w:sz w:val="20"/>
          <w:szCs w:val="20"/>
        </w:rPr>
        <w:t>, Xin Zhang M.D</w:t>
      </w:r>
      <w:r w:rsidRPr="00E8254A">
        <w:rPr>
          <w:rFonts w:ascii="Times New Roman" w:eastAsia="微软雅黑" w:hAnsi="Times New Roman" w:cs="Times New Roman"/>
          <w:color w:val="000000" w:themeColor="text1"/>
          <w:sz w:val="20"/>
          <w:szCs w:val="20"/>
          <w:vertAlign w:val="superscript"/>
        </w:rPr>
        <w:t xml:space="preserve"> 1</w:t>
      </w:r>
      <w:r w:rsidRPr="00E8254A">
        <w:rPr>
          <w:rFonts w:ascii="Times New Roman" w:eastAsia="微软雅黑" w:hAnsi="Times New Roman" w:cs="Times New Roman"/>
          <w:color w:val="000000" w:themeColor="text1"/>
          <w:sz w:val="20"/>
          <w:szCs w:val="20"/>
        </w:rPr>
        <w:t>, Runyu Ye M.D</w:t>
      </w:r>
      <w:r w:rsidRPr="00E8254A">
        <w:rPr>
          <w:rFonts w:ascii="Times New Roman" w:eastAsia="微软雅黑" w:hAnsi="Times New Roman" w:cs="Times New Roman"/>
          <w:color w:val="000000" w:themeColor="text1"/>
          <w:sz w:val="20"/>
          <w:szCs w:val="20"/>
          <w:vertAlign w:val="superscript"/>
        </w:rPr>
        <w:t xml:space="preserve"> 1</w:t>
      </w:r>
      <w:r w:rsidRPr="00E8254A">
        <w:rPr>
          <w:rFonts w:ascii="Times New Roman" w:eastAsia="微软雅黑" w:hAnsi="Times New Roman" w:cs="Times New Roman"/>
          <w:color w:val="000000" w:themeColor="text1"/>
          <w:sz w:val="20"/>
          <w:szCs w:val="20"/>
        </w:rPr>
        <w:t>, Xianghao Zuo M.S</w:t>
      </w:r>
      <w:r w:rsidRPr="00E8254A">
        <w:rPr>
          <w:rFonts w:ascii="Times New Roman" w:eastAsia="微软雅黑" w:hAnsi="Times New Roman" w:cs="Times New Roman"/>
          <w:color w:val="000000" w:themeColor="text1"/>
          <w:sz w:val="20"/>
          <w:szCs w:val="20"/>
          <w:vertAlign w:val="superscript"/>
        </w:rPr>
        <w:t xml:space="preserve"> 1</w:t>
      </w:r>
      <w:r w:rsidRPr="00E8254A">
        <w:rPr>
          <w:rFonts w:ascii="Times New Roman" w:eastAsia="微软雅黑" w:hAnsi="Times New Roman" w:cs="Times New Roman"/>
          <w:color w:val="000000" w:themeColor="text1"/>
          <w:sz w:val="20"/>
          <w:szCs w:val="20"/>
        </w:rPr>
        <w:t xml:space="preserve">, Xiaoping Chen M.D </w:t>
      </w:r>
      <w:r w:rsidRPr="00E8254A">
        <w:rPr>
          <w:rFonts w:ascii="Times New Roman" w:eastAsia="微软雅黑" w:hAnsi="Times New Roman" w:cs="Times New Roman"/>
          <w:color w:val="000000" w:themeColor="text1"/>
          <w:sz w:val="20"/>
          <w:szCs w:val="20"/>
          <w:vertAlign w:val="superscript"/>
        </w:rPr>
        <w:t>1, *</w:t>
      </w:r>
      <w:r w:rsidRPr="00E8254A">
        <w:rPr>
          <w:rFonts w:ascii="Times New Roman" w:eastAsia="微软雅黑" w:hAnsi="Times New Roman" w:cs="Times New Roman"/>
          <w:color w:val="000000" w:themeColor="text1"/>
          <w:sz w:val="20"/>
          <w:szCs w:val="20"/>
        </w:rPr>
        <w:t xml:space="preserve">, Sen He M.D, Ph.D </w:t>
      </w:r>
      <w:r w:rsidRPr="00E8254A">
        <w:rPr>
          <w:rFonts w:ascii="Times New Roman" w:eastAsia="微软雅黑" w:hAnsi="Times New Roman" w:cs="Times New Roman"/>
          <w:color w:val="000000" w:themeColor="text1"/>
          <w:sz w:val="20"/>
          <w:szCs w:val="20"/>
          <w:vertAlign w:val="superscript"/>
        </w:rPr>
        <w:t>1,</w:t>
      </w:r>
      <w:r w:rsidRPr="00E8254A">
        <w:rPr>
          <w:rFonts w:ascii="Times New Roman" w:eastAsia="微软雅黑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 xml:space="preserve"> </w:t>
      </w:r>
      <w:r w:rsidRPr="00E8254A">
        <w:rPr>
          <w:rFonts w:ascii="Times New Roman" w:eastAsia="微软雅黑" w:hAnsi="Times New Roman" w:cs="Times New Roman"/>
          <w:color w:val="000000" w:themeColor="text1"/>
          <w:sz w:val="20"/>
          <w:szCs w:val="20"/>
          <w:vertAlign w:val="superscript"/>
        </w:rPr>
        <w:t>*</w:t>
      </w:r>
    </w:p>
    <w:p w14:paraId="2E026452" w14:textId="77777777" w:rsidR="00D34730" w:rsidRPr="00D34730" w:rsidRDefault="00D34730" w:rsidP="00D34730">
      <w:pPr>
        <w:adjustRightInd w:val="0"/>
        <w:spacing w:line="360" w:lineRule="auto"/>
        <w:contextualSpacing/>
        <w:jc w:val="left"/>
        <w:rPr>
          <w:rFonts w:ascii="Times New Roman" w:eastAsia="微软雅黑" w:hAnsi="Times New Roman" w:cs="Times New Roman"/>
          <w:color w:val="000000" w:themeColor="text1"/>
          <w:sz w:val="20"/>
          <w:szCs w:val="20"/>
        </w:rPr>
      </w:pPr>
    </w:p>
    <w:p w14:paraId="6BB9FE7A" w14:textId="77777777" w:rsidR="00CD2874" w:rsidRPr="00E8254A" w:rsidRDefault="00CD2874" w:rsidP="00D34730">
      <w:pPr>
        <w:adjustRightInd w:val="0"/>
        <w:spacing w:line="360" w:lineRule="auto"/>
        <w:contextualSpacing/>
        <w:jc w:val="left"/>
        <w:rPr>
          <w:rFonts w:ascii="Times New Roman" w:eastAsia="微软雅黑" w:hAnsi="Times New Roman" w:cs="Times New Roman"/>
          <w:color w:val="000000" w:themeColor="text1"/>
          <w:sz w:val="20"/>
          <w:szCs w:val="20"/>
        </w:rPr>
      </w:pPr>
      <w:r w:rsidRPr="00E8254A">
        <w:rPr>
          <w:rFonts w:ascii="Times New Roman" w:eastAsia="微软雅黑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E8254A">
        <w:rPr>
          <w:rFonts w:ascii="Times New Roman" w:eastAsia="微软雅黑" w:hAnsi="Times New Roman" w:cs="Times New Roman"/>
          <w:color w:val="000000" w:themeColor="text1"/>
          <w:sz w:val="20"/>
          <w:szCs w:val="20"/>
        </w:rPr>
        <w:t xml:space="preserve"> Department of Cardiology, West China Hospital, Sichuan University, Chengdu, China.</w:t>
      </w:r>
    </w:p>
    <w:p w14:paraId="59648F58" w14:textId="77777777" w:rsidR="00CD2874" w:rsidRPr="00E8254A" w:rsidRDefault="00CD2874" w:rsidP="00D34730">
      <w:pPr>
        <w:adjustRightInd w:val="0"/>
        <w:spacing w:line="360" w:lineRule="auto"/>
        <w:contextualSpacing/>
        <w:jc w:val="left"/>
        <w:rPr>
          <w:rFonts w:ascii="Times New Roman" w:eastAsia="微软雅黑" w:hAnsi="Times New Roman" w:cs="Times New Roman"/>
          <w:color w:val="000000" w:themeColor="text1"/>
          <w:sz w:val="20"/>
          <w:szCs w:val="20"/>
        </w:rPr>
      </w:pPr>
      <w:r w:rsidRPr="00E8254A">
        <w:rPr>
          <w:rFonts w:ascii="Times New Roman" w:eastAsia="微软雅黑" w:hAnsi="Times New Roman" w:cs="Times New Roman"/>
          <w:color w:val="000000" w:themeColor="text1"/>
          <w:sz w:val="20"/>
          <w:szCs w:val="20"/>
          <w:vertAlign w:val="superscript"/>
        </w:rPr>
        <w:t xml:space="preserve">2 </w:t>
      </w:r>
      <w:r w:rsidRPr="00E8254A">
        <w:rPr>
          <w:rFonts w:ascii="Times New Roman" w:eastAsia="微软雅黑" w:hAnsi="Times New Roman" w:cs="Times New Roman"/>
          <w:color w:val="000000" w:themeColor="text1"/>
          <w:sz w:val="20"/>
          <w:szCs w:val="20"/>
        </w:rPr>
        <w:t>School of Public Health, Wuhan University, Wuhan, China.</w:t>
      </w:r>
    </w:p>
    <w:p w14:paraId="01DC1B15" w14:textId="77777777" w:rsidR="00CD2874" w:rsidRDefault="00CD2874" w:rsidP="00D34730">
      <w:pPr>
        <w:adjustRightInd w:val="0"/>
        <w:spacing w:line="360" w:lineRule="auto"/>
        <w:contextualSpacing/>
        <w:jc w:val="left"/>
        <w:rPr>
          <w:rFonts w:ascii="Times New Roman" w:eastAsia="微软雅黑" w:hAnsi="Times New Roman" w:cs="Times New Roman"/>
          <w:color w:val="000000" w:themeColor="text1"/>
          <w:sz w:val="20"/>
          <w:szCs w:val="20"/>
        </w:rPr>
      </w:pPr>
      <w:r w:rsidRPr="00E8254A">
        <w:rPr>
          <w:rFonts w:ascii="Times New Roman" w:eastAsia="微软雅黑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E8254A">
        <w:rPr>
          <w:rFonts w:ascii="Times New Roman" w:eastAsia="微软雅黑" w:hAnsi="Times New Roman" w:cs="Times New Roman"/>
          <w:color w:val="000000" w:themeColor="text1"/>
          <w:sz w:val="20"/>
          <w:szCs w:val="20"/>
        </w:rPr>
        <w:t xml:space="preserve"> Department of Cardiology, Hospital of Traditional Chinese Medicine, Shuangliu District, Chengdu, China.</w:t>
      </w:r>
    </w:p>
    <w:p w14:paraId="2AD1B3D5" w14:textId="77777777" w:rsidR="00D34730" w:rsidRPr="00E8254A" w:rsidRDefault="00D34730" w:rsidP="00D34730">
      <w:pPr>
        <w:adjustRightInd w:val="0"/>
        <w:spacing w:line="360" w:lineRule="auto"/>
        <w:contextualSpacing/>
        <w:jc w:val="left"/>
        <w:rPr>
          <w:rFonts w:ascii="Times New Roman" w:eastAsia="微软雅黑" w:hAnsi="Times New Roman" w:cs="Times New Roman"/>
          <w:color w:val="000000" w:themeColor="text1"/>
          <w:sz w:val="20"/>
          <w:szCs w:val="20"/>
        </w:rPr>
      </w:pPr>
    </w:p>
    <w:p w14:paraId="65C2FA3B" w14:textId="77777777" w:rsidR="00CD2874" w:rsidRPr="00E8254A" w:rsidRDefault="00CD2874" w:rsidP="00D34730">
      <w:pPr>
        <w:adjustRightInd w:val="0"/>
        <w:spacing w:line="360" w:lineRule="auto"/>
        <w:contextualSpacing/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  <w:lang w:val="fr-FR"/>
        </w:rPr>
      </w:pPr>
      <w:r w:rsidRPr="00E8254A">
        <w:rPr>
          <w:rFonts w:ascii="Times New Roman" w:eastAsia="微软雅黑" w:hAnsi="Times New Roman" w:cs="Times New Roman"/>
          <w:color w:val="000000" w:themeColor="text1"/>
          <w:sz w:val="20"/>
          <w:szCs w:val="20"/>
          <w:vertAlign w:val="superscript"/>
        </w:rPr>
        <w:t>*</w:t>
      </w:r>
      <w:r w:rsidRPr="00E8254A">
        <w:rPr>
          <w:rFonts w:ascii="Times New Roman" w:eastAsia="微软雅黑" w:hAnsi="Times New Roman" w:cs="Times New Roman"/>
          <w:color w:val="000000" w:themeColor="text1"/>
          <w:sz w:val="20"/>
          <w:szCs w:val="20"/>
        </w:rPr>
        <w:t xml:space="preserve"> Corresponding author:</w:t>
      </w:r>
      <w:r w:rsidRPr="00E8254A">
        <w:rPr>
          <w:rFonts w:ascii="Times New Roman" w:eastAsia="微软雅黑" w:hAnsi="Times New Roman" w:cs="Times New Roman"/>
          <w:color w:val="000000" w:themeColor="text1"/>
          <w:sz w:val="20"/>
          <w:szCs w:val="20"/>
          <w:lang w:val="fr-FR"/>
        </w:rPr>
        <w:t xml:space="preserve"> Xiaoping Chen and Sen He; </w:t>
      </w:r>
      <w:r w:rsidRPr="00E8254A">
        <w:rPr>
          <w:rFonts w:ascii="Times New Roman" w:eastAsia="微软雅黑" w:hAnsi="Times New Roman" w:cs="Times New Roman"/>
          <w:color w:val="000000" w:themeColor="text1"/>
          <w:sz w:val="20"/>
          <w:szCs w:val="20"/>
        </w:rPr>
        <w:t xml:space="preserve">Department of Cardiology, West China Hospital, Sichuan University, No.37 Guoxue Alley, Chengdu, China; Email: </w:t>
      </w:r>
      <w:r w:rsidRPr="00E8254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xiaopingchen0196@163.com (for Xiaoping Chen), </w:t>
      </w:r>
      <w:hyperlink r:id="rId6" w:history="1">
        <w:r w:rsidRPr="00E8254A">
          <w:rPr>
            <w:rStyle w:val="a3"/>
            <w:rFonts w:ascii="Times New Roman" w:hAnsi="Times New Roman" w:cs="Times New Roman"/>
            <w:color w:val="000000" w:themeColor="text1"/>
            <w:sz w:val="20"/>
            <w:szCs w:val="20"/>
          </w:rPr>
          <w:t>hesensubmit@163.com</w:t>
        </w:r>
      </w:hyperlink>
      <w:r w:rsidRPr="00E8254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for Sen He).</w:t>
      </w:r>
    </w:p>
    <w:p w14:paraId="700A960A" w14:textId="77777777" w:rsidR="00D34730" w:rsidRDefault="00CD2874" w:rsidP="00D34730">
      <w:pPr>
        <w:adjustRightInd w:val="0"/>
        <w:spacing w:line="360" w:lineRule="auto"/>
        <w:contextualSpacing/>
        <w:jc w:val="left"/>
        <w:rPr>
          <w:rFonts w:ascii="Times New Roman" w:eastAsia="微软雅黑" w:hAnsi="Times New Roman" w:cs="Times New Roman"/>
          <w:color w:val="000000" w:themeColor="text1"/>
          <w:sz w:val="20"/>
          <w:szCs w:val="20"/>
        </w:rPr>
        <w:sectPr w:rsidR="00D34730" w:rsidSect="00A117D7">
          <w:type w:val="continuous"/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  <w:r w:rsidRPr="00E8254A">
        <w:rPr>
          <w:rFonts w:ascii="Times New Roman" w:eastAsia="微软雅黑" w:hAnsi="Times New Roman" w:cs="Times New Roman"/>
          <w:color w:val="000000" w:themeColor="text1"/>
          <w:sz w:val="20"/>
          <w:szCs w:val="20"/>
          <w:vertAlign w:val="superscript"/>
        </w:rPr>
        <w:t>†</w:t>
      </w:r>
      <w:r w:rsidRPr="00E8254A">
        <w:rPr>
          <w:rFonts w:ascii="Times New Roman" w:eastAsia="微软雅黑" w:hAnsi="Times New Roman" w:cs="Times New Roman"/>
          <w:color w:val="000000" w:themeColor="text1"/>
          <w:sz w:val="20"/>
          <w:szCs w:val="20"/>
        </w:rPr>
        <w:t xml:space="preserve"> Lu Liu and Yi Zheng equally </w:t>
      </w:r>
      <w:r w:rsidRPr="00E8254A">
        <w:rPr>
          <w:rFonts w:ascii="Times New Roman" w:eastAsia="微软雅黑" w:hAnsi="Times New Roman" w:cs="Times New Roman"/>
          <w:color w:val="000000" w:themeColor="text1"/>
          <w:sz w:val="20"/>
          <w:szCs w:val="20"/>
          <w:u w:color="19A0DC"/>
        </w:rPr>
        <w:t>contributed to</w:t>
      </w:r>
      <w:r w:rsidRPr="00E8254A">
        <w:rPr>
          <w:rFonts w:ascii="Times New Roman" w:eastAsia="微软雅黑" w:hAnsi="Times New Roman" w:cs="Times New Roman"/>
          <w:color w:val="000000" w:themeColor="text1"/>
          <w:sz w:val="20"/>
          <w:szCs w:val="20"/>
        </w:rPr>
        <w:t xml:space="preserve"> the article.</w:t>
      </w:r>
    </w:p>
    <w:p w14:paraId="54061E8B" w14:textId="65EFC797" w:rsidR="00311718" w:rsidRPr="00311718" w:rsidRDefault="00311718" w:rsidP="00D34730">
      <w:pPr>
        <w:spacing w:line="360" w:lineRule="auto"/>
        <w:contextualSpacing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311718">
        <w:rPr>
          <w:rFonts w:ascii="Times New Roman" w:eastAsia="微软雅黑" w:hAnsi="Times New Roman" w:cs="Times New Roman"/>
          <w:b/>
          <w:bCs/>
          <w:color w:val="000000" w:themeColor="text1"/>
          <w:sz w:val="20"/>
          <w:szCs w:val="20"/>
        </w:rPr>
        <w:lastRenderedPageBreak/>
        <w:t>Supplementary</w:t>
      </w:r>
      <w:r w:rsidRPr="0031171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311718">
        <w:rPr>
          <w:rFonts w:ascii="Times New Roman" w:hAnsi="Times New Roman" w:cs="Times New Roman" w:hint="eastAsia"/>
          <w:b/>
          <w:bCs/>
          <w:sz w:val="20"/>
          <w:szCs w:val="20"/>
        </w:rPr>
        <w:t>tables</w:t>
      </w:r>
    </w:p>
    <w:p w14:paraId="04360BA4" w14:textId="5FD39B9F" w:rsidR="005E71A5" w:rsidRPr="00E8254A" w:rsidRDefault="00BA3452" w:rsidP="00B43384">
      <w:pPr>
        <w:spacing w:line="360" w:lineRule="auto"/>
        <w:ind w:leftChars="150" w:left="315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E8254A">
        <w:rPr>
          <w:rFonts w:ascii="Times New Roman" w:hAnsi="Times New Roman" w:cs="Times New Roman"/>
          <w:sz w:val="20"/>
          <w:szCs w:val="20"/>
        </w:rPr>
        <w:t>Table S1</w:t>
      </w:r>
      <w:r w:rsidR="0040695F" w:rsidRPr="00E8254A">
        <w:rPr>
          <w:rFonts w:ascii="Times New Roman" w:hAnsi="Times New Roman" w:cs="Times New Roman"/>
          <w:sz w:val="20"/>
          <w:szCs w:val="20"/>
        </w:rPr>
        <w:t xml:space="preserve">. </w:t>
      </w:r>
      <w:r w:rsidR="0040695F" w:rsidRPr="00E8254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Definitions of baseline variables in the present study</w:t>
      </w:r>
    </w:p>
    <w:p w14:paraId="6C719912" w14:textId="55D69D7B" w:rsidR="005E71A5" w:rsidRPr="00E8254A" w:rsidRDefault="00BA3452" w:rsidP="00B43384">
      <w:pPr>
        <w:spacing w:line="360" w:lineRule="auto"/>
        <w:ind w:leftChars="150" w:left="315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E8254A">
        <w:rPr>
          <w:rFonts w:ascii="Times New Roman" w:hAnsi="Times New Roman" w:cs="Times New Roman"/>
          <w:sz w:val="20"/>
          <w:szCs w:val="20"/>
        </w:rPr>
        <w:t>Table S2</w:t>
      </w:r>
      <w:r w:rsidR="0040695F" w:rsidRPr="00E8254A">
        <w:rPr>
          <w:rFonts w:ascii="Times New Roman" w:hAnsi="Times New Roman" w:cs="Times New Roman"/>
          <w:sz w:val="20"/>
          <w:szCs w:val="20"/>
        </w:rPr>
        <w:t xml:space="preserve">. </w:t>
      </w:r>
      <w:r w:rsidR="0040695F" w:rsidRPr="00E8254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Values of Akaike Information Criterion statistic of different distributions for survival time</w:t>
      </w:r>
    </w:p>
    <w:p w14:paraId="68C910E1" w14:textId="116772BD" w:rsidR="00BA3452" w:rsidRPr="00E8254A" w:rsidRDefault="00BA3452" w:rsidP="00B43384">
      <w:pPr>
        <w:spacing w:line="360" w:lineRule="auto"/>
        <w:ind w:leftChars="150" w:left="315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E8254A">
        <w:rPr>
          <w:rFonts w:ascii="Times New Roman" w:hAnsi="Times New Roman" w:cs="Times New Roman"/>
          <w:sz w:val="20"/>
          <w:szCs w:val="20"/>
        </w:rPr>
        <w:t>Table S3</w:t>
      </w:r>
      <w:r w:rsidR="0040695F" w:rsidRPr="00E8254A">
        <w:rPr>
          <w:rFonts w:ascii="Times New Roman" w:hAnsi="Times New Roman" w:cs="Times New Roman"/>
          <w:sz w:val="20"/>
          <w:szCs w:val="20"/>
        </w:rPr>
        <w:t xml:space="preserve">. </w:t>
      </w:r>
      <w:r w:rsidR="00D40179" w:rsidRPr="00E8254A">
        <w:rPr>
          <w:rFonts w:ascii="Times New Roman" w:hAnsi="Times New Roman" w:cs="Times New Roman"/>
          <w:sz w:val="20"/>
          <w:szCs w:val="20"/>
        </w:rPr>
        <w:t>Distributions of baseline variables with missing data</w:t>
      </w:r>
    </w:p>
    <w:p w14:paraId="6C894BB3" w14:textId="7A6333CC" w:rsidR="005E71A5" w:rsidRPr="00E8254A" w:rsidRDefault="00BA3452" w:rsidP="00B43384">
      <w:pPr>
        <w:spacing w:line="360" w:lineRule="auto"/>
        <w:ind w:leftChars="150" w:left="315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E8254A">
        <w:rPr>
          <w:rFonts w:ascii="Times New Roman" w:hAnsi="Times New Roman" w:cs="Times New Roman"/>
          <w:sz w:val="20"/>
          <w:szCs w:val="20"/>
        </w:rPr>
        <w:t>Table S4</w:t>
      </w:r>
      <w:r w:rsidR="0040695F" w:rsidRPr="00E8254A">
        <w:rPr>
          <w:rFonts w:ascii="Times New Roman" w:hAnsi="Times New Roman" w:cs="Times New Roman"/>
          <w:sz w:val="20"/>
          <w:szCs w:val="20"/>
        </w:rPr>
        <w:t>. Association between ADL disability score and overall survival</w:t>
      </w:r>
    </w:p>
    <w:p w14:paraId="117104F0" w14:textId="3F362CAE" w:rsidR="00BA3452" w:rsidRPr="00E8254A" w:rsidRDefault="00BA3452" w:rsidP="00B43384">
      <w:pPr>
        <w:spacing w:line="360" w:lineRule="auto"/>
        <w:ind w:leftChars="150" w:left="315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E8254A">
        <w:rPr>
          <w:rFonts w:ascii="Times New Roman" w:hAnsi="Times New Roman" w:cs="Times New Roman"/>
          <w:sz w:val="20"/>
          <w:szCs w:val="20"/>
        </w:rPr>
        <w:t>Table S5</w:t>
      </w:r>
      <w:r w:rsidR="0040695F" w:rsidRPr="00E8254A">
        <w:rPr>
          <w:rFonts w:ascii="Times New Roman" w:hAnsi="Times New Roman" w:cs="Times New Roman"/>
          <w:sz w:val="20"/>
          <w:szCs w:val="20"/>
        </w:rPr>
        <w:t>. Association between duration of ADL disability and overall survival by sex</w:t>
      </w:r>
    </w:p>
    <w:p w14:paraId="4A2F3E2C" w14:textId="5D3A49D1" w:rsidR="00BA3452" w:rsidRPr="00E8254A" w:rsidRDefault="00BA3452" w:rsidP="00B43384">
      <w:pPr>
        <w:spacing w:line="360" w:lineRule="auto"/>
        <w:ind w:leftChars="150" w:left="315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E8254A">
        <w:rPr>
          <w:rFonts w:ascii="Times New Roman" w:hAnsi="Times New Roman" w:cs="Times New Roman"/>
          <w:sz w:val="20"/>
          <w:szCs w:val="20"/>
        </w:rPr>
        <w:t>Table S6</w:t>
      </w:r>
      <w:r w:rsidR="0040695F" w:rsidRPr="00E8254A">
        <w:rPr>
          <w:rFonts w:ascii="Times New Roman" w:hAnsi="Times New Roman" w:cs="Times New Roman"/>
          <w:sz w:val="20"/>
          <w:szCs w:val="20"/>
        </w:rPr>
        <w:t>. Association between duration of ADL disability and overall survival by age</w:t>
      </w:r>
    </w:p>
    <w:p w14:paraId="05981175" w14:textId="0F126101" w:rsidR="00BA3452" w:rsidRPr="00E8254A" w:rsidRDefault="00BA3452" w:rsidP="00B43384">
      <w:pPr>
        <w:spacing w:line="360" w:lineRule="auto"/>
        <w:ind w:leftChars="150" w:left="315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E8254A">
        <w:rPr>
          <w:rFonts w:ascii="Times New Roman" w:hAnsi="Times New Roman" w:cs="Times New Roman"/>
          <w:sz w:val="20"/>
          <w:szCs w:val="20"/>
        </w:rPr>
        <w:t>Table S7</w:t>
      </w:r>
      <w:r w:rsidR="0040695F" w:rsidRPr="00E8254A">
        <w:rPr>
          <w:rFonts w:ascii="Times New Roman" w:hAnsi="Times New Roman" w:cs="Times New Roman"/>
          <w:sz w:val="20"/>
          <w:szCs w:val="20"/>
        </w:rPr>
        <w:t xml:space="preserve">. Association between duration of ADL disability and overall survival by </w:t>
      </w:r>
      <w:r w:rsidR="00023EA8">
        <w:rPr>
          <w:rFonts w:ascii="Times New Roman" w:hAnsi="Times New Roman" w:cs="Times New Roman"/>
          <w:sz w:val="20"/>
          <w:szCs w:val="20"/>
        </w:rPr>
        <w:t>multimorbidities</w:t>
      </w:r>
    </w:p>
    <w:p w14:paraId="17614188" w14:textId="17E91B2A" w:rsidR="00BA3452" w:rsidRPr="00E8254A" w:rsidRDefault="00BA3452" w:rsidP="002F3A63">
      <w:pPr>
        <w:spacing w:line="360" w:lineRule="auto"/>
        <w:ind w:leftChars="150" w:left="1115" w:hangingChars="400" w:hanging="80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E8254A">
        <w:rPr>
          <w:rFonts w:ascii="Times New Roman" w:hAnsi="Times New Roman" w:cs="Times New Roman"/>
          <w:sz w:val="20"/>
          <w:szCs w:val="20"/>
        </w:rPr>
        <w:t>Table S8</w:t>
      </w:r>
      <w:r w:rsidR="0040695F" w:rsidRPr="00E8254A">
        <w:rPr>
          <w:rFonts w:ascii="Times New Roman" w:hAnsi="Times New Roman" w:cs="Times New Roman"/>
          <w:sz w:val="20"/>
          <w:szCs w:val="20"/>
        </w:rPr>
        <w:t>. Association between duration of ADL disability and overall survival after excluding deaths within the first year or the first two years</w:t>
      </w:r>
    </w:p>
    <w:p w14:paraId="3CAC2FC0" w14:textId="32C9728F" w:rsidR="00BA3452" w:rsidRPr="00E8254A" w:rsidRDefault="00BA3452" w:rsidP="002F3A63">
      <w:pPr>
        <w:spacing w:line="360" w:lineRule="auto"/>
        <w:ind w:leftChars="150" w:left="1115" w:hangingChars="400" w:hanging="80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E8254A">
        <w:rPr>
          <w:rFonts w:ascii="Times New Roman" w:hAnsi="Times New Roman" w:cs="Times New Roman"/>
          <w:sz w:val="20"/>
          <w:szCs w:val="20"/>
        </w:rPr>
        <w:t>Table S9</w:t>
      </w:r>
      <w:r w:rsidR="0040695F" w:rsidRPr="00E8254A">
        <w:rPr>
          <w:rFonts w:ascii="Times New Roman" w:hAnsi="Times New Roman" w:cs="Times New Roman"/>
          <w:sz w:val="20"/>
          <w:szCs w:val="20"/>
        </w:rPr>
        <w:t>. Association between duration of ADL disability and overall survival, in considering the losses censored at varying time of follow-up</w:t>
      </w:r>
    </w:p>
    <w:p w14:paraId="6832F3F9" w14:textId="6FB57D42" w:rsidR="005E71A5" w:rsidRDefault="00BA3452" w:rsidP="00FC75FE">
      <w:pPr>
        <w:spacing w:line="360" w:lineRule="auto"/>
        <w:ind w:leftChars="150" w:left="715" w:hangingChars="200" w:hanging="40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E8254A">
        <w:rPr>
          <w:rFonts w:ascii="Times New Roman" w:hAnsi="Times New Roman" w:cs="Times New Roman"/>
          <w:sz w:val="20"/>
          <w:szCs w:val="20"/>
        </w:rPr>
        <w:t>Table S10</w:t>
      </w:r>
      <w:r w:rsidR="0040695F" w:rsidRPr="00E8254A">
        <w:rPr>
          <w:rFonts w:ascii="Times New Roman" w:hAnsi="Times New Roman" w:cs="Times New Roman"/>
          <w:sz w:val="20"/>
          <w:szCs w:val="20"/>
        </w:rPr>
        <w:t>. Association between duration of ADL disability and overall survival after multiple imputation</w:t>
      </w:r>
    </w:p>
    <w:p w14:paraId="2CB69895" w14:textId="1D80815E" w:rsidR="00311718" w:rsidRPr="00E8254A" w:rsidRDefault="00311718" w:rsidP="00D34730">
      <w:pPr>
        <w:spacing w:line="36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E8254A">
        <w:rPr>
          <w:rFonts w:ascii="Times New Roman" w:eastAsia="微软雅黑" w:hAnsi="Times New Roman" w:cs="Times New Roman"/>
          <w:b/>
          <w:bCs/>
          <w:color w:val="000000" w:themeColor="text1"/>
          <w:sz w:val="20"/>
          <w:szCs w:val="20"/>
        </w:rPr>
        <w:t>Supplementary</w:t>
      </w:r>
      <w:r>
        <w:rPr>
          <w:rFonts w:ascii="Times New Roman" w:eastAsia="微软雅黑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>
        <w:rPr>
          <w:rFonts w:ascii="Times New Roman" w:eastAsia="微软雅黑" w:hAnsi="Times New Roman" w:cs="Times New Roman" w:hint="eastAsia"/>
          <w:b/>
          <w:bCs/>
          <w:color w:val="000000" w:themeColor="text1"/>
          <w:sz w:val="20"/>
          <w:szCs w:val="20"/>
        </w:rPr>
        <w:t>figures</w:t>
      </w:r>
    </w:p>
    <w:p w14:paraId="7C0B6C9F" w14:textId="59B59321" w:rsidR="00BA3452" w:rsidRPr="00E8254A" w:rsidRDefault="00B53314" w:rsidP="002F3A63">
      <w:pPr>
        <w:spacing w:line="360" w:lineRule="auto"/>
        <w:ind w:leftChars="150" w:left="1215" w:hangingChars="450" w:hanging="90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E8254A">
        <w:rPr>
          <w:rFonts w:ascii="Times New Roman" w:hAnsi="Times New Roman" w:cs="Times New Roman"/>
          <w:sz w:val="20"/>
          <w:szCs w:val="20"/>
        </w:rPr>
        <w:t xml:space="preserve">Figure S1. The distributions of (A) ADL disability score and (B) duration of ADL disability </w:t>
      </w:r>
      <w:r w:rsidR="007D0B4E" w:rsidRPr="00E8254A">
        <w:rPr>
          <w:rFonts w:ascii="Times New Roman" w:hAnsi="Times New Roman" w:cs="Times New Roman"/>
          <w:sz w:val="20"/>
          <w:szCs w:val="20"/>
        </w:rPr>
        <w:t>in participants suffering from ADL disability at baseline.</w:t>
      </w:r>
    </w:p>
    <w:p w14:paraId="4907570D" w14:textId="2E78DDB6" w:rsidR="00B53314" w:rsidRPr="00E8254A" w:rsidRDefault="00B53314" w:rsidP="002F3A63">
      <w:pPr>
        <w:spacing w:line="360" w:lineRule="auto"/>
        <w:ind w:leftChars="150" w:left="1215" w:hangingChars="450" w:hanging="90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E8254A">
        <w:rPr>
          <w:rFonts w:ascii="Times New Roman" w:hAnsi="Times New Roman" w:cs="Times New Roman"/>
          <w:sz w:val="20"/>
          <w:szCs w:val="20"/>
        </w:rPr>
        <w:t xml:space="preserve">Figure S2. </w:t>
      </w:r>
      <w:r w:rsidR="008D4413" w:rsidRPr="00E8254A">
        <w:rPr>
          <w:rFonts w:ascii="Times New Roman" w:hAnsi="Times New Roman" w:cs="Times New Roman"/>
          <w:sz w:val="20"/>
          <w:szCs w:val="20"/>
        </w:rPr>
        <w:t xml:space="preserve">Kaplan-Meier curves plotting </w:t>
      </w:r>
      <w:r w:rsidR="005D76D8" w:rsidRPr="00E8254A">
        <w:rPr>
          <w:rFonts w:ascii="Times New Roman" w:hAnsi="Times New Roman" w:cs="Times New Roman"/>
          <w:sz w:val="20"/>
          <w:szCs w:val="20"/>
        </w:rPr>
        <w:t xml:space="preserve">survival </w:t>
      </w:r>
      <w:r w:rsidR="008D4413" w:rsidRPr="00E8254A">
        <w:rPr>
          <w:rFonts w:ascii="Times New Roman" w:hAnsi="Times New Roman" w:cs="Times New Roman"/>
          <w:sz w:val="20"/>
          <w:szCs w:val="20"/>
        </w:rPr>
        <w:t>probability</w:t>
      </w:r>
      <w:r w:rsidR="0090209C" w:rsidRPr="00E8254A">
        <w:rPr>
          <w:rFonts w:ascii="Times New Roman" w:hAnsi="Times New Roman" w:cs="Times New Roman"/>
          <w:sz w:val="20"/>
          <w:szCs w:val="20"/>
        </w:rPr>
        <w:t xml:space="preserve"> of non-ADL disability participants and those with ADL disability in different severity.</w:t>
      </w:r>
    </w:p>
    <w:p w14:paraId="6E18C6EB" w14:textId="6A57CDC9" w:rsidR="00B53314" w:rsidRPr="00E8254A" w:rsidRDefault="00B53314" w:rsidP="002F3A63">
      <w:pPr>
        <w:spacing w:line="360" w:lineRule="auto"/>
        <w:ind w:leftChars="150" w:left="1215" w:hangingChars="450" w:hanging="90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E8254A">
        <w:rPr>
          <w:rFonts w:ascii="Times New Roman" w:hAnsi="Times New Roman" w:cs="Times New Roman"/>
          <w:sz w:val="20"/>
          <w:szCs w:val="20"/>
        </w:rPr>
        <w:t xml:space="preserve">Figure S3. </w:t>
      </w:r>
      <w:r w:rsidR="003969D0" w:rsidRPr="00E8254A">
        <w:rPr>
          <w:rFonts w:ascii="Times New Roman" w:hAnsi="Times New Roman" w:cs="Times New Roman"/>
          <w:sz w:val="20"/>
          <w:szCs w:val="20"/>
        </w:rPr>
        <w:t>Visualized association between duration of ADL disability and survival in participants with different severity of ADL disability.</w:t>
      </w:r>
    </w:p>
    <w:p w14:paraId="6834370C" w14:textId="77777777" w:rsidR="00D26F21" w:rsidRPr="00441A60" w:rsidRDefault="00D26F21" w:rsidP="00D26F21">
      <w:pPr>
        <w:jc w:val="left"/>
        <w:rPr>
          <w:rFonts w:ascii="Times New Roman" w:hAnsi="Times New Roman" w:cs="Times New Roman"/>
          <w:sz w:val="20"/>
          <w:szCs w:val="20"/>
        </w:rPr>
        <w:sectPr w:rsidR="00D26F21" w:rsidRPr="00441A60" w:rsidSect="00D34730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346"/>
        <w:gridCol w:w="1228"/>
        <w:gridCol w:w="2540"/>
        <w:gridCol w:w="3749"/>
        <w:gridCol w:w="4815"/>
      </w:tblGrid>
      <w:tr w:rsidR="00D26F21" w:rsidRPr="00E8254A" w14:paraId="0864B0FD" w14:textId="77777777" w:rsidTr="0059772E">
        <w:trPr>
          <w:trHeight w:val="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30C790" w14:textId="77777777" w:rsidR="00D26F21" w:rsidRPr="00E8254A" w:rsidRDefault="00D26F21" w:rsidP="00D26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able S1. Definitions of baseline variables in the present study</w:t>
            </w:r>
          </w:p>
        </w:tc>
      </w:tr>
      <w:tr w:rsidR="00D26F21" w:rsidRPr="00E8254A" w14:paraId="3185FC38" w14:textId="77777777" w:rsidTr="0059772E">
        <w:trPr>
          <w:trHeight w:val="20"/>
        </w:trPr>
        <w:tc>
          <w:tcPr>
            <w:tcW w:w="810" w:type="pct"/>
            <w:tcBorders>
              <w:top w:val="single" w:sz="4" w:space="0" w:color="000000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9E68CF0" w14:textId="77777777" w:rsidR="00D26F21" w:rsidRPr="00E8254A" w:rsidRDefault="00D26F21" w:rsidP="00D26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375" w:type="pct"/>
            <w:tcBorders>
              <w:top w:val="single" w:sz="4" w:space="0" w:color="000000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CB9A16A" w14:textId="77777777" w:rsidR="00D26F21" w:rsidRPr="00E8254A" w:rsidRDefault="00D26F21" w:rsidP="00D26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ponents of variable</w:t>
            </w:r>
          </w:p>
        </w:tc>
        <w:tc>
          <w:tcPr>
            <w:tcW w:w="876" w:type="pct"/>
            <w:tcBorders>
              <w:top w:val="single" w:sz="4" w:space="0" w:color="000000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8722B43" w14:textId="77777777" w:rsidR="00D26F21" w:rsidRPr="00E8254A" w:rsidRDefault="00D26F21" w:rsidP="00D26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uestions in the CLHLS questionnaire</w:t>
            </w:r>
          </w:p>
        </w:tc>
        <w:tc>
          <w:tcPr>
            <w:tcW w:w="1288" w:type="pct"/>
            <w:tcBorders>
              <w:top w:val="single" w:sz="4" w:space="0" w:color="000000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EF27552" w14:textId="77777777" w:rsidR="00D26F21" w:rsidRPr="00E8254A" w:rsidRDefault="00D26F21" w:rsidP="00D26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ptions in the questionnaire</w:t>
            </w:r>
          </w:p>
        </w:tc>
        <w:tc>
          <w:tcPr>
            <w:tcW w:w="165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8B8550" w14:textId="77777777" w:rsidR="00D26F21" w:rsidRPr="00E8254A" w:rsidRDefault="00D26F21" w:rsidP="00D26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lassification in the present study</w:t>
            </w:r>
          </w:p>
        </w:tc>
      </w:tr>
      <w:tr w:rsidR="00D26F21" w:rsidRPr="00E8254A" w14:paraId="0BB2A42A" w14:textId="77777777" w:rsidTr="0059772E">
        <w:trPr>
          <w:trHeight w:val="20"/>
        </w:trPr>
        <w:tc>
          <w:tcPr>
            <w:tcW w:w="810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C29C5FC" w14:textId="77777777" w:rsidR="00D26F21" w:rsidRPr="00E8254A" w:rsidRDefault="00D26F21" w:rsidP="00D26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375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99D45FC" w14:textId="77777777" w:rsidR="00D26F21" w:rsidRPr="00E8254A" w:rsidRDefault="00D26F21" w:rsidP="00D26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192D50C" w14:textId="77777777" w:rsidR="00D26F21" w:rsidRPr="00E8254A" w:rsidRDefault="00D26F21" w:rsidP="00D26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88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9041AE9" w14:textId="77777777" w:rsidR="00D26F21" w:rsidRPr="00E8254A" w:rsidRDefault="00D26F21" w:rsidP="00D26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• male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• female</w:t>
            </w:r>
          </w:p>
        </w:tc>
        <w:tc>
          <w:tcPr>
            <w:tcW w:w="165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88FF2F" w14:textId="77777777" w:rsidR="00D26F21" w:rsidRPr="00E8254A" w:rsidRDefault="00D26F21" w:rsidP="00D26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• Male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• Female</w:t>
            </w:r>
          </w:p>
        </w:tc>
      </w:tr>
      <w:tr w:rsidR="00D26F21" w:rsidRPr="00E8254A" w14:paraId="34D16854" w14:textId="77777777" w:rsidTr="0059772E">
        <w:trPr>
          <w:trHeight w:val="20"/>
        </w:trPr>
        <w:tc>
          <w:tcPr>
            <w:tcW w:w="810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F509CEC" w14:textId="77777777" w:rsidR="00D26F21" w:rsidRPr="00E8254A" w:rsidRDefault="00D26F21" w:rsidP="00D26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375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2A0F662" w14:textId="77777777" w:rsidR="00D26F21" w:rsidRPr="00E8254A" w:rsidRDefault="00D26F21" w:rsidP="00D26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418CF9D" w14:textId="77777777" w:rsidR="00D26F21" w:rsidRPr="00E8254A" w:rsidRDefault="00D26F21" w:rsidP="00D26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88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6E194DA" w14:textId="77777777" w:rsidR="00D26F21" w:rsidRPr="00E8254A" w:rsidRDefault="00D26F21" w:rsidP="00D26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5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18285E" w14:textId="77777777" w:rsidR="00D26F21" w:rsidRPr="00E8254A" w:rsidRDefault="00D26F21" w:rsidP="00D26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• Continuous (years)</w:t>
            </w:r>
          </w:p>
        </w:tc>
      </w:tr>
      <w:tr w:rsidR="00D26F21" w:rsidRPr="00E8254A" w14:paraId="7C456FAB" w14:textId="77777777" w:rsidTr="0059772E">
        <w:trPr>
          <w:trHeight w:val="20"/>
        </w:trPr>
        <w:tc>
          <w:tcPr>
            <w:tcW w:w="810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09C319C" w14:textId="77777777" w:rsidR="00D26F21" w:rsidRPr="00E8254A" w:rsidRDefault="00D26F21" w:rsidP="00D26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8185E" w14:textId="77777777" w:rsidR="00D26F21" w:rsidRPr="00E8254A" w:rsidRDefault="00D26F21" w:rsidP="00D26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43BC12B" w14:textId="77777777" w:rsidR="00D26F21" w:rsidRPr="00E8254A" w:rsidRDefault="00D26F21" w:rsidP="00D26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w many years did you attend school?</w:t>
            </w:r>
          </w:p>
        </w:tc>
        <w:tc>
          <w:tcPr>
            <w:tcW w:w="1288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36E3B21" w14:textId="77777777" w:rsidR="00D26F21" w:rsidRPr="00E8254A" w:rsidRDefault="00D26F21" w:rsidP="00D26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• years of school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• don't know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• missing</w:t>
            </w:r>
          </w:p>
        </w:tc>
        <w:tc>
          <w:tcPr>
            <w:tcW w:w="165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DF36C8" w14:textId="77777777" w:rsidR="00D26F21" w:rsidRPr="00E8254A" w:rsidRDefault="00D26F21" w:rsidP="00D26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• No school: years of school = 0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• 1 year or more: years of school ≥ 1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• missing: don't know, missing</w:t>
            </w:r>
          </w:p>
        </w:tc>
      </w:tr>
      <w:tr w:rsidR="00D26F21" w:rsidRPr="00E8254A" w14:paraId="1CB9CA52" w14:textId="77777777" w:rsidTr="0059772E">
        <w:trPr>
          <w:trHeight w:val="20"/>
        </w:trPr>
        <w:tc>
          <w:tcPr>
            <w:tcW w:w="810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ED9EB3C" w14:textId="77777777" w:rsidR="00D26F21" w:rsidRPr="00E8254A" w:rsidRDefault="00D26F21" w:rsidP="00D26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375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92216DD" w14:textId="77777777" w:rsidR="00D26F21" w:rsidRPr="00E8254A" w:rsidRDefault="00D26F21" w:rsidP="00D26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6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BD413B9" w14:textId="77777777" w:rsidR="00D26F21" w:rsidRPr="00E8254A" w:rsidRDefault="00D26F21" w:rsidP="00D26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rrent marital status?</w:t>
            </w:r>
          </w:p>
        </w:tc>
        <w:tc>
          <w:tcPr>
            <w:tcW w:w="1288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2056836" w14:textId="77777777" w:rsidR="00D26F21" w:rsidRPr="00E8254A" w:rsidRDefault="00D26F21" w:rsidP="00D26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• currently married and living with spouse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• separated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• divorced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• widowed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• never married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• don't know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• missing</w:t>
            </w:r>
          </w:p>
        </w:tc>
        <w:tc>
          <w:tcPr>
            <w:tcW w:w="165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7BCED1" w14:textId="77777777" w:rsidR="00D26F21" w:rsidRPr="00E8254A" w:rsidRDefault="00D26F21" w:rsidP="00D26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• In marriage: currently married and living with spouse, separated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• Not in marriage: divorced, widowed, never married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• missing: don't know, missing</w:t>
            </w:r>
          </w:p>
        </w:tc>
      </w:tr>
      <w:tr w:rsidR="00D26F21" w:rsidRPr="00E8254A" w14:paraId="6E450216" w14:textId="77777777" w:rsidTr="0059772E">
        <w:trPr>
          <w:trHeight w:val="20"/>
        </w:trPr>
        <w:tc>
          <w:tcPr>
            <w:tcW w:w="810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E936D94" w14:textId="77777777" w:rsidR="00D26F21" w:rsidRPr="00E8254A" w:rsidRDefault="00D26F21" w:rsidP="00D26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sidence</w:t>
            </w:r>
          </w:p>
        </w:tc>
        <w:tc>
          <w:tcPr>
            <w:tcW w:w="375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8DF8CAD" w14:textId="77777777" w:rsidR="00D26F21" w:rsidRPr="00E8254A" w:rsidRDefault="00D26F21" w:rsidP="00D26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6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3248E61" w14:textId="77777777" w:rsidR="00D26F21" w:rsidRPr="00E8254A" w:rsidRDefault="00D26F21" w:rsidP="00D26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rrent residence area of interviewee?</w:t>
            </w:r>
          </w:p>
        </w:tc>
        <w:tc>
          <w:tcPr>
            <w:tcW w:w="1288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C770EA8" w14:textId="77777777" w:rsidR="00D26F21" w:rsidRPr="00E8254A" w:rsidRDefault="00D26F21" w:rsidP="00D26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• city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• town 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• rural</w:t>
            </w:r>
          </w:p>
        </w:tc>
        <w:tc>
          <w:tcPr>
            <w:tcW w:w="165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7A20B1" w14:textId="77777777" w:rsidR="00D26F21" w:rsidRPr="00E8254A" w:rsidRDefault="00D26F21" w:rsidP="00D26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• Urban: city, town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• Rural: rural</w:t>
            </w:r>
          </w:p>
        </w:tc>
      </w:tr>
      <w:tr w:rsidR="00D26F21" w:rsidRPr="00E8254A" w14:paraId="437CCFC7" w14:textId="77777777" w:rsidTr="0059772E">
        <w:trPr>
          <w:trHeight w:val="20"/>
        </w:trPr>
        <w:tc>
          <w:tcPr>
            <w:tcW w:w="810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86DF363" w14:textId="77777777" w:rsidR="00D26F21" w:rsidRPr="00E8254A" w:rsidRDefault="00D26F21" w:rsidP="00D26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-residence</w:t>
            </w:r>
          </w:p>
        </w:tc>
        <w:tc>
          <w:tcPr>
            <w:tcW w:w="375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D1EFE4C" w14:textId="77777777" w:rsidR="00D26F21" w:rsidRPr="00E8254A" w:rsidRDefault="00D26F21" w:rsidP="00D26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6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90E8194" w14:textId="77777777" w:rsidR="00D26F21" w:rsidRPr="00E8254A" w:rsidRDefault="00D26F21" w:rsidP="00D26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-residence?</w:t>
            </w:r>
          </w:p>
        </w:tc>
        <w:tc>
          <w:tcPr>
            <w:tcW w:w="1288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C8DC7B0" w14:textId="77777777" w:rsidR="00D26F21" w:rsidRPr="00E8254A" w:rsidRDefault="00D26F21" w:rsidP="00D26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• with household member(s)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• alone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• in an institution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• missing</w:t>
            </w:r>
          </w:p>
        </w:tc>
        <w:tc>
          <w:tcPr>
            <w:tcW w:w="165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3251E7" w14:textId="77777777" w:rsidR="00D26F21" w:rsidRPr="00E8254A" w:rsidRDefault="00D26F21" w:rsidP="00D26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• With household member(s)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• Alone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• In an institution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• missing</w:t>
            </w:r>
          </w:p>
        </w:tc>
      </w:tr>
      <w:tr w:rsidR="00D26F21" w:rsidRPr="00E8254A" w14:paraId="0EFAD3F2" w14:textId="77777777" w:rsidTr="0059772E">
        <w:trPr>
          <w:trHeight w:val="20"/>
        </w:trPr>
        <w:tc>
          <w:tcPr>
            <w:tcW w:w="810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63BDC5D" w14:textId="77777777" w:rsidR="00D26F21" w:rsidRPr="00E8254A" w:rsidRDefault="00D26F21" w:rsidP="00D26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rrent smoking</w:t>
            </w:r>
          </w:p>
        </w:tc>
        <w:tc>
          <w:tcPr>
            <w:tcW w:w="375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18191CF" w14:textId="77777777" w:rsidR="00D26F21" w:rsidRPr="00E8254A" w:rsidRDefault="00D26F21" w:rsidP="00D26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6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2C38A9D" w14:textId="77777777" w:rsidR="00D26F21" w:rsidRPr="00E8254A" w:rsidRDefault="00D26F21" w:rsidP="00D26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 you smoke at present?</w:t>
            </w:r>
          </w:p>
        </w:tc>
        <w:tc>
          <w:tcPr>
            <w:tcW w:w="1288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2A98FC3" w14:textId="77777777" w:rsidR="00D26F21" w:rsidRPr="00E8254A" w:rsidRDefault="00D26F21" w:rsidP="00D26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• yes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• no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• missing</w:t>
            </w:r>
          </w:p>
        </w:tc>
        <w:tc>
          <w:tcPr>
            <w:tcW w:w="165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FD06CE" w14:textId="77777777" w:rsidR="00D26F21" w:rsidRPr="00E8254A" w:rsidRDefault="00D26F21" w:rsidP="00D26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• Current smoking: yes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• No smoking at present: no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• missing</w:t>
            </w:r>
          </w:p>
        </w:tc>
      </w:tr>
      <w:tr w:rsidR="00D26F21" w:rsidRPr="00E8254A" w14:paraId="7F5D7886" w14:textId="77777777" w:rsidTr="0059772E">
        <w:trPr>
          <w:trHeight w:val="20"/>
        </w:trPr>
        <w:tc>
          <w:tcPr>
            <w:tcW w:w="810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7A1ACDA" w14:textId="77777777" w:rsidR="00D26F21" w:rsidRPr="00E8254A" w:rsidRDefault="00D26F21" w:rsidP="00D26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urrent drinking</w:t>
            </w:r>
          </w:p>
        </w:tc>
        <w:tc>
          <w:tcPr>
            <w:tcW w:w="375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070FB0B" w14:textId="77777777" w:rsidR="00D26F21" w:rsidRPr="00E8254A" w:rsidRDefault="00D26F21" w:rsidP="00D26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6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95B924A" w14:textId="77777777" w:rsidR="00D26F21" w:rsidRPr="00E8254A" w:rsidRDefault="00D26F21" w:rsidP="00D26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 you drink at present?</w:t>
            </w:r>
          </w:p>
        </w:tc>
        <w:tc>
          <w:tcPr>
            <w:tcW w:w="1288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907EAB0" w14:textId="77777777" w:rsidR="00D26F21" w:rsidRPr="00E8254A" w:rsidRDefault="00D26F21" w:rsidP="00D26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• yes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• no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• don't know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• missing</w:t>
            </w:r>
          </w:p>
        </w:tc>
        <w:tc>
          <w:tcPr>
            <w:tcW w:w="1652" w:type="pct"/>
            <w:tcBorders>
              <w:top w:val="dotted" w:sz="4" w:space="0" w:color="A6A6A6"/>
              <w:left w:val="nil"/>
              <w:bottom w:val="dotted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7FC3388D" w14:textId="77777777" w:rsidR="00D26F21" w:rsidRPr="00E8254A" w:rsidRDefault="00D26F21" w:rsidP="00D26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• Current drinking: yes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• No drinking at present: no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• missing: don't know, missing</w:t>
            </w:r>
          </w:p>
        </w:tc>
      </w:tr>
      <w:tr w:rsidR="00D26F21" w:rsidRPr="00E8254A" w14:paraId="0A4B8C51" w14:textId="77777777" w:rsidTr="0059772E">
        <w:trPr>
          <w:trHeight w:val="20"/>
        </w:trPr>
        <w:tc>
          <w:tcPr>
            <w:tcW w:w="810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FE59DE6" w14:textId="77777777" w:rsidR="00D26F21" w:rsidRPr="00E8254A" w:rsidRDefault="00D26F21" w:rsidP="00D26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rrent regular exercise</w:t>
            </w:r>
          </w:p>
        </w:tc>
        <w:tc>
          <w:tcPr>
            <w:tcW w:w="375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6E745B6" w14:textId="77777777" w:rsidR="00D26F21" w:rsidRPr="00E8254A" w:rsidRDefault="00D26F21" w:rsidP="00D26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6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16A4A0E" w14:textId="77777777" w:rsidR="00D26F21" w:rsidRPr="00E8254A" w:rsidRDefault="00D26F21" w:rsidP="00D26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 you do exercises regularly at present?</w:t>
            </w:r>
          </w:p>
        </w:tc>
        <w:tc>
          <w:tcPr>
            <w:tcW w:w="1288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5A7ED59" w14:textId="77777777" w:rsidR="00D26F21" w:rsidRPr="00E8254A" w:rsidRDefault="00D26F21" w:rsidP="00D26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• yes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• no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• don't know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• missing</w:t>
            </w:r>
          </w:p>
        </w:tc>
        <w:tc>
          <w:tcPr>
            <w:tcW w:w="165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496F9C" w14:textId="77777777" w:rsidR="00D26F21" w:rsidRPr="00E8254A" w:rsidRDefault="00D26F21" w:rsidP="00D26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• Current regular exercise: yes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• No regular exercise at present: no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• missing: don't know, missing</w:t>
            </w:r>
          </w:p>
        </w:tc>
      </w:tr>
      <w:tr w:rsidR="00D26F21" w:rsidRPr="00E8254A" w14:paraId="47F14791" w14:textId="77777777" w:rsidTr="0059772E">
        <w:trPr>
          <w:trHeight w:val="20"/>
        </w:trPr>
        <w:tc>
          <w:tcPr>
            <w:tcW w:w="810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F52AE56" w14:textId="77777777" w:rsidR="00D26F21" w:rsidRPr="00E8254A" w:rsidRDefault="00D26F21" w:rsidP="00D26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ular intake of fruits, and vegetables, respectively</w:t>
            </w:r>
          </w:p>
        </w:tc>
        <w:tc>
          <w:tcPr>
            <w:tcW w:w="375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1F6C17A" w14:textId="77777777" w:rsidR="00D26F21" w:rsidRPr="00E8254A" w:rsidRDefault="00D26F21" w:rsidP="00D26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6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26953EB" w14:textId="77777777" w:rsidR="00D26F21" w:rsidRPr="00E8254A" w:rsidRDefault="00D26F21" w:rsidP="00D26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 you eat these foods, respectively?</w:t>
            </w:r>
          </w:p>
        </w:tc>
        <w:tc>
          <w:tcPr>
            <w:tcW w:w="1288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DC515BE" w14:textId="77777777" w:rsidR="00D26F21" w:rsidRPr="00E8254A" w:rsidRDefault="00D26F21" w:rsidP="00D26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• almost everyday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• except winter/quite often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• occasionally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• rarely or never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• don't know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• missing</w:t>
            </w:r>
          </w:p>
        </w:tc>
        <w:tc>
          <w:tcPr>
            <w:tcW w:w="165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DFFCC7" w14:textId="77777777" w:rsidR="00D26F21" w:rsidRPr="00E8254A" w:rsidRDefault="00D26F21" w:rsidP="00D26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• Regular intake: almost everyday, except winter/quite often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• No regular intake: occasionally, rarely or never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• missing: don't know, missing</w:t>
            </w:r>
          </w:p>
        </w:tc>
      </w:tr>
      <w:tr w:rsidR="00D26F21" w:rsidRPr="00E8254A" w14:paraId="7C59C361" w14:textId="77777777" w:rsidTr="0059772E">
        <w:trPr>
          <w:trHeight w:val="20"/>
        </w:trPr>
        <w:tc>
          <w:tcPr>
            <w:tcW w:w="810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E536763" w14:textId="77777777" w:rsidR="00D26F21" w:rsidRPr="00E8254A" w:rsidRDefault="00D26F21" w:rsidP="00D26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ular intake of meats, fishes, eggs, and beans, respectively</w:t>
            </w:r>
          </w:p>
        </w:tc>
        <w:tc>
          <w:tcPr>
            <w:tcW w:w="375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0B1EF0C" w14:textId="77777777" w:rsidR="00D26F21" w:rsidRPr="00E8254A" w:rsidRDefault="00D26F21" w:rsidP="00D26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6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52C6E09" w14:textId="77777777" w:rsidR="00D26F21" w:rsidRPr="00E8254A" w:rsidRDefault="00D26F21" w:rsidP="00D26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 you eat these foods, respectively?</w:t>
            </w:r>
          </w:p>
        </w:tc>
        <w:tc>
          <w:tcPr>
            <w:tcW w:w="1288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4861E79" w14:textId="77777777" w:rsidR="00D26F21" w:rsidRPr="00E8254A" w:rsidRDefault="00D26F21" w:rsidP="00D26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ve 2005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• almost everyday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• occasionally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• rarely or never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• missing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Waves 2008, 2011, 2014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• almost everyday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• not everyday, but at least once per week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• not every week, but at least once per month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• not every month, but occasionally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• rarely or never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• don't know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• missing</w:t>
            </w:r>
          </w:p>
        </w:tc>
        <w:tc>
          <w:tcPr>
            <w:tcW w:w="165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4BBB36" w14:textId="77777777" w:rsidR="00D26F21" w:rsidRPr="00E8254A" w:rsidRDefault="00D26F21" w:rsidP="00D26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• Regular intake: almost everyday; not everyday, but at least once per week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• No regular intake: not every week, but at least once per month; not every month, but occasionally; occasionally; rarely or never.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• missing: don't know, missing</w:t>
            </w:r>
          </w:p>
        </w:tc>
      </w:tr>
      <w:tr w:rsidR="00D26F21" w:rsidRPr="00E8254A" w14:paraId="0E202A23" w14:textId="77777777" w:rsidTr="0059772E">
        <w:trPr>
          <w:trHeight w:val="20"/>
        </w:trPr>
        <w:tc>
          <w:tcPr>
            <w:tcW w:w="810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AA96C5B" w14:textId="77777777" w:rsidR="00D26F21" w:rsidRPr="00E8254A" w:rsidRDefault="00D26F21" w:rsidP="00D26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ertension, diabetes, heart diseases, cerebrovascular diseases, respiratory diseases, and cancer, respectively</w:t>
            </w:r>
          </w:p>
        </w:tc>
        <w:tc>
          <w:tcPr>
            <w:tcW w:w="375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0AEAC4F" w14:textId="77777777" w:rsidR="00D26F21" w:rsidRPr="00E8254A" w:rsidRDefault="00D26F21" w:rsidP="00D26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6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81536F3" w14:textId="77777777" w:rsidR="00D26F21" w:rsidRPr="00E8254A" w:rsidRDefault="00D26F21" w:rsidP="00D26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e you suffering from these diseases, respectively?</w:t>
            </w:r>
          </w:p>
        </w:tc>
        <w:tc>
          <w:tcPr>
            <w:tcW w:w="1288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0EA09FA" w14:textId="77777777" w:rsidR="00D26F21" w:rsidRPr="00E8254A" w:rsidRDefault="00D26F21" w:rsidP="00D26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• yes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• no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• don't know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• missing</w:t>
            </w:r>
          </w:p>
        </w:tc>
        <w:tc>
          <w:tcPr>
            <w:tcW w:w="165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8DA5D9" w14:textId="77777777" w:rsidR="00D26F21" w:rsidRPr="00E8254A" w:rsidRDefault="00D26F21" w:rsidP="00D26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• Yes: yes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• No: no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• missing: don't know, missing</w:t>
            </w:r>
          </w:p>
        </w:tc>
      </w:tr>
      <w:tr w:rsidR="00D26F21" w:rsidRPr="00E8254A" w14:paraId="20E77F18" w14:textId="77777777" w:rsidTr="0059772E">
        <w:trPr>
          <w:trHeight w:val="20"/>
        </w:trPr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2FD2BF4" w14:textId="77777777" w:rsidR="00D26F21" w:rsidRPr="00E8254A" w:rsidRDefault="00D26F21" w:rsidP="00D26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lf-rated health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58BDBB3" w14:textId="77777777" w:rsidR="00D26F21" w:rsidRPr="00E8254A" w:rsidRDefault="00D26F21" w:rsidP="00D26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1783461" w14:textId="77777777" w:rsidR="00D26F21" w:rsidRPr="00E8254A" w:rsidRDefault="00D26F21" w:rsidP="00D26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w do you rate your health at present?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B7E2942" w14:textId="77777777" w:rsidR="00D26F21" w:rsidRPr="00E8254A" w:rsidRDefault="00D26F21" w:rsidP="00D26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• very good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• good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• so so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• bad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• very bad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• not able to answer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• missing</w:t>
            </w:r>
          </w:p>
        </w:tc>
        <w:tc>
          <w:tcPr>
            <w:tcW w:w="1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018F69" w14:textId="77777777" w:rsidR="00D26F21" w:rsidRPr="00E8254A" w:rsidRDefault="00D26F21" w:rsidP="00D26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• Good: very good, good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• Fair: so so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• Poor: bad, very bad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• missing: not able to answer, missing</w:t>
            </w:r>
          </w:p>
        </w:tc>
      </w:tr>
      <w:tr w:rsidR="00D26F21" w:rsidRPr="00E8254A" w14:paraId="5F768D2A" w14:textId="77777777" w:rsidTr="0059772E">
        <w:trPr>
          <w:trHeight w:val="2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38E4A" w14:textId="77777777" w:rsidR="00D26F21" w:rsidRPr="00E8254A" w:rsidRDefault="00D26F21" w:rsidP="00D26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re detailed information about these covariates can be found on: https://agingcenter.duke.edu/CLHLS.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Abbreviations: ADL = activities of daily living, CLHLS = Chinese Longitudinal Healthy Longevity Surveys.</w:t>
            </w:r>
          </w:p>
        </w:tc>
      </w:tr>
    </w:tbl>
    <w:p w14:paraId="07353DD6" w14:textId="77777777" w:rsidR="00D26F21" w:rsidRPr="00E8254A" w:rsidRDefault="00D26F21" w:rsidP="00D26F21">
      <w:pPr>
        <w:rPr>
          <w:rFonts w:ascii="Times New Roman" w:hAnsi="Times New Roman" w:cs="Times New Roman"/>
          <w:sz w:val="20"/>
          <w:szCs w:val="20"/>
        </w:rPr>
        <w:sectPr w:rsidR="00D26F21" w:rsidRPr="00E8254A" w:rsidSect="00A117D7">
          <w:type w:val="continuous"/>
          <w:pgSz w:w="16838" w:h="11906" w:orient="landscape"/>
          <w:pgMar w:top="1440" w:right="1080" w:bottom="1440" w:left="1080" w:header="851" w:footer="992" w:gutter="0"/>
          <w:cols w:space="425"/>
          <w:docGrid w:type="lines" w:linePitch="312"/>
        </w:sectPr>
      </w:pP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805"/>
        <w:gridCol w:w="4416"/>
      </w:tblGrid>
      <w:tr w:rsidR="00D26F21" w:rsidRPr="00E8254A" w14:paraId="1A979E91" w14:textId="77777777" w:rsidTr="006257F1">
        <w:trPr>
          <w:trHeight w:val="20"/>
          <w:jc w:val="center"/>
        </w:trPr>
        <w:tc>
          <w:tcPr>
            <w:tcW w:w="180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91F603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able S2. Values of Akaike Information Criterion statistic of different distributions for survival time</w:t>
            </w:r>
          </w:p>
        </w:tc>
      </w:tr>
      <w:tr w:rsidR="00D26F21" w:rsidRPr="00E8254A" w14:paraId="42A7D0CB" w14:textId="77777777" w:rsidTr="006257F1">
        <w:trPr>
          <w:trHeight w:val="20"/>
          <w:jc w:val="center"/>
        </w:trPr>
        <w:tc>
          <w:tcPr>
            <w:tcW w:w="18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5AAF379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stribution</w:t>
            </w:r>
          </w:p>
        </w:tc>
        <w:tc>
          <w:tcPr>
            <w:tcW w:w="441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A4B37C8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lue of Akaike Information Criterion statistic</w:t>
            </w:r>
          </w:p>
        </w:tc>
      </w:tr>
      <w:tr w:rsidR="00D26F21" w:rsidRPr="00E8254A" w14:paraId="20CA4001" w14:textId="77777777" w:rsidTr="006257F1">
        <w:trPr>
          <w:trHeight w:val="20"/>
          <w:jc w:val="center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3B01CD1E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Weibull 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</w:tcPr>
          <w:p w14:paraId="4F26DBC7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403.0</w:t>
            </w:r>
          </w:p>
        </w:tc>
      </w:tr>
      <w:tr w:rsidR="00D26F21" w:rsidRPr="00E8254A" w14:paraId="23B95072" w14:textId="77777777" w:rsidTr="006257F1">
        <w:trPr>
          <w:trHeight w:val="20"/>
          <w:jc w:val="center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0A06309F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ponential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</w:tcPr>
          <w:p w14:paraId="2A83F777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684.0</w:t>
            </w:r>
          </w:p>
        </w:tc>
      </w:tr>
      <w:tr w:rsidR="00D26F21" w:rsidRPr="00E8254A" w14:paraId="408D389B" w14:textId="77777777" w:rsidTr="006257F1">
        <w:trPr>
          <w:trHeight w:val="20"/>
          <w:jc w:val="center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174FF271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ussian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</w:tcPr>
          <w:p w14:paraId="7114A866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521.4</w:t>
            </w:r>
          </w:p>
        </w:tc>
      </w:tr>
      <w:tr w:rsidR="00D26F21" w:rsidRPr="00E8254A" w14:paraId="314B22F6" w14:textId="77777777" w:rsidTr="006257F1">
        <w:trPr>
          <w:trHeight w:val="20"/>
          <w:jc w:val="center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04C16D5A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istic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</w:tcPr>
          <w:p w14:paraId="0B8CBD69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580.0</w:t>
            </w:r>
          </w:p>
        </w:tc>
      </w:tr>
      <w:tr w:rsidR="00D26F21" w:rsidRPr="00E8254A" w14:paraId="7E112AAF" w14:textId="77777777" w:rsidTr="006257F1">
        <w:trPr>
          <w:trHeight w:val="20"/>
          <w:jc w:val="center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2A890B97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normal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</w:tcPr>
          <w:p w14:paraId="668E59A0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684.2</w:t>
            </w:r>
          </w:p>
        </w:tc>
      </w:tr>
      <w:tr w:rsidR="00D26F21" w:rsidRPr="00E8254A" w14:paraId="57F71508" w14:textId="77777777" w:rsidTr="006257F1">
        <w:trPr>
          <w:trHeight w:val="20"/>
          <w:jc w:val="center"/>
        </w:trPr>
        <w:tc>
          <w:tcPr>
            <w:tcW w:w="18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39F7A6D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Logistic</w:t>
            </w:r>
          </w:p>
        </w:tc>
        <w:tc>
          <w:tcPr>
            <w:tcW w:w="441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828955E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852.6</w:t>
            </w:r>
          </w:p>
        </w:tc>
      </w:tr>
    </w:tbl>
    <w:p w14:paraId="0FA4954C" w14:textId="77777777" w:rsidR="00D26F21" w:rsidRPr="00E8254A" w:rsidRDefault="00D26F21" w:rsidP="00D26F21">
      <w:pPr>
        <w:rPr>
          <w:rFonts w:ascii="Times New Roman" w:hAnsi="Times New Roman" w:cs="Times New Roman"/>
          <w:sz w:val="20"/>
          <w:szCs w:val="20"/>
        </w:rPr>
        <w:sectPr w:rsidR="00D26F21" w:rsidRPr="00E8254A" w:rsidSect="00A117D7">
          <w:type w:val="continuous"/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612AE7CE" w14:textId="77777777" w:rsidR="00D34730" w:rsidRDefault="00D34730" w:rsidP="00D26F21">
      <w:pPr>
        <w:jc w:val="center"/>
        <w:rPr>
          <w:rFonts w:ascii="Times New Roman" w:hAnsi="Times New Roman" w:cs="Times New Roman"/>
          <w:sz w:val="20"/>
          <w:szCs w:val="20"/>
        </w:rPr>
        <w:sectPr w:rsidR="00D34730" w:rsidSect="00A117D7">
          <w:type w:val="continuous"/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380039E2" w14:textId="77777777" w:rsidR="00D26F21" w:rsidRPr="00E8254A" w:rsidRDefault="00D26F21" w:rsidP="00D26F21">
      <w:pPr>
        <w:jc w:val="center"/>
        <w:rPr>
          <w:rFonts w:ascii="Times New Roman" w:hAnsi="Times New Roman" w:cs="Times New Roman"/>
          <w:sz w:val="20"/>
          <w:szCs w:val="20"/>
        </w:rPr>
      </w:pPr>
      <w:r w:rsidRPr="00E8254A">
        <w:rPr>
          <w:rFonts w:ascii="Times New Roman" w:hAnsi="Times New Roman" w:cs="Times New Roman"/>
          <w:sz w:val="20"/>
          <w:szCs w:val="20"/>
        </w:rPr>
        <w:lastRenderedPageBreak/>
        <w:t>Table S3. Distributions of baseline variables with missing data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2499"/>
        <w:gridCol w:w="2144"/>
        <w:gridCol w:w="2716"/>
      </w:tblGrid>
      <w:tr w:rsidR="00D26F21" w:rsidRPr="00E8254A" w14:paraId="2BEA0363" w14:textId="77777777" w:rsidTr="00A745FE">
        <w:trPr>
          <w:trHeight w:val="20"/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BB9728F" w14:textId="77777777" w:rsidR="00D26F21" w:rsidRPr="00E8254A" w:rsidRDefault="00D26F21" w:rsidP="002F652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46CC187" w14:textId="77777777" w:rsidR="00D26F21" w:rsidRPr="00E8254A" w:rsidRDefault="00D26F21" w:rsidP="002F652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mber of missing dat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B4908F9" w14:textId="77777777" w:rsidR="00D26F21" w:rsidRPr="00E8254A" w:rsidRDefault="00D26F21" w:rsidP="002F652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centage of missing data (%)</w:t>
            </w:r>
          </w:p>
        </w:tc>
      </w:tr>
      <w:tr w:rsidR="00D26F21" w:rsidRPr="00E8254A" w14:paraId="10426851" w14:textId="77777777" w:rsidTr="00A745F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90B904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16B64F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5C9EBC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D26F21" w:rsidRPr="00E8254A" w14:paraId="2BE5C474" w14:textId="77777777" w:rsidTr="00A745F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A8B2FB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E732EF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99B5F2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D26F21" w:rsidRPr="00E8254A" w14:paraId="2DB786C0" w14:textId="77777777" w:rsidTr="00A745F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AE712E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38BFC9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226632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</w:tr>
      <w:tr w:rsidR="00D26F21" w:rsidRPr="00E8254A" w14:paraId="664E6094" w14:textId="77777777" w:rsidTr="00A745F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B92D84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1422E0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8AEA61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</w:tr>
      <w:tr w:rsidR="00D26F21" w:rsidRPr="00E8254A" w14:paraId="2FCD65E3" w14:textId="77777777" w:rsidTr="00A745F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DC09B2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s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6CDC22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4608D4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D26F21" w:rsidRPr="00E8254A" w14:paraId="44D23A14" w14:textId="77777777" w:rsidTr="00A745F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CA8A21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-res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221DEE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E31CBD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</w:tr>
      <w:tr w:rsidR="00D26F21" w:rsidRPr="00E8254A" w14:paraId="3E947F63" w14:textId="77777777" w:rsidTr="00A745F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0AECAD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rrent 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2699C4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E5C3C7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</w:tr>
      <w:tr w:rsidR="00D26F21" w:rsidRPr="00E8254A" w14:paraId="522BFB01" w14:textId="77777777" w:rsidTr="00A745F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E7C77D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rrent dr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DCEE0A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A4B121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</w:tr>
      <w:tr w:rsidR="00D26F21" w:rsidRPr="00E8254A" w14:paraId="0AC5EACA" w14:textId="77777777" w:rsidTr="00A745F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494228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rrent regular 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7BEED8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86A71E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</w:tr>
      <w:tr w:rsidR="00D26F21" w:rsidRPr="00E8254A" w14:paraId="06664120" w14:textId="77777777" w:rsidTr="00A745F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CD0665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ular intake of fru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7B47AE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79A2C5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D26F21" w:rsidRPr="00E8254A" w14:paraId="4698AB9C" w14:textId="77777777" w:rsidTr="00A745F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DD2F23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ular intake of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660246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71DF84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</w:tr>
      <w:tr w:rsidR="00D26F21" w:rsidRPr="00E8254A" w14:paraId="0F4D1403" w14:textId="77777777" w:rsidTr="00A745F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FC65A6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ular intake of mea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D47350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588E03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</w:tr>
      <w:tr w:rsidR="00D26F21" w:rsidRPr="00E8254A" w14:paraId="2E47001A" w14:textId="77777777" w:rsidTr="00A745F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056194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ular intake of fish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7D1DDE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EFA2D8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D26F21" w:rsidRPr="00E8254A" w14:paraId="0F715B46" w14:textId="77777777" w:rsidTr="00A745F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DBB1CB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ular intake of eg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40BC79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8B2E05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</w:tr>
      <w:tr w:rsidR="00D26F21" w:rsidRPr="00E8254A" w14:paraId="65DDF574" w14:textId="77777777" w:rsidTr="00A745F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C73DD0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ular intake of be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9AFC94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D86D18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</w:tr>
      <w:tr w:rsidR="00D26F21" w:rsidRPr="00E8254A" w14:paraId="1F4A1998" w14:textId="77777777" w:rsidTr="00A745F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1E44C7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412D69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77C194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9</w:t>
            </w:r>
          </w:p>
        </w:tc>
      </w:tr>
      <w:tr w:rsidR="00D26F21" w:rsidRPr="00E8254A" w14:paraId="1B20A2BE" w14:textId="77777777" w:rsidTr="00A745F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C492FD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47EBA6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27FCF8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1</w:t>
            </w:r>
          </w:p>
        </w:tc>
      </w:tr>
      <w:tr w:rsidR="00D26F21" w:rsidRPr="00E8254A" w14:paraId="3CE62370" w14:textId="77777777" w:rsidTr="00A745F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101509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rt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03D515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126629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1</w:t>
            </w:r>
          </w:p>
        </w:tc>
      </w:tr>
      <w:tr w:rsidR="00D26F21" w:rsidRPr="00E8254A" w14:paraId="552340FD" w14:textId="77777777" w:rsidTr="00A745F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EA52C8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ebrovascular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76AD5B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E548B5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0</w:t>
            </w:r>
          </w:p>
        </w:tc>
      </w:tr>
      <w:tr w:rsidR="00D26F21" w:rsidRPr="00E8254A" w14:paraId="636003CE" w14:textId="77777777" w:rsidTr="00A745F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80FFDA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spiratory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E43526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D7BC50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8</w:t>
            </w:r>
          </w:p>
        </w:tc>
      </w:tr>
      <w:tr w:rsidR="00D26F21" w:rsidRPr="00E8254A" w14:paraId="29845BE6" w14:textId="77777777" w:rsidTr="00A745F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7EDF42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47D69F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015E1E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9</w:t>
            </w:r>
          </w:p>
        </w:tc>
      </w:tr>
      <w:tr w:rsidR="00D26F21" w:rsidRPr="00E8254A" w14:paraId="38769F6B" w14:textId="77777777" w:rsidTr="00A745F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5C64678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lf-rated heal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28A411C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CF0AF00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83</w:t>
            </w:r>
          </w:p>
        </w:tc>
      </w:tr>
    </w:tbl>
    <w:p w14:paraId="39CE8EA2" w14:textId="77777777" w:rsidR="00D26F21" w:rsidRPr="00E8254A" w:rsidRDefault="00D26F21" w:rsidP="00D34730">
      <w:pPr>
        <w:ind w:leftChars="607" w:left="1275" w:rightChars="175" w:right="368"/>
        <w:jc w:val="left"/>
        <w:rPr>
          <w:rFonts w:ascii="Times New Roman" w:hAnsi="Times New Roman" w:cs="Times New Roman"/>
          <w:sz w:val="20"/>
          <w:szCs w:val="20"/>
        </w:rPr>
      </w:pPr>
      <w:r w:rsidRPr="00E8254A">
        <w:rPr>
          <w:rFonts w:ascii="Times New Roman" w:hAnsi="Times New Roman" w:cs="Times New Roman"/>
          <w:sz w:val="20"/>
          <w:szCs w:val="20"/>
        </w:rPr>
        <w:t>Participants with missing values were deleted in the main statistical analyses, here we performed multiple imputation for missing values as a sensitivity analysis.</w:t>
      </w:r>
    </w:p>
    <w:p w14:paraId="1E858A40" w14:textId="77777777" w:rsidR="00D26F21" w:rsidRPr="00E8254A" w:rsidRDefault="00D26F21" w:rsidP="00D26F21">
      <w:pPr>
        <w:rPr>
          <w:rFonts w:ascii="Times New Roman" w:hAnsi="Times New Roman" w:cs="Times New Roman"/>
          <w:sz w:val="20"/>
          <w:szCs w:val="20"/>
        </w:rPr>
        <w:sectPr w:rsidR="00D26F21" w:rsidRPr="00E8254A" w:rsidSect="00D34730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2268"/>
        <w:gridCol w:w="1581"/>
        <w:gridCol w:w="1607"/>
        <w:gridCol w:w="1701"/>
        <w:gridCol w:w="1701"/>
        <w:gridCol w:w="1701"/>
        <w:gridCol w:w="1701"/>
        <w:gridCol w:w="1601"/>
      </w:tblGrid>
      <w:tr w:rsidR="00D26F21" w:rsidRPr="00E8254A" w14:paraId="44B9B016" w14:textId="77777777" w:rsidTr="00FB3EED">
        <w:trPr>
          <w:trHeight w:val="20"/>
          <w:jc w:val="center"/>
        </w:trPr>
        <w:tc>
          <w:tcPr>
            <w:tcW w:w="13861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04156B15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able S4. Association between ADL disability score and overall survival</w:t>
            </w:r>
          </w:p>
        </w:tc>
      </w:tr>
      <w:tr w:rsidR="00D26F21" w:rsidRPr="00E8254A" w14:paraId="48AC7542" w14:textId="77777777" w:rsidTr="00FB3EED">
        <w:trPr>
          <w:trHeight w:val="20"/>
          <w:jc w:val="center"/>
        </w:trPr>
        <w:tc>
          <w:tcPr>
            <w:tcW w:w="2268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2A52352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1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448C6C6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-ADL disability</w:t>
            </w:r>
          </w:p>
        </w:tc>
        <w:tc>
          <w:tcPr>
            <w:tcW w:w="10012" w:type="dxa"/>
            <w:gridSpan w:val="6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6FE666E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L disability score</w:t>
            </w:r>
          </w:p>
        </w:tc>
      </w:tr>
      <w:tr w:rsidR="00D26F21" w:rsidRPr="00E8254A" w14:paraId="3994E531" w14:textId="77777777" w:rsidTr="00FB3EED">
        <w:trPr>
          <w:trHeight w:val="20"/>
          <w:jc w:val="center"/>
        </w:trPr>
        <w:tc>
          <w:tcPr>
            <w:tcW w:w="2268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1B1B4304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1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7FE6A25A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DEF55D9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1BD491C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5AAAADD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F69A524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2F15383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F1D7EC3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D26F21" w:rsidRPr="00E8254A" w14:paraId="693617EF" w14:textId="77777777" w:rsidTr="00FB3EED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29674A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. of participant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6F6C373B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56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58FB8DD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B3B574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44DB57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9F54ED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89C40B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0D329977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7</w:t>
            </w:r>
          </w:p>
        </w:tc>
      </w:tr>
      <w:tr w:rsidR="00D26F21" w:rsidRPr="00E8254A" w14:paraId="09FF106F" w14:textId="77777777" w:rsidTr="00FB3EED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412462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aths (n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6D1DA767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1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5AC1886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359B21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8D21A5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509CEA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A0C560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33C0E432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5</w:t>
            </w:r>
          </w:p>
        </w:tc>
      </w:tr>
      <w:tr w:rsidR="00D26F21" w:rsidRPr="00E8254A" w14:paraId="2A4D5195" w14:textId="77777777" w:rsidTr="00FB3EED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2623A1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llow-up (PYs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67319EE5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080.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75A99500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72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C60ABA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4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964070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3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32CB60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B0EEAE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1.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6DC143A7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7.5</w:t>
            </w:r>
          </w:p>
        </w:tc>
      </w:tr>
      <w:tr w:rsidR="00D26F21" w:rsidRPr="00E8254A" w14:paraId="722DFAB3" w14:textId="77777777" w:rsidTr="00FB3EED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F9AF7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rtality rate (95% CI)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8EDC3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6 (11.4-11.9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651BE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.3 (25.1-27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AC230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1 (31.3-36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86EF3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.9 (32.4-39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52D02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3 (38.6-45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C5934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.2 (46.3-62.2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6F190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.5 (50.5-60.4)</w:t>
            </w:r>
          </w:p>
        </w:tc>
      </w:tr>
      <w:tr w:rsidR="00D26F21" w:rsidRPr="00E8254A" w14:paraId="4C43D9C1" w14:textId="77777777" w:rsidTr="00FB3EED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7999D" w14:textId="77777777" w:rsidR="00D26F21" w:rsidRPr="00E8254A" w:rsidRDefault="00D26F21" w:rsidP="00F23FF3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adjusted TR (95% CI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D0E26" w14:textId="77777777" w:rsidR="00D26F21" w:rsidRPr="00E8254A" w:rsidRDefault="00D26F21" w:rsidP="00F6027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EA4BA25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 (0.44-0.48), 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85FE79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 (0.33-0.39), 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804A6A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 (0.31-0.38), 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B391E9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 (0.26-0.32), 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F16378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 (0.18-0.27), &lt;0.00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0D81EBE8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 (0.20-0.25), &lt;0.001</w:t>
            </w:r>
          </w:p>
        </w:tc>
      </w:tr>
      <w:tr w:rsidR="00D26F21" w:rsidRPr="00E8254A" w14:paraId="51902BC9" w14:textId="77777777" w:rsidTr="00FB3EED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59CF9" w14:textId="77777777" w:rsidR="00D26F21" w:rsidRPr="00E8254A" w:rsidRDefault="00D26F21" w:rsidP="00F23FF3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justed TR (95% CI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3F0D3" w14:textId="77777777" w:rsidR="00D26F21" w:rsidRPr="00E8254A" w:rsidRDefault="00D26F21" w:rsidP="00F6027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711A857F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8057D8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B6B2F0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FB873E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801823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1B2ABC8D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26F21" w:rsidRPr="00E8254A" w14:paraId="18EBCA84" w14:textId="77777777" w:rsidTr="00FB3EED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CB190" w14:textId="77777777" w:rsidR="00D26F21" w:rsidRPr="00E8254A" w:rsidRDefault="00D26F21" w:rsidP="00F23FF3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 1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4983C" w14:textId="77777777" w:rsidR="00D26F21" w:rsidRPr="00E8254A" w:rsidRDefault="00D26F21" w:rsidP="00F6027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4731151B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 (0.77-0.84), 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038872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 (0.70-0.82), 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965CE0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 (0.59-0.71), 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75C097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 (0.54-0.65), 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6A11B5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 (0.38-0.53), &lt;0.00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76363713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 (0.45-0.55), &lt;0.001</w:t>
            </w:r>
          </w:p>
        </w:tc>
      </w:tr>
      <w:tr w:rsidR="00D26F21" w:rsidRPr="00E8254A" w14:paraId="1AA16ABD" w14:textId="77777777" w:rsidTr="00FB3EED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8C4F21C" w14:textId="77777777" w:rsidR="00D26F21" w:rsidRPr="00E8254A" w:rsidRDefault="00D26F21" w:rsidP="00F23FF3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 2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688F2F1" w14:textId="77777777" w:rsidR="00D26F21" w:rsidRPr="00E8254A" w:rsidRDefault="00D26F21" w:rsidP="00F6027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DCC810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 (0.78-0.85), 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6F3F6B7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 (0.73-0.85), 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84C8958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 (0.63-0.76), 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B3DDE05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 (0.59-0.70), 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F7B32C4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 (0.41-0.57), &lt;0.001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45777F3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 (0.51-0.63), &lt;0.001</w:t>
            </w:r>
          </w:p>
        </w:tc>
      </w:tr>
      <w:tr w:rsidR="00D26F21" w:rsidRPr="00E8254A" w14:paraId="35F5953A" w14:textId="77777777" w:rsidTr="00FB3EED">
        <w:trPr>
          <w:trHeight w:val="20"/>
          <w:jc w:val="center"/>
        </w:trPr>
        <w:tc>
          <w:tcPr>
            <w:tcW w:w="13861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3D8896BF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er 100 PYs.</w:t>
            </w:r>
          </w:p>
          <w:p w14:paraId="3C0BFF2B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model 1 with adjustment for sex and age. </w:t>
            </w:r>
          </w:p>
          <w:p w14:paraId="3348F009" w14:textId="1B167EEE" w:rsidR="00D26F21" w:rsidRPr="00E8254A" w:rsidRDefault="00D26F21" w:rsidP="00D26F2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model 2 with adjustment for model 1 plus other covariates, including education, marital status, residence, co-residence, current smoking, current drinking, current regular exercise, regular intake of foods, </w:t>
            </w:r>
            <w:r w:rsidR="00023E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morbidities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and self-rated health.</w:t>
            </w:r>
          </w:p>
          <w:p w14:paraId="102D53D4" w14:textId="28166201" w:rsidR="007756F1" w:rsidRPr="00E8254A" w:rsidRDefault="00D26F21" w:rsidP="00D26F2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breviations: ADL = activities of daily living, CI = confidence interval, PYs = person-years, TR = time ratio.</w:t>
            </w:r>
          </w:p>
        </w:tc>
      </w:tr>
    </w:tbl>
    <w:p w14:paraId="5619FCA4" w14:textId="77777777" w:rsidR="00D26F21" w:rsidRPr="00E8254A" w:rsidRDefault="00D26F21" w:rsidP="00D26F21">
      <w:pPr>
        <w:rPr>
          <w:rFonts w:ascii="Times New Roman" w:hAnsi="Times New Roman" w:cs="Times New Roman"/>
          <w:sz w:val="20"/>
          <w:szCs w:val="20"/>
        </w:rPr>
        <w:sectPr w:rsidR="00D26F21" w:rsidRPr="00E8254A" w:rsidSect="00A117D7">
          <w:type w:val="continuous"/>
          <w:pgSz w:w="16838" w:h="11906" w:orient="landscape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199B047A" w14:textId="77777777" w:rsidR="00D34730" w:rsidRDefault="00D34730" w:rsidP="002C3A79">
      <w:pPr>
        <w:autoSpaceDE w:val="0"/>
        <w:autoSpaceDN w:val="0"/>
        <w:adjustRightInd w:val="0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sectPr w:rsidR="00D34730" w:rsidSect="00A117D7">
          <w:type w:val="continuous"/>
          <w:pgSz w:w="16838" w:h="11906" w:orient="landscape"/>
          <w:pgMar w:top="1440" w:right="1080" w:bottom="1440" w:left="1080" w:header="851" w:footer="992" w:gutter="0"/>
          <w:cols w:space="425"/>
          <w:docGrid w:type="lines" w:linePitch="312"/>
        </w:sectPr>
      </w:pPr>
    </w:p>
    <w:tbl>
      <w:tblPr>
        <w:tblW w:w="4249" w:type="pct"/>
        <w:jc w:val="center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409"/>
        <w:gridCol w:w="1310"/>
        <w:gridCol w:w="2088"/>
        <w:gridCol w:w="2270"/>
        <w:gridCol w:w="2128"/>
        <w:gridCol w:w="2268"/>
      </w:tblGrid>
      <w:tr w:rsidR="00D26F21" w:rsidRPr="00E8254A" w14:paraId="566CCBFA" w14:textId="77777777" w:rsidTr="00B5198F">
        <w:trPr>
          <w:trHeight w:val="20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DFE0E06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able S5. Association between duration of ADL disability and overall survival by sex</w:t>
            </w:r>
          </w:p>
        </w:tc>
      </w:tr>
      <w:tr w:rsidR="00D26F21" w:rsidRPr="00E8254A" w14:paraId="3C3A5056" w14:textId="77777777" w:rsidTr="00B5198F">
        <w:trPr>
          <w:trHeight w:val="20"/>
          <w:jc w:val="center"/>
        </w:trPr>
        <w:tc>
          <w:tcPr>
            <w:tcW w:w="966" w:type="pct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6DA20D2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justed TR (95% CI)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p</w:t>
            </w:r>
          </w:p>
        </w:tc>
        <w:tc>
          <w:tcPr>
            <w:tcW w:w="525" w:type="pct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1929DA74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-ADL disability</w:t>
            </w:r>
          </w:p>
        </w:tc>
        <w:tc>
          <w:tcPr>
            <w:tcW w:w="3508" w:type="pct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5AE5686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uration of ADL disability</w:t>
            </w:r>
          </w:p>
        </w:tc>
      </w:tr>
      <w:tr w:rsidR="00D26F21" w:rsidRPr="00E8254A" w14:paraId="4CD9547F" w14:textId="77777777" w:rsidTr="00B5198F">
        <w:trPr>
          <w:trHeight w:val="20"/>
          <w:jc w:val="center"/>
        </w:trPr>
        <w:tc>
          <w:tcPr>
            <w:tcW w:w="966" w:type="pct"/>
            <w:vMerge/>
            <w:tcBorders>
              <w:left w:val="nil"/>
              <w:bottom w:val="single" w:sz="6" w:space="0" w:color="auto"/>
              <w:right w:val="nil"/>
            </w:tcBorders>
          </w:tcPr>
          <w:p w14:paraId="2428BE3F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5" w:type="pct"/>
            <w:vMerge/>
            <w:tcBorders>
              <w:left w:val="nil"/>
              <w:bottom w:val="single" w:sz="6" w:space="0" w:color="auto"/>
              <w:right w:val="nil"/>
            </w:tcBorders>
          </w:tcPr>
          <w:p w14:paraId="4A1749E8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7B2D02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Less than 6 months</w:t>
            </w:r>
          </w:p>
        </w:tc>
        <w:tc>
          <w:tcPr>
            <w:tcW w:w="91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27A9CDC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6 to 12 months</w:t>
            </w:r>
          </w:p>
        </w:tc>
        <w:tc>
          <w:tcPr>
            <w:tcW w:w="85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4E09CEF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12 to 60 months</w:t>
            </w:r>
          </w:p>
        </w:tc>
        <w:tc>
          <w:tcPr>
            <w:tcW w:w="90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7F13DB7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t least 60 months</w:t>
            </w:r>
          </w:p>
        </w:tc>
      </w:tr>
      <w:tr w:rsidR="00D26F21" w:rsidRPr="00E8254A" w14:paraId="1434CABD" w14:textId="77777777" w:rsidTr="00B5198F">
        <w:trPr>
          <w:trHeight w:val="20"/>
          <w:jc w:val="center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B5CC2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25726967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14:paraId="31424F9D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57F5008B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6D22AB69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6616CFF5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26F21" w:rsidRPr="00E8254A" w14:paraId="48560B0D" w14:textId="77777777" w:rsidTr="00B5198F">
        <w:trPr>
          <w:trHeight w:val="20"/>
          <w:jc w:val="center"/>
        </w:trPr>
        <w:tc>
          <w:tcPr>
            <w:tcW w:w="966" w:type="pct"/>
            <w:tcBorders>
              <w:top w:val="nil"/>
              <w:left w:val="nil"/>
              <w:right w:val="nil"/>
            </w:tcBorders>
            <w:vAlign w:val="center"/>
          </w:tcPr>
          <w:p w14:paraId="48527B3E" w14:textId="77777777" w:rsidR="00D26F21" w:rsidRPr="00E8254A" w:rsidRDefault="00D26F21" w:rsidP="00D26F21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 participants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vAlign w:val="center"/>
          </w:tcPr>
          <w:p w14:paraId="1F4ED769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vAlign w:val="center"/>
          </w:tcPr>
          <w:p w14:paraId="2EAAA17A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 (0.64-0.81), &lt;0.001</w:t>
            </w:r>
          </w:p>
        </w:tc>
        <w:tc>
          <w:tcPr>
            <w:tcW w:w="910" w:type="pct"/>
            <w:tcBorders>
              <w:top w:val="nil"/>
              <w:left w:val="nil"/>
              <w:right w:val="nil"/>
            </w:tcBorders>
            <w:vAlign w:val="center"/>
          </w:tcPr>
          <w:p w14:paraId="63017FFD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 (0.68-0.90), 0.001</w:t>
            </w:r>
          </w:p>
        </w:tc>
        <w:tc>
          <w:tcPr>
            <w:tcW w:w="853" w:type="pct"/>
            <w:tcBorders>
              <w:top w:val="nil"/>
              <w:left w:val="nil"/>
              <w:right w:val="nil"/>
            </w:tcBorders>
            <w:vAlign w:val="center"/>
          </w:tcPr>
          <w:p w14:paraId="4B97EF5E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 (0.67-0.79), &lt;0.001</w:t>
            </w:r>
          </w:p>
        </w:tc>
        <w:tc>
          <w:tcPr>
            <w:tcW w:w="909" w:type="pct"/>
            <w:tcBorders>
              <w:top w:val="nil"/>
              <w:left w:val="nil"/>
              <w:right w:val="nil"/>
            </w:tcBorders>
            <w:vAlign w:val="center"/>
          </w:tcPr>
          <w:p w14:paraId="1EC6B68D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 (0.70-0.95), 0.008</w:t>
            </w:r>
          </w:p>
        </w:tc>
      </w:tr>
      <w:tr w:rsidR="00D26F21" w:rsidRPr="00E8254A" w14:paraId="21BB5366" w14:textId="77777777" w:rsidTr="00B5198F">
        <w:trPr>
          <w:trHeight w:val="20"/>
          <w:jc w:val="center"/>
        </w:trPr>
        <w:tc>
          <w:tcPr>
            <w:tcW w:w="966" w:type="pct"/>
            <w:tcBorders>
              <w:top w:val="nil"/>
              <w:left w:val="nil"/>
              <w:right w:val="nil"/>
            </w:tcBorders>
            <w:vAlign w:val="center"/>
          </w:tcPr>
          <w:p w14:paraId="27F2C4AC" w14:textId="77777777" w:rsidR="00D26F21" w:rsidRPr="00E8254A" w:rsidRDefault="00D26F21" w:rsidP="00D26F21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L disability score: 1-3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vAlign w:val="center"/>
          </w:tcPr>
          <w:p w14:paraId="276FB0E2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vAlign w:val="center"/>
          </w:tcPr>
          <w:p w14:paraId="02E1A300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 (0.67-0.86), &lt;0.001</w:t>
            </w:r>
          </w:p>
        </w:tc>
        <w:tc>
          <w:tcPr>
            <w:tcW w:w="910" w:type="pct"/>
            <w:tcBorders>
              <w:top w:val="nil"/>
              <w:left w:val="nil"/>
              <w:right w:val="nil"/>
            </w:tcBorders>
            <w:vAlign w:val="center"/>
          </w:tcPr>
          <w:p w14:paraId="2536E2C3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 (0.72-0.99), 0.039</w:t>
            </w:r>
          </w:p>
        </w:tc>
        <w:tc>
          <w:tcPr>
            <w:tcW w:w="853" w:type="pct"/>
            <w:tcBorders>
              <w:top w:val="nil"/>
              <w:left w:val="nil"/>
              <w:right w:val="nil"/>
            </w:tcBorders>
            <w:vAlign w:val="center"/>
          </w:tcPr>
          <w:p w14:paraId="45A60951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 (0.72-0.85), &lt;0.001</w:t>
            </w:r>
          </w:p>
        </w:tc>
        <w:tc>
          <w:tcPr>
            <w:tcW w:w="909" w:type="pct"/>
            <w:tcBorders>
              <w:top w:val="nil"/>
              <w:left w:val="nil"/>
              <w:right w:val="nil"/>
            </w:tcBorders>
            <w:vAlign w:val="center"/>
          </w:tcPr>
          <w:p w14:paraId="0DC034EE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 (0.70-0.97), 0.022</w:t>
            </w:r>
          </w:p>
        </w:tc>
      </w:tr>
      <w:tr w:rsidR="00D26F21" w:rsidRPr="00E8254A" w14:paraId="20EA092E" w14:textId="77777777" w:rsidTr="00B5198F">
        <w:trPr>
          <w:trHeight w:val="20"/>
          <w:jc w:val="center"/>
        </w:trPr>
        <w:tc>
          <w:tcPr>
            <w:tcW w:w="966" w:type="pct"/>
            <w:tcBorders>
              <w:top w:val="nil"/>
              <w:left w:val="nil"/>
              <w:right w:val="nil"/>
            </w:tcBorders>
            <w:vAlign w:val="center"/>
          </w:tcPr>
          <w:p w14:paraId="2A7B27BA" w14:textId="77777777" w:rsidR="00D26F21" w:rsidRPr="00E8254A" w:rsidRDefault="00D26F21" w:rsidP="00D26F21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L disability score: 4-6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vAlign w:val="center"/>
          </w:tcPr>
          <w:p w14:paraId="51AFE2D6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vAlign w:val="center"/>
          </w:tcPr>
          <w:p w14:paraId="639E0488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 (0.44-0.75), &lt;0.001</w:t>
            </w:r>
          </w:p>
        </w:tc>
        <w:tc>
          <w:tcPr>
            <w:tcW w:w="910" w:type="pct"/>
            <w:tcBorders>
              <w:top w:val="nil"/>
              <w:left w:val="nil"/>
              <w:right w:val="nil"/>
            </w:tcBorders>
            <w:vAlign w:val="center"/>
          </w:tcPr>
          <w:p w14:paraId="4020B89D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 (0.40-0.73), &lt;0.001</w:t>
            </w:r>
          </w:p>
        </w:tc>
        <w:tc>
          <w:tcPr>
            <w:tcW w:w="853" w:type="pct"/>
            <w:tcBorders>
              <w:top w:val="nil"/>
              <w:left w:val="nil"/>
              <w:right w:val="nil"/>
            </w:tcBorders>
            <w:vAlign w:val="center"/>
          </w:tcPr>
          <w:p w14:paraId="42572565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 (0.48-0.66), &lt;0.001</w:t>
            </w:r>
          </w:p>
        </w:tc>
        <w:tc>
          <w:tcPr>
            <w:tcW w:w="909" w:type="pct"/>
            <w:tcBorders>
              <w:top w:val="nil"/>
              <w:left w:val="nil"/>
              <w:right w:val="nil"/>
            </w:tcBorders>
            <w:vAlign w:val="center"/>
          </w:tcPr>
          <w:p w14:paraId="24425CAC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 (0.58-1.12), 0.201</w:t>
            </w:r>
          </w:p>
        </w:tc>
      </w:tr>
      <w:tr w:rsidR="00D26F21" w:rsidRPr="00E8254A" w14:paraId="6ADE6E71" w14:textId="77777777" w:rsidTr="00B5198F">
        <w:trPr>
          <w:trHeight w:val="20"/>
          <w:jc w:val="center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EE341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321121A3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14:paraId="564428B4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0FDA6DF7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49B957C6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666925DD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26F21" w:rsidRPr="00E8254A" w14:paraId="10FFBCDA" w14:textId="77777777" w:rsidTr="00B5198F">
        <w:trPr>
          <w:trHeight w:val="20"/>
          <w:jc w:val="center"/>
        </w:trPr>
        <w:tc>
          <w:tcPr>
            <w:tcW w:w="966" w:type="pct"/>
            <w:tcBorders>
              <w:top w:val="nil"/>
              <w:left w:val="nil"/>
              <w:right w:val="nil"/>
            </w:tcBorders>
            <w:vAlign w:val="center"/>
          </w:tcPr>
          <w:p w14:paraId="723FD91D" w14:textId="77777777" w:rsidR="00D26F21" w:rsidRPr="00E8254A" w:rsidRDefault="00D26F21" w:rsidP="00D26F21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 participants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vAlign w:val="center"/>
          </w:tcPr>
          <w:p w14:paraId="16791550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vAlign w:val="center"/>
          </w:tcPr>
          <w:p w14:paraId="3E336791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 (0.67-0.80), &lt;0.001</w:t>
            </w:r>
          </w:p>
        </w:tc>
        <w:tc>
          <w:tcPr>
            <w:tcW w:w="910" w:type="pct"/>
            <w:tcBorders>
              <w:top w:val="nil"/>
              <w:left w:val="nil"/>
              <w:right w:val="nil"/>
            </w:tcBorders>
            <w:vAlign w:val="center"/>
          </w:tcPr>
          <w:p w14:paraId="551906C8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 (0.53-0.66), &lt;0.001</w:t>
            </w:r>
          </w:p>
        </w:tc>
        <w:tc>
          <w:tcPr>
            <w:tcW w:w="853" w:type="pct"/>
            <w:tcBorders>
              <w:top w:val="nil"/>
              <w:left w:val="nil"/>
              <w:right w:val="nil"/>
            </w:tcBorders>
            <w:vAlign w:val="center"/>
          </w:tcPr>
          <w:p w14:paraId="3C261015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 (0.73-0.82), &lt;0.001</w:t>
            </w:r>
          </w:p>
        </w:tc>
        <w:tc>
          <w:tcPr>
            <w:tcW w:w="909" w:type="pct"/>
            <w:tcBorders>
              <w:top w:val="nil"/>
              <w:left w:val="nil"/>
              <w:right w:val="nil"/>
            </w:tcBorders>
            <w:vAlign w:val="center"/>
          </w:tcPr>
          <w:p w14:paraId="1B43BEE9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 (0.76-0.91), &lt;0.001</w:t>
            </w:r>
          </w:p>
        </w:tc>
      </w:tr>
      <w:tr w:rsidR="00D26F21" w:rsidRPr="00E8254A" w14:paraId="6B431D92" w14:textId="77777777" w:rsidTr="00B5198F">
        <w:trPr>
          <w:trHeight w:val="20"/>
          <w:jc w:val="center"/>
        </w:trPr>
        <w:tc>
          <w:tcPr>
            <w:tcW w:w="966" w:type="pct"/>
            <w:tcBorders>
              <w:top w:val="nil"/>
              <w:left w:val="nil"/>
              <w:right w:val="nil"/>
            </w:tcBorders>
            <w:vAlign w:val="center"/>
          </w:tcPr>
          <w:p w14:paraId="3DFCA042" w14:textId="77777777" w:rsidR="00D26F21" w:rsidRPr="00E8254A" w:rsidRDefault="00D26F21" w:rsidP="00D26F21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L disability score: 1-3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vAlign w:val="center"/>
          </w:tcPr>
          <w:p w14:paraId="1F9CCC23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vAlign w:val="center"/>
          </w:tcPr>
          <w:p w14:paraId="5D500B1E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 (0.70-0.86), &lt;0.001</w:t>
            </w:r>
          </w:p>
        </w:tc>
        <w:tc>
          <w:tcPr>
            <w:tcW w:w="910" w:type="pct"/>
            <w:tcBorders>
              <w:top w:val="nil"/>
              <w:left w:val="nil"/>
              <w:right w:val="nil"/>
            </w:tcBorders>
            <w:vAlign w:val="center"/>
          </w:tcPr>
          <w:p w14:paraId="62C764C6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 (0.55-0.70), &lt;0.001</w:t>
            </w:r>
          </w:p>
        </w:tc>
        <w:tc>
          <w:tcPr>
            <w:tcW w:w="853" w:type="pct"/>
            <w:tcBorders>
              <w:top w:val="nil"/>
              <w:left w:val="nil"/>
              <w:right w:val="nil"/>
            </w:tcBorders>
            <w:vAlign w:val="center"/>
          </w:tcPr>
          <w:p w14:paraId="1671E8D5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 (0.77-0.87), &lt;0.001</w:t>
            </w:r>
          </w:p>
        </w:tc>
        <w:tc>
          <w:tcPr>
            <w:tcW w:w="909" w:type="pct"/>
            <w:tcBorders>
              <w:top w:val="nil"/>
              <w:left w:val="nil"/>
              <w:right w:val="nil"/>
            </w:tcBorders>
            <w:vAlign w:val="center"/>
          </w:tcPr>
          <w:p w14:paraId="2AFDF23F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 (0.82-1.00), 0.052</w:t>
            </w:r>
          </w:p>
        </w:tc>
      </w:tr>
      <w:tr w:rsidR="00D26F21" w:rsidRPr="00E8254A" w14:paraId="39337055" w14:textId="77777777" w:rsidTr="00B5198F">
        <w:trPr>
          <w:trHeight w:val="20"/>
          <w:jc w:val="center"/>
        </w:trPr>
        <w:tc>
          <w:tcPr>
            <w:tcW w:w="966" w:type="pct"/>
            <w:tcBorders>
              <w:top w:val="nil"/>
              <w:left w:val="nil"/>
              <w:right w:val="nil"/>
            </w:tcBorders>
            <w:vAlign w:val="center"/>
          </w:tcPr>
          <w:p w14:paraId="08D25D35" w14:textId="77777777" w:rsidR="00D26F21" w:rsidRPr="00E8254A" w:rsidRDefault="00D26F21" w:rsidP="00D26F21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L disability score: 4-6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vAlign w:val="center"/>
          </w:tcPr>
          <w:p w14:paraId="094E74C7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vAlign w:val="center"/>
          </w:tcPr>
          <w:p w14:paraId="21E2A473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 (0.54-0.74), &lt;0.001</w:t>
            </w:r>
          </w:p>
        </w:tc>
        <w:tc>
          <w:tcPr>
            <w:tcW w:w="910" w:type="pct"/>
            <w:tcBorders>
              <w:top w:val="nil"/>
              <w:left w:val="nil"/>
              <w:right w:val="nil"/>
            </w:tcBorders>
            <w:vAlign w:val="center"/>
          </w:tcPr>
          <w:p w14:paraId="0ECBA56C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 (0.43-0.62), &lt;0.001</w:t>
            </w:r>
          </w:p>
        </w:tc>
        <w:tc>
          <w:tcPr>
            <w:tcW w:w="853" w:type="pct"/>
            <w:tcBorders>
              <w:top w:val="nil"/>
              <w:left w:val="nil"/>
              <w:right w:val="nil"/>
            </w:tcBorders>
            <w:vAlign w:val="center"/>
          </w:tcPr>
          <w:p w14:paraId="3595EB50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 (0.57-0.71), &lt;0.001</w:t>
            </w:r>
          </w:p>
        </w:tc>
        <w:tc>
          <w:tcPr>
            <w:tcW w:w="909" w:type="pct"/>
            <w:tcBorders>
              <w:top w:val="nil"/>
              <w:left w:val="nil"/>
              <w:right w:val="nil"/>
            </w:tcBorders>
            <w:vAlign w:val="center"/>
          </w:tcPr>
          <w:p w14:paraId="5371360D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 (0.51-0.72), &lt;0.001</w:t>
            </w:r>
          </w:p>
        </w:tc>
      </w:tr>
      <w:tr w:rsidR="00D26F21" w:rsidRPr="00E8254A" w14:paraId="3212F007" w14:textId="77777777" w:rsidTr="00B5198F">
        <w:trPr>
          <w:trHeight w:val="20"/>
          <w:jc w:val="center"/>
        </w:trPr>
        <w:tc>
          <w:tcPr>
            <w:tcW w:w="5000" w:type="pct"/>
            <w:gridSpan w:val="6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5693E08" w14:textId="49102C41" w:rsidR="00D26F21" w:rsidRPr="00E8254A" w:rsidRDefault="00D26F21" w:rsidP="00D40179">
            <w:pPr>
              <w:autoSpaceDE w:val="0"/>
              <w:autoSpaceDN w:val="0"/>
              <w:adjustRightInd w:val="0"/>
              <w:ind w:rightChars="-35" w:right="-7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with adjustment for age, education, marital status, residence, co-residence, current smoking, current drinking, current regular exercise, regular intake of foods, </w:t>
            </w:r>
            <w:r w:rsidR="00023E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morbidities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and self-rated health.</w:t>
            </w:r>
          </w:p>
          <w:p w14:paraId="317D6185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breviations: ADL = activities of daily living, CI = confidence interval, TR = time ratio.</w:t>
            </w:r>
          </w:p>
        </w:tc>
      </w:tr>
    </w:tbl>
    <w:p w14:paraId="4652C038" w14:textId="77777777" w:rsidR="007756F1" w:rsidRDefault="007756F1" w:rsidP="00D26F21">
      <w:pPr>
        <w:rPr>
          <w:rFonts w:ascii="Times New Roman" w:hAnsi="Times New Roman" w:cs="Times New Roman"/>
          <w:sz w:val="20"/>
          <w:szCs w:val="20"/>
        </w:rPr>
        <w:sectPr w:rsidR="007756F1" w:rsidSect="00D34730">
          <w:pgSz w:w="16838" w:h="11906" w:orient="landscape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6B161AE1" w14:textId="77777777" w:rsidR="00D26F21" w:rsidRPr="00E8254A" w:rsidRDefault="00D26F21" w:rsidP="00D26F21">
      <w:pPr>
        <w:rPr>
          <w:rFonts w:ascii="Times New Roman" w:hAnsi="Times New Roman" w:cs="Times New Roman"/>
          <w:sz w:val="20"/>
          <w:szCs w:val="20"/>
        </w:rPr>
      </w:pPr>
    </w:p>
    <w:p w14:paraId="6B077830" w14:textId="77777777" w:rsidR="00D34730" w:rsidRDefault="00D34730" w:rsidP="00D26F21">
      <w:pPr>
        <w:autoSpaceDE w:val="0"/>
        <w:autoSpaceDN w:val="0"/>
        <w:adjustRightInd w:val="0"/>
        <w:jc w:val="center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sectPr w:rsidR="00D34730" w:rsidSect="00A117D7">
          <w:type w:val="continuous"/>
          <w:pgSz w:w="16838" w:h="11906" w:orient="landscape"/>
          <w:pgMar w:top="1440" w:right="1080" w:bottom="1440" w:left="1080" w:header="851" w:footer="992" w:gutter="0"/>
          <w:cols w:space="425"/>
          <w:docGrid w:type="lines" w:linePitch="312"/>
        </w:sectPr>
      </w:pPr>
    </w:p>
    <w:tbl>
      <w:tblPr>
        <w:tblW w:w="0" w:type="auto"/>
        <w:tblInd w:w="1418" w:type="dxa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410"/>
        <w:gridCol w:w="1134"/>
        <w:gridCol w:w="2446"/>
        <w:gridCol w:w="2125"/>
        <w:gridCol w:w="2222"/>
        <w:gridCol w:w="2133"/>
      </w:tblGrid>
      <w:tr w:rsidR="00D26F21" w:rsidRPr="00E8254A" w14:paraId="709B8539" w14:textId="77777777" w:rsidTr="00210036">
        <w:trPr>
          <w:trHeight w:val="20"/>
        </w:trPr>
        <w:tc>
          <w:tcPr>
            <w:tcW w:w="12470" w:type="dxa"/>
            <w:gridSpan w:val="6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EBBAAFD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able S6. Association between duration of ADL disability and overall survival by age</w:t>
            </w:r>
          </w:p>
        </w:tc>
      </w:tr>
      <w:tr w:rsidR="00D26F21" w:rsidRPr="00E8254A" w14:paraId="79FD46C1" w14:textId="77777777" w:rsidTr="00210036">
        <w:trPr>
          <w:trHeight w:val="20"/>
        </w:trPr>
        <w:tc>
          <w:tcPr>
            <w:tcW w:w="241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1952C954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justed TR (95% CI)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p</w:t>
            </w:r>
          </w:p>
        </w:tc>
        <w:tc>
          <w:tcPr>
            <w:tcW w:w="1134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18026B78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-ADL disability</w:t>
            </w:r>
          </w:p>
        </w:tc>
        <w:tc>
          <w:tcPr>
            <w:tcW w:w="8926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FE186CE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uration of ADL disability</w:t>
            </w:r>
          </w:p>
        </w:tc>
      </w:tr>
      <w:tr w:rsidR="00D26F21" w:rsidRPr="00E8254A" w14:paraId="2019A540" w14:textId="77777777" w:rsidTr="00210036">
        <w:trPr>
          <w:trHeight w:val="20"/>
        </w:trPr>
        <w:tc>
          <w:tcPr>
            <w:tcW w:w="2410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0490439E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2D7EAE49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FF0EE99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Less than 6 months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FE59BF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6 to 12 months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C5B919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12 to 60 months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5ABD36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t least 60 months</w:t>
            </w:r>
          </w:p>
        </w:tc>
      </w:tr>
      <w:tr w:rsidR="00D26F21" w:rsidRPr="00E8254A" w14:paraId="130538EF" w14:textId="77777777" w:rsidTr="00210036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2E5398E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 &lt; 100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DDC3FD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14:paraId="1CB4C516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5DF9A05A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4C8981D9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524743EA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26F21" w:rsidRPr="00E8254A" w14:paraId="51E7295B" w14:textId="77777777" w:rsidTr="00210036">
        <w:trPr>
          <w:trHeight w:val="20"/>
        </w:trPr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4A65E2E5" w14:textId="77777777" w:rsidR="00D26F21" w:rsidRPr="00E8254A" w:rsidRDefault="00D26F21" w:rsidP="00D26F21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 participant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1BE3C44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2446" w:type="dxa"/>
            <w:tcBorders>
              <w:top w:val="nil"/>
              <w:left w:val="nil"/>
              <w:right w:val="nil"/>
            </w:tcBorders>
          </w:tcPr>
          <w:p w14:paraId="3A1AC4B6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 (0.44-0.53), &lt;0.001</w:t>
            </w: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</w:tcPr>
          <w:p w14:paraId="2FF942F3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 (0.43-0.54), &lt;0.001</w:t>
            </w:r>
          </w:p>
        </w:tc>
        <w:tc>
          <w:tcPr>
            <w:tcW w:w="2222" w:type="dxa"/>
            <w:tcBorders>
              <w:top w:val="nil"/>
              <w:left w:val="nil"/>
              <w:right w:val="nil"/>
            </w:tcBorders>
          </w:tcPr>
          <w:p w14:paraId="088A2D09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 (0.45-0.52), &lt;0.001</w:t>
            </w:r>
          </w:p>
        </w:tc>
        <w:tc>
          <w:tcPr>
            <w:tcW w:w="2133" w:type="dxa"/>
            <w:tcBorders>
              <w:top w:val="nil"/>
              <w:left w:val="nil"/>
              <w:right w:val="nil"/>
            </w:tcBorders>
          </w:tcPr>
          <w:p w14:paraId="37EE740F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 (0.46-0.59), &lt;0.001</w:t>
            </w:r>
          </w:p>
        </w:tc>
      </w:tr>
      <w:tr w:rsidR="00D26F21" w:rsidRPr="00E8254A" w14:paraId="7520FD55" w14:textId="77777777" w:rsidTr="00210036">
        <w:trPr>
          <w:trHeight w:val="20"/>
        </w:trPr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2C2A73F5" w14:textId="77777777" w:rsidR="00D26F21" w:rsidRPr="00E8254A" w:rsidRDefault="00D26F21" w:rsidP="00D26F21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L disability score: 1-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3AF470E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2446" w:type="dxa"/>
            <w:tcBorders>
              <w:top w:val="nil"/>
              <w:left w:val="nil"/>
              <w:right w:val="nil"/>
            </w:tcBorders>
          </w:tcPr>
          <w:p w14:paraId="2645E81D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 (0.46-0.57), &lt;0.001</w:t>
            </w: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</w:tcPr>
          <w:p w14:paraId="62E6561B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 (0.45-0.58), &lt;0.001</w:t>
            </w:r>
          </w:p>
        </w:tc>
        <w:tc>
          <w:tcPr>
            <w:tcW w:w="2222" w:type="dxa"/>
            <w:tcBorders>
              <w:top w:val="nil"/>
              <w:left w:val="nil"/>
              <w:right w:val="nil"/>
            </w:tcBorders>
          </w:tcPr>
          <w:p w14:paraId="39824524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 (0.50-0.58), &lt;0.001</w:t>
            </w:r>
          </w:p>
        </w:tc>
        <w:tc>
          <w:tcPr>
            <w:tcW w:w="2133" w:type="dxa"/>
            <w:tcBorders>
              <w:top w:val="nil"/>
              <w:left w:val="nil"/>
              <w:right w:val="nil"/>
            </w:tcBorders>
          </w:tcPr>
          <w:p w14:paraId="55A34F2B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 (0.50-0.65), &lt;0.001</w:t>
            </w:r>
          </w:p>
        </w:tc>
      </w:tr>
      <w:tr w:rsidR="00D26F21" w:rsidRPr="00E8254A" w14:paraId="15ED020A" w14:textId="77777777" w:rsidTr="00210036">
        <w:trPr>
          <w:trHeight w:val="20"/>
        </w:trPr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0DA3A87B" w14:textId="77777777" w:rsidR="00D26F21" w:rsidRPr="00E8254A" w:rsidRDefault="00D26F21" w:rsidP="00D26F21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L disability score: 4-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A83413C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2446" w:type="dxa"/>
            <w:tcBorders>
              <w:top w:val="nil"/>
              <w:left w:val="nil"/>
              <w:right w:val="nil"/>
            </w:tcBorders>
          </w:tcPr>
          <w:p w14:paraId="786A90BB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 (0.31-0.45), &lt;0.001</w:t>
            </w: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</w:tcPr>
          <w:p w14:paraId="2B3F5264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 (0.33-0.50), &lt;0.001</w:t>
            </w:r>
          </w:p>
        </w:tc>
        <w:tc>
          <w:tcPr>
            <w:tcW w:w="2222" w:type="dxa"/>
            <w:tcBorders>
              <w:top w:val="nil"/>
              <w:left w:val="nil"/>
              <w:right w:val="nil"/>
            </w:tcBorders>
          </w:tcPr>
          <w:p w14:paraId="374894EE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 (0.27-0.35), &lt;0.001</w:t>
            </w:r>
          </w:p>
        </w:tc>
        <w:tc>
          <w:tcPr>
            <w:tcW w:w="2133" w:type="dxa"/>
            <w:tcBorders>
              <w:top w:val="nil"/>
              <w:left w:val="nil"/>
              <w:right w:val="nil"/>
            </w:tcBorders>
          </w:tcPr>
          <w:p w14:paraId="768636B0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 (0.26-0.44), &lt;0.001</w:t>
            </w:r>
          </w:p>
        </w:tc>
      </w:tr>
      <w:tr w:rsidR="00D26F21" w:rsidRPr="00E8254A" w14:paraId="5914E262" w14:textId="77777777" w:rsidTr="00210036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073F61A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 &gt;= 100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B50D53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14:paraId="2BCD06BD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7388557A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50441AD6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5FC664C6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26F21" w:rsidRPr="00E8254A" w14:paraId="3F6483B9" w14:textId="77777777" w:rsidTr="00210036">
        <w:trPr>
          <w:trHeight w:val="20"/>
        </w:trPr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113DBD5E" w14:textId="77777777" w:rsidR="00D26F21" w:rsidRPr="00E8254A" w:rsidRDefault="00D26F21" w:rsidP="00D26F21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 participant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8968AFB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2446" w:type="dxa"/>
            <w:tcBorders>
              <w:top w:val="nil"/>
              <w:left w:val="nil"/>
              <w:right w:val="nil"/>
            </w:tcBorders>
          </w:tcPr>
          <w:p w14:paraId="125E6BC5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 (0.75-0.97), 0.018</w:t>
            </w: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</w:tcPr>
          <w:p w14:paraId="4B591AF7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 (0.57-0.78), &lt;0.001</w:t>
            </w:r>
          </w:p>
        </w:tc>
        <w:tc>
          <w:tcPr>
            <w:tcW w:w="2222" w:type="dxa"/>
            <w:tcBorders>
              <w:top w:val="nil"/>
              <w:left w:val="nil"/>
              <w:right w:val="nil"/>
            </w:tcBorders>
          </w:tcPr>
          <w:p w14:paraId="346C4AA0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 (0.76-0.89), &lt;0.001</w:t>
            </w:r>
          </w:p>
        </w:tc>
        <w:tc>
          <w:tcPr>
            <w:tcW w:w="2133" w:type="dxa"/>
            <w:tcBorders>
              <w:top w:val="nil"/>
              <w:left w:val="nil"/>
              <w:right w:val="nil"/>
            </w:tcBorders>
          </w:tcPr>
          <w:p w14:paraId="3977AE3F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 (0.77-0.97), 0.015</w:t>
            </w:r>
          </w:p>
        </w:tc>
      </w:tr>
      <w:tr w:rsidR="00D26F21" w:rsidRPr="00E8254A" w14:paraId="60A1917A" w14:textId="77777777" w:rsidTr="00210036">
        <w:trPr>
          <w:trHeight w:val="20"/>
        </w:trPr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0E1E2C13" w14:textId="77777777" w:rsidR="00D26F21" w:rsidRPr="00E8254A" w:rsidRDefault="00D26F21" w:rsidP="00D26F21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L disability score: 1-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68D7C8A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2446" w:type="dxa"/>
            <w:tcBorders>
              <w:top w:val="nil"/>
              <w:left w:val="nil"/>
              <w:right w:val="nil"/>
            </w:tcBorders>
          </w:tcPr>
          <w:p w14:paraId="6CEF9757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 (0.77-1.04), 0.147</w:t>
            </w: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</w:tcPr>
          <w:p w14:paraId="3E8DE34F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 (0.62-0.88), 0.001</w:t>
            </w:r>
          </w:p>
        </w:tc>
        <w:tc>
          <w:tcPr>
            <w:tcW w:w="2222" w:type="dxa"/>
            <w:tcBorders>
              <w:top w:val="nil"/>
              <w:left w:val="nil"/>
              <w:right w:val="nil"/>
            </w:tcBorders>
          </w:tcPr>
          <w:p w14:paraId="64562D88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 (0.78-0.93), &lt;0.001</w:t>
            </w:r>
          </w:p>
        </w:tc>
        <w:tc>
          <w:tcPr>
            <w:tcW w:w="2133" w:type="dxa"/>
            <w:tcBorders>
              <w:top w:val="nil"/>
              <w:left w:val="nil"/>
              <w:right w:val="nil"/>
            </w:tcBorders>
          </w:tcPr>
          <w:p w14:paraId="591DA075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 (0.82-1.06), 0.261</w:t>
            </w:r>
          </w:p>
        </w:tc>
      </w:tr>
      <w:tr w:rsidR="00D26F21" w:rsidRPr="00E8254A" w14:paraId="2365D951" w14:textId="77777777" w:rsidTr="00210036">
        <w:trPr>
          <w:trHeight w:val="20"/>
        </w:trPr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3156E185" w14:textId="77777777" w:rsidR="00D26F21" w:rsidRPr="00E8254A" w:rsidRDefault="00D26F21" w:rsidP="00D26F21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L disability score: 4-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D1669E1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2446" w:type="dxa"/>
            <w:tcBorders>
              <w:top w:val="nil"/>
              <w:left w:val="nil"/>
              <w:right w:val="nil"/>
            </w:tcBorders>
          </w:tcPr>
          <w:p w14:paraId="0FE8D048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 (0.54-0.88), 0.003</w:t>
            </w: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</w:tcPr>
          <w:p w14:paraId="718B113A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 (0.34-0.61), &lt;0.001</w:t>
            </w:r>
          </w:p>
        </w:tc>
        <w:tc>
          <w:tcPr>
            <w:tcW w:w="2222" w:type="dxa"/>
            <w:tcBorders>
              <w:top w:val="nil"/>
              <w:left w:val="nil"/>
              <w:right w:val="nil"/>
            </w:tcBorders>
          </w:tcPr>
          <w:p w14:paraId="7F20CB50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 (0.59-0.79), &lt;0.001</w:t>
            </w:r>
          </w:p>
        </w:tc>
        <w:tc>
          <w:tcPr>
            <w:tcW w:w="2133" w:type="dxa"/>
            <w:tcBorders>
              <w:top w:val="nil"/>
              <w:left w:val="nil"/>
              <w:right w:val="nil"/>
            </w:tcBorders>
          </w:tcPr>
          <w:p w14:paraId="2824B5F9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 (0.56-0.84), &lt;0.001</w:t>
            </w:r>
          </w:p>
        </w:tc>
      </w:tr>
      <w:tr w:rsidR="00D26F21" w:rsidRPr="00E8254A" w14:paraId="0F17036D" w14:textId="77777777" w:rsidTr="00210036">
        <w:trPr>
          <w:trHeight w:val="20"/>
        </w:trPr>
        <w:tc>
          <w:tcPr>
            <w:tcW w:w="12470" w:type="dxa"/>
            <w:gridSpan w:val="6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54EB353" w14:textId="0C7E9182" w:rsidR="00D26F21" w:rsidRPr="00E8254A" w:rsidRDefault="00D26F21" w:rsidP="00D40179">
            <w:pPr>
              <w:autoSpaceDE w:val="0"/>
              <w:autoSpaceDN w:val="0"/>
              <w:adjustRightInd w:val="0"/>
              <w:ind w:rightChars="-35" w:right="-7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with adjustment for sex, education, marital status, residence, co-residence, current smoking, current drinking, current regular exercise, regular intake of foods, </w:t>
            </w:r>
            <w:r w:rsidR="00023E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morbidities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and self-rated health.</w:t>
            </w:r>
          </w:p>
          <w:p w14:paraId="074221CA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breviations: ADL = activities of daily living, CI = confidence interval, TR = time ratio.</w:t>
            </w:r>
          </w:p>
        </w:tc>
      </w:tr>
    </w:tbl>
    <w:p w14:paraId="6FA50AC5" w14:textId="77777777" w:rsidR="007756F1" w:rsidRDefault="007756F1" w:rsidP="00D26F21">
      <w:pPr>
        <w:rPr>
          <w:rFonts w:ascii="Times New Roman" w:hAnsi="Times New Roman" w:cs="Times New Roman"/>
          <w:sz w:val="20"/>
          <w:szCs w:val="20"/>
        </w:rPr>
        <w:sectPr w:rsidR="007756F1" w:rsidSect="00D34730">
          <w:pgSz w:w="16838" w:h="11906" w:orient="landscape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189AA84D" w14:textId="77777777" w:rsidR="00D34730" w:rsidRDefault="00D34730" w:rsidP="00D26F21">
      <w:pPr>
        <w:autoSpaceDE w:val="0"/>
        <w:autoSpaceDN w:val="0"/>
        <w:adjustRightInd w:val="0"/>
        <w:jc w:val="center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sectPr w:rsidR="00D34730" w:rsidSect="00A117D7">
          <w:type w:val="continuous"/>
          <w:pgSz w:w="16838" w:h="11906" w:orient="landscape"/>
          <w:pgMar w:top="1440" w:right="1080" w:bottom="1440" w:left="1080" w:header="851" w:footer="992" w:gutter="0"/>
          <w:cols w:space="425"/>
          <w:docGrid w:type="lines" w:linePitch="312"/>
        </w:sectPr>
      </w:pPr>
    </w:p>
    <w:tbl>
      <w:tblPr>
        <w:tblW w:w="4442" w:type="pct"/>
        <w:jc w:val="center"/>
        <w:tblLook w:val="0000" w:firstRow="0" w:lastRow="0" w:firstColumn="0" w:lastColumn="0" w:noHBand="0" w:noVBand="0"/>
      </w:tblPr>
      <w:tblGrid>
        <w:gridCol w:w="2551"/>
        <w:gridCol w:w="1419"/>
        <w:gridCol w:w="2269"/>
        <w:gridCol w:w="2266"/>
        <w:gridCol w:w="2269"/>
        <w:gridCol w:w="2266"/>
      </w:tblGrid>
      <w:tr w:rsidR="00D26F21" w:rsidRPr="00E8254A" w14:paraId="78837DF1" w14:textId="77777777" w:rsidTr="00FB15D0">
        <w:trPr>
          <w:trHeight w:val="20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0BA5CB6" w14:textId="6EA0DE2C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Table S7. Association between duration of ADL disability and overall survival by </w:t>
            </w:r>
            <w:r w:rsidR="00023E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morbidities</w:t>
            </w:r>
          </w:p>
        </w:tc>
      </w:tr>
      <w:tr w:rsidR="00D26F21" w:rsidRPr="00E8254A" w14:paraId="78F23C9A" w14:textId="77777777" w:rsidTr="00FB15D0">
        <w:trPr>
          <w:trHeight w:val="20"/>
          <w:jc w:val="center"/>
        </w:trPr>
        <w:tc>
          <w:tcPr>
            <w:tcW w:w="978" w:type="pct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7837FDC" w14:textId="77777777" w:rsidR="00D26F21" w:rsidRPr="00E8254A" w:rsidRDefault="00D26F21" w:rsidP="00D26F2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justed TR (95% CI)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p</w:t>
            </w:r>
          </w:p>
        </w:tc>
        <w:tc>
          <w:tcPr>
            <w:tcW w:w="544" w:type="pct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ACCF7C2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-ADL disability</w:t>
            </w:r>
          </w:p>
        </w:tc>
        <w:tc>
          <w:tcPr>
            <w:tcW w:w="3478" w:type="pct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449A956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uration of ADL disability</w:t>
            </w:r>
          </w:p>
        </w:tc>
      </w:tr>
      <w:tr w:rsidR="00D26F21" w:rsidRPr="00E8254A" w14:paraId="0BE77EFC" w14:textId="77777777" w:rsidTr="00FB15D0">
        <w:trPr>
          <w:trHeight w:val="20"/>
          <w:jc w:val="center"/>
        </w:trPr>
        <w:tc>
          <w:tcPr>
            <w:tcW w:w="978" w:type="pct"/>
            <w:vMerge/>
            <w:tcBorders>
              <w:left w:val="nil"/>
              <w:bottom w:val="single" w:sz="6" w:space="0" w:color="auto"/>
              <w:right w:val="nil"/>
            </w:tcBorders>
          </w:tcPr>
          <w:p w14:paraId="000BE386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4" w:type="pct"/>
            <w:vMerge/>
            <w:tcBorders>
              <w:left w:val="nil"/>
              <w:bottom w:val="single" w:sz="6" w:space="0" w:color="auto"/>
              <w:right w:val="nil"/>
            </w:tcBorders>
          </w:tcPr>
          <w:p w14:paraId="63243DA8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05E35CC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Less than 6 months</w:t>
            </w:r>
          </w:p>
        </w:tc>
        <w:tc>
          <w:tcPr>
            <w:tcW w:w="86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42731B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6 to 12 months</w:t>
            </w:r>
          </w:p>
        </w:tc>
        <w:tc>
          <w:tcPr>
            <w:tcW w:w="87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469BCA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12 to 60 months</w:t>
            </w:r>
          </w:p>
        </w:tc>
        <w:tc>
          <w:tcPr>
            <w:tcW w:w="86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D37976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t least 60 months</w:t>
            </w:r>
          </w:p>
        </w:tc>
      </w:tr>
      <w:tr w:rsidR="00D26F21" w:rsidRPr="00E8254A" w14:paraId="1745B3D2" w14:textId="77777777" w:rsidTr="00FB15D0">
        <w:trPr>
          <w:trHeight w:val="20"/>
          <w:jc w:val="center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 w14:paraId="4AFF383A" w14:textId="2C7835CC" w:rsidR="00D26F21" w:rsidRPr="00E8254A" w:rsidRDefault="00D26F21" w:rsidP="00D26F2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Without </w:t>
            </w:r>
            <w:r w:rsidR="00023E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morbidities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3C1CE921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14:paraId="3C286B95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14:paraId="75B40FBD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14:paraId="17CCB2FC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14:paraId="22FB21A0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26F21" w:rsidRPr="00E8254A" w14:paraId="49D4C795" w14:textId="77777777" w:rsidTr="00FB15D0">
        <w:trPr>
          <w:trHeight w:val="20"/>
          <w:jc w:val="center"/>
        </w:trPr>
        <w:tc>
          <w:tcPr>
            <w:tcW w:w="978" w:type="pct"/>
            <w:tcBorders>
              <w:top w:val="nil"/>
              <w:left w:val="nil"/>
              <w:right w:val="nil"/>
            </w:tcBorders>
          </w:tcPr>
          <w:p w14:paraId="681037B5" w14:textId="77777777" w:rsidR="00D26F21" w:rsidRPr="00E8254A" w:rsidRDefault="00D26F21" w:rsidP="00D26F21">
            <w:pPr>
              <w:autoSpaceDE w:val="0"/>
              <w:autoSpaceDN w:val="0"/>
              <w:adjustRightInd w:val="0"/>
              <w:ind w:left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 participants</w:t>
            </w: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</w:tcPr>
          <w:p w14:paraId="51361257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70" w:type="pct"/>
            <w:tcBorders>
              <w:top w:val="nil"/>
              <w:left w:val="nil"/>
              <w:right w:val="nil"/>
            </w:tcBorders>
          </w:tcPr>
          <w:p w14:paraId="226A698D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 (0.70-0.84), &lt;0.001</w:t>
            </w:r>
          </w:p>
        </w:tc>
        <w:tc>
          <w:tcPr>
            <w:tcW w:w="869" w:type="pct"/>
            <w:tcBorders>
              <w:top w:val="nil"/>
              <w:left w:val="nil"/>
              <w:right w:val="nil"/>
            </w:tcBorders>
          </w:tcPr>
          <w:p w14:paraId="676006CF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 (0.59-0.72), &lt;0.001</w:t>
            </w:r>
          </w:p>
        </w:tc>
        <w:tc>
          <w:tcPr>
            <w:tcW w:w="870" w:type="pct"/>
            <w:tcBorders>
              <w:top w:val="nil"/>
              <w:left w:val="nil"/>
              <w:right w:val="nil"/>
            </w:tcBorders>
          </w:tcPr>
          <w:p w14:paraId="69F22311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 (0.74-0.83), &lt;0.001</w:t>
            </w:r>
          </w:p>
        </w:tc>
        <w:tc>
          <w:tcPr>
            <w:tcW w:w="869" w:type="pct"/>
            <w:tcBorders>
              <w:top w:val="nil"/>
              <w:left w:val="nil"/>
              <w:right w:val="nil"/>
            </w:tcBorders>
          </w:tcPr>
          <w:p w14:paraId="09382449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 (0.71-0.86), &lt;0.001</w:t>
            </w:r>
          </w:p>
        </w:tc>
      </w:tr>
      <w:tr w:rsidR="00D26F21" w:rsidRPr="00E8254A" w14:paraId="54EBA494" w14:textId="77777777" w:rsidTr="00FB15D0">
        <w:trPr>
          <w:trHeight w:val="20"/>
          <w:jc w:val="center"/>
        </w:trPr>
        <w:tc>
          <w:tcPr>
            <w:tcW w:w="978" w:type="pct"/>
            <w:tcBorders>
              <w:top w:val="nil"/>
              <w:left w:val="nil"/>
              <w:right w:val="nil"/>
            </w:tcBorders>
          </w:tcPr>
          <w:p w14:paraId="02F9686A" w14:textId="77777777" w:rsidR="00D26F21" w:rsidRPr="00E8254A" w:rsidRDefault="00D26F21" w:rsidP="00D26F21">
            <w:pPr>
              <w:autoSpaceDE w:val="0"/>
              <w:autoSpaceDN w:val="0"/>
              <w:adjustRightInd w:val="0"/>
              <w:ind w:left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L disability score: 1-3</w:t>
            </w: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</w:tcPr>
          <w:p w14:paraId="35275059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70" w:type="pct"/>
            <w:tcBorders>
              <w:top w:val="nil"/>
              <w:left w:val="nil"/>
              <w:right w:val="nil"/>
            </w:tcBorders>
          </w:tcPr>
          <w:p w14:paraId="404235C2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 (0.71-0.87), &lt;0.001</w:t>
            </w:r>
          </w:p>
        </w:tc>
        <w:tc>
          <w:tcPr>
            <w:tcW w:w="869" w:type="pct"/>
            <w:tcBorders>
              <w:top w:val="nil"/>
              <w:left w:val="nil"/>
              <w:right w:val="nil"/>
            </w:tcBorders>
          </w:tcPr>
          <w:p w14:paraId="471532A3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 (0.61-0.78), &lt;0.001</w:t>
            </w:r>
          </w:p>
        </w:tc>
        <w:tc>
          <w:tcPr>
            <w:tcW w:w="870" w:type="pct"/>
            <w:tcBorders>
              <w:top w:val="nil"/>
              <w:left w:val="nil"/>
              <w:right w:val="nil"/>
            </w:tcBorders>
          </w:tcPr>
          <w:p w14:paraId="134464EB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 (0.77-0.87), &lt;0.001</w:t>
            </w:r>
          </w:p>
        </w:tc>
        <w:tc>
          <w:tcPr>
            <w:tcW w:w="869" w:type="pct"/>
            <w:tcBorders>
              <w:top w:val="nil"/>
              <w:left w:val="nil"/>
              <w:right w:val="nil"/>
            </w:tcBorders>
          </w:tcPr>
          <w:p w14:paraId="41E04CB5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 (0.74-0.91), &lt;0.001</w:t>
            </w:r>
          </w:p>
        </w:tc>
      </w:tr>
      <w:tr w:rsidR="00D26F21" w:rsidRPr="00E8254A" w14:paraId="534D4ADD" w14:textId="77777777" w:rsidTr="00FB15D0">
        <w:trPr>
          <w:trHeight w:val="20"/>
          <w:jc w:val="center"/>
        </w:trPr>
        <w:tc>
          <w:tcPr>
            <w:tcW w:w="978" w:type="pct"/>
            <w:tcBorders>
              <w:top w:val="nil"/>
              <w:left w:val="nil"/>
              <w:right w:val="nil"/>
            </w:tcBorders>
          </w:tcPr>
          <w:p w14:paraId="6F15A006" w14:textId="77777777" w:rsidR="00D26F21" w:rsidRPr="00E8254A" w:rsidRDefault="00D26F21" w:rsidP="00D26F21">
            <w:pPr>
              <w:autoSpaceDE w:val="0"/>
              <w:autoSpaceDN w:val="0"/>
              <w:adjustRightInd w:val="0"/>
              <w:ind w:left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L disability score: 4-6</w:t>
            </w: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</w:tcPr>
          <w:p w14:paraId="2BA8F35A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70" w:type="pct"/>
            <w:tcBorders>
              <w:top w:val="nil"/>
              <w:left w:val="nil"/>
              <w:right w:val="nil"/>
            </w:tcBorders>
          </w:tcPr>
          <w:p w14:paraId="0B8C9033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 (0.61-0.85), &lt;0.001</w:t>
            </w:r>
          </w:p>
        </w:tc>
        <w:tc>
          <w:tcPr>
            <w:tcW w:w="869" w:type="pct"/>
            <w:tcBorders>
              <w:top w:val="nil"/>
              <w:left w:val="nil"/>
              <w:right w:val="nil"/>
            </w:tcBorders>
          </w:tcPr>
          <w:p w14:paraId="2A84B977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 (0.42-0.65), &lt;0.001</w:t>
            </w:r>
          </w:p>
        </w:tc>
        <w:tc>
          <w:tcPr>
            <w:tcW w:w="870" w:type="pct"/>
            <w:tcBorders>
              <w:top w:val="nil"/>
              <w:left w:val="nil"/>
              <w:right w:val="nil"/>
            </w:tcBorders>
          </w:tcPr>
          <w:p w14:paraId="40CBC1E7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 (0.59-0.75), &lt;0.001</w:t>
            </w:r>
          </w:p>
        </w:tc>
        <w:tc>
          <w:tcPr>
            <w:tcW w:w="869" w:type="pct"/>
            <w:tcBorders>
              <w:top w:val="nil"/>
              <w:left w:val="nil"/>
              <w:right w:val="nil"/>
            </w:tcBorders>
          </w:tcPr>
          <w:p w14:paraId="63DA932E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 (0.52-0.78), &lt;0.001</w:t>
            </w:r>
          </w:p>
        </w:tc>
      </w:tr>
      <w:tr w:rsidR="00D26F21" w:rsidRPr="00E8254A" w14:paraId="6471C915" w14:textId="77777777" w:rsidTr="00FB15D0">
        <w:trPr>
          <w:trHeight w:val="20"/>
          <w:jc w:val="center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 w14:paraId="573DE37D" w14:textId="1AB497AC" w:rsidR="00D26F21" w:rsidRPr="00E8254A" w:rsidRDefault="00D26F21" w:rsidP="00D26F2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With </w:t>
            </w:r>
            <w:r w:rsidR="00023E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morbidities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7C4D1F21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14:paraId="35B02455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14:paraId="416EA7B9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14:paraId="4D252BB0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14:paraId="2609E3B8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26F21" w:rsidRPr="00E8254A" w14:paraId="11929EAC" w14:textId="77777777" w:rsidTr="00FB15D0">
        <w:trPr>
          <w:trHeight w:val="20"/>
          <w:jc w:val="center"/>
        </w:trPr>
        <w:tc>
          <w:tcPr>
            <w:tcW w:w="978" w:type="pct"/>
            <w:tcBorders>
              <w:top w:val="nil"/>
              <w:left w:val="nil"/>
              <w:right w:val="nil"/>
            </w:tcBorders>
          </w:tcPr>
          <w:p w14:paraId="7C3C1027" w14:textId="77777777" w:rsidR="00D26F21" w:rsidRPr="00E8254A" w:rsidRDefault="00D26F21" w:rsidP="00D26F21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 participants</w:t>
            </w: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</w:tcPr>
          <w:p w14:paraId="2744AD18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70" w:type="pct"/>
            <w:tcBorders>
              <w:top w:val="nil"/>
              <w:left w:val="nil"/>
              <w:right w:val="nil"/>
            </w:tcBorders>
          </w:tcPr>
          <w:p w14:paraId="10B12E30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 (0.59-0.74), &lt;0.001</w:t>
            </w:r>
          </w:p>
        </w:tc>
        <w:tc>
          <w:tcPr>
            <w:tcW w:w="869" w:type="pct"/>
            <w:tcBorders>
              <w:top w:val="nil"/>
              <w:left w:val="nil"/>
              <w:right w:val="nil"/>
            </w:tcBorders>
          </w:tcPr>
          <w:p w14:paraId="7845B150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 (0.59-0.78), &lt;0.001</w:t>
            </w:r>
          </w:p>
        </w:tc>
        <w:tc>
          <w:tcPr>
            <w:tcW w:w="870" w:type="pct"/>
            <w:tcBorders>
              <w:top w:val="nil"/>
              <w:left w:val="nil"/>
              <w:right w:val="nil"/>
            </w:tcBorders>
          </w:tcPr>
          <w:p w14:paraId="24B04E03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 (0.66-0.77), &lt;0.001</w:t>
            </w:r>
          </w:p>
        </w:tc>
        <w:tc>
          <w:tcPr>
            <w:tcW w:w="869" w:type="pct"/>
            <w:tcBorders>
              <w:top w:val="nil"/>
              <w:left w:val="nil"/>
              <w:right w:val="nil"/>
            </w:tcBorders>
          </w:tcPr>
          <w:p w14:paraId="1AAD9DFC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 (0.75-0.97), 0.016</w:t>
            </w:r>
          </w:p>
        </w:tc>
      </w:tr>
      <w:tr w:rsidR="00D26F21" w:rsidRPr="00E8254A" w14:paraId="6581CD98" w14:textId="77777777" w:rsidTr="00FB15D0">
        <w:trPr>
          <w:trHeight w:val="20"/>
          <w:jc w:val="center"/>
        </w:trPr>
        <w:tc>
          <w:tcPr>
            <w:tcW w:w="978" w:type="pct"/>
            <w:tcBorders>
              <w:top w:val="nil"/>
              <w:left w:val="nil"/>
              <w:right w:val="nil"/>
            </w:tcBorders>
          </w:tcPr>
          <w:p w14:paraId="40DDE2F5" w14:textId="77777777" w:rsidR="00D26F21" w:rsidRPr="00E8254A" w:rsidRDefault="00D26F21" w:rsidP="00D26F21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L disability score: 1-3</w:t>
            </w: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</w:tcPr>
          <w:p w14:paraId="1B58ACDE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70" w:type="pct"/>
            <w:tcBorders>
              <w:top w:val="nil"/>
              <w:left w:val="nil"/>
              <w:right w:val="nil"/>
            </w:tcBorders>
          </w:tcPr>
          <w:p w14:paraId="33EC8EA6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 (0.63-0.82), &lt;0.001</w:t>
            </w:r>
          </w:p>
        </w:tc>
        <w:tc>
          <w:tcPr>
            <w:tcW w:w="869" w:type="pct"/>
            <w:tcBorders>
              <w:top w:val="nil"/>
              <w:left w:val="nil"/>
              <w:right w:val="nil"/>
            </w:tcBorders>
          </w:tcPr>
          <w:p w14:paraId="15295385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 (0.64-0.90), 0.002</w:t>
            </w:r>
          </w:p>
        </w:tc>
        <w:tc>
          <w:tcPr>
            <w:tcW w:w="870" w:type="pct"/>
            <w:tcBorders>
              <w:top w:val="nil"/>
              <w:left w:val="nil"/>
              <w:right w:val="nil"/>
            </w:tcBorders>
          </w:tcPr>
          <w:p w14:paraId="6D75C74B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 (0.72-0.85), &lt;0.001</w:t>
            </w:r>
          </w:p>
        </w:tc>
        <w:tc>
          <w:tcPr>
            <w:tcW w:w="869" w:type="pct"/>
            <w:tcBorders>
              <w:top w:val="nil"/>
              <w:left w:val="nil"/>
              <w:right w:val="nil"/>
            </w:tcBorders>
          </w:tcPr>
          <w:p w14:paraId="5A6B6801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 (0.82-1.11), 0.516</w:t>
            </w:r>
          </w:p>
        </w:tc>
      </w:tr>
      <w:tr w:rsidR="00D26F21" w:rsidRPr="00E8254A" w14:paraId="44C64823" w14:textId="77777777" w:rsidTr="00FB15D0">
        <w:trPr>
          <w:trHeight w:val="20"/>
          <w:jc w:val="center"/>
        </w:trPr>
        <w:tc>
          <w:tcPr>
            <w:tcW w:w="978" w:type="pct"/>
            <w:tcBorders>
              <w:top w:val="nil"/>
              <w:left w:val="nil"/>
              <w:right w:val="nil"/>
            </w:tcBorders>
          </w:tcPr>
          <w:p w14:paraId="3FB93B40" w14:textId="77777777" w:rsidR="00D26F21" w:rsidRPr="00E8254A" w:rsidRDefault="00D26F21" w:rsidP="00D26F21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L disability score: 4-6</w:t>
            </w: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</w:tcPr>
          <w:p w14:paraId="4022E9D4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70" w:type="pct"/>
            <w:tcBorders>
              <w:top w:val="nil"/>
              <w:left w:val="nil"/>
              <w:right w:val="nil"/>
            </w:tcBorders>
          </w:tcPr>
          <w:p w14:paraId="16715338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 (0.36-0.57), &lt;0.001</w:t>
            </w:r>
          </w:p>
        </w:tc>
        <w:tc>
          <w:tcPr>
            <w:tcW w:w="869" w:type="pct"/>
            <w:tcBorders>
              <w:top w:val="nil"/>
              <w:left w:val="nil"/>
              <w:right w:val="nil"/>
            </w:tcBorders>
          </w:tcPr>
          <w:p w14:paraId="14923FB9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 (0.41-0.66), &lt;0.001</w:t>
            </w:r>
          </w:p>
        </w:tc>
        <w:tc>
          <w:tcPr>
            <w:tcW w:w="870" w:type="pct"/>
            <w:tcBorders>
              <w:top w:val="nil"/>
              <w:left w:val="nil"/>
              <w:right w:val="nil"/>
            </w:tcBorders>
          </w:tcPr>
          <w:p w14:paraId="49A34E69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 (0.47-0.61), &lt;0.001</w:t>
            </w:r>
          </w:p>
        </w:tc>
        <w:tc>
          <w:tcPr>
            <w:tcW w:w="869" w:type="pct"/>
            <w:tcBorders>
              <w:top w:val="nil"/>
              <w:left w:val="nil"/>
              <w:right w:val="nil"/>
            </w:tcBorders>
          </w:tcPr>
          <w:p w14:paraId="1903E073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 (0.51-0.79), &lt;0.001</w:t>
            </w:r>
          </w:p>
        </w:tc>
      </w:tr>
      <w:tr w:rsidR="00D26F21" w:rsidRPr="00E8254A" w14:paraId="4138CC9B" w14:textId="77777777" w:rsidTr="00FB15D0">
        <w:trPr>
          <w:trHeight w:val="20"/>
          <w:jc w:val="center"/>
        </w:trPr>
        <w:tc>
          <w:tcPr>
            <w:tcW w:w="5000" w:type="pct"/>
            <w:gridSpan w:val="6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5CA2E93" w14:textId="77777777" w:rsidR="00D26F21" w:rsidRPr="00E8254A" w:rsidRDefault="00D26F21" w:rsidP="00DD7A16">
            <w:pPr>
              <w:autoSpaceDE w:val="0"/>
              <w:autoSpaceDN w:val="0"/>
              <w:adjustRightInd w:val="0"/>
              <w:ind w:rightChars="-35" w:right="-7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with adjustment for sex, age, education, marital status, residence, co-residence, current smoking, current drinking, current regular exercise, regular intake of foods, and self-rated health.</w:t>
            </w:r>
          </w:p>
          <w:p w14:paraId="3869784C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breviations: ADL = activities of daily living, CI = confidence interval, TR = time ratio.</w:t>
            </w:r>
          </w:p>
        </w:tc>
      </w:tr>
    </w:tbl>
    <w:p w14:paraId="764A5E8F" w14:textId="77777777" w:rsidR="007756F1" w:rsidRDefault="007756F1" w:rsidP="00D26F21">
      <w:pPr>
        <w:rPr>
          <w:rFonts w:ascii="Times New Roman" w:hAnsi="Times New Roman" w:cs="Times New Roman"/>
          <w:sz w:val="20"/>
          <w:szCs w:val="20"/>
        </w:rPr>
        <w:sectPr w:rsidR="007756F1" w:rsidSect="00D34730">
          <w:pgSz w:w="16838" w:h="11906" w:orient="landscape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0815DB15" w14:textId="77777777" w:rsidR="00D26F21" w:rsidRPr="00E8254A" w:rsidRDefault="00D26F21" w:rsidP="00D26F21">
      <w:pPr>
        <w:rPr>
          <w:rFonts w:ascii="Times New Roman" w:hAnsi="Times New Roman" w:cs="Times New Roman"/>
          <w:sz w:val="20"/>
          <w:szCs w:val="20"/>
        </w:rPr>
      </w:pPr>
    </w:p>
    <w:p w14:paraId="003743F4" w14:textId="77777777" w:rsidR="00D34730" w:rsidRDefault="00D34730" w:rsidP="00D26F21">
      <w:pPr>
        <w:autoSpaceDE w:val="0"/>
        <w:autoSpaceDN w:val="0"/>
        <w:adjustRightInd w:val="0"/>
        <w:jc w:val="center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sectPr w:rsidR="00D34730" w:rsidSect="00A117D7">
          <w:type w:val="continuous"/>
          <w:pgSz w:w="16838" w:h="11906" w:orient="landscape"/>
          <w:pgMar w:top="1440" w:right="1080" w:bottom="1440" w:left="1080" w:header="851" w:footer="992" w:gutter="0"/>
          <w:cols w:space="425"/>
          <w:docGrid w:type="lines" w:linePitch="312"/>
        </w:sectPr>
      </w:pPr>
    </w:p>
    <w:tbl>
      <w:tblPr>
        <w:tblW w:w="4346" w:type="pct"/>
        <w:jc w:val="center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411"/>
        <w:gridCol w:w="1276"/>
        <w:gridCol w:w="2266"/>
        <w:gridCol w:w="2268"/>
        <w:gridCol w:w="2266"/>
        <w:gridCol w:w="2271"/>
      </w:tblGrid>
      <w:tr w:rsidR="00D26F21" w:rsidRPr="00E8254A" w14:paraId="0F32B92A" w14:textId="77777777" w:rsidTr="00AF112E">
        <w:trPr>
          <w:trHeight w:val="20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3D9377F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able S8. Association between duration of ADL disability and overall survival after excluding deaths within the first year or the first two years</w:t>
            </w:r>
          </w:p>
        </w:tc>
      </w:tr>
      <w:tr w:rsidR="00D26F21" w:rsidRPr="00E8254A" w14:paraId="2BB12A6C" w14:textId="77777777" w:rsidTr="00AF112E">
        <w:trPr>
          <w:trHeight w:val="20"/>
          <w:jc w:val="center"/>
        </w:trPr>
        <w:tc>
          <w:tcPr>
            <w:tcW w:w="945" w:type="pct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7F63250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justed TR (95% CI)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p</w:t>
            </w:r>
          </w:p>
        </w:tc>
        <w:tc>
          <w:tcPr>
            <w:tcW w:w="500" w:type="pct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AF4E76D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-ADL disability</w:t>
            </w:r>
          </w:p>
        </w:tc>
        <w:tc>
          <w:tcPr>
            <w:tcW w:w="3555" w:type="pct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05F1B90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uration of ADL disability</w:t>
            </w:r>
          </w:p>
        </w:tc>
      </w:tr>
      <w:tr w:rsidR="00D26F21" w:rsidRPr="00E8254A" w14:paraId="268A72D6" w14:textId="77777777" w:rsidTr="00AF112E">
        <w:trPr>
          <w:trHeight w:val="20"/>
          <w:jc w:val="center"/>
        </w:trPr>
        <w:tc>
          <w:tcPr>
            <w:tcW w:w="945" w:type="pct"/>
            <w:vMerge/>
            <w:tcBorders>
              <w:left w:val="nil"/>
              <w:bottom w:val="single" w:sz="6" w:space="0" w:color="auto"/>
              <w:right w:val="nil"/>
            </w:tcBorders>
          </w:tcPr>
          <w:p w14:paraId="46B5332C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vMerge/>
            <w:tcBorders>
              <w:left w:val="nil"/>
              <w:bottom w:val="single" w:sz="6" w:space="0" w:color="auto"/>
              <w:right w:val="nil"/>
            </w:tcBorders>
          </w:tcPr>
          <w:p w14:paraId="3078F2D5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B0892AC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Less than 6 months</w:t>
            </w:r>
          </w:p>
        </w:tc>
        <w:tc>
          <w:tcPr>
            <w:tcW w:w="88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2EF9A4B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6 to 12 months</w:t>
            </w:r>
          </w:p>
        </w:tc>
        <w:tc>
          <w:tcPr>
            <w:tcW w:w="88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CFEDF80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12 to 60 months</w:t>
            </w:r>
          </w:p>
        </w:tc>
        <w:tc>
          <w:tcPr>
            <w:tcW w:w="88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8D10A72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t least 60 months</w:t>
            </w:r>
          </w:p>
        </w:tc>
      </w:tr>
      <w:tr w:rsidR="00D26F21" w:rsidRPr="00E8254A" w14:paraId="153C48E3" w14:textId="77777777" w:rsidTr="00AF112E">
        <w:trPr>
          <w:trHeight w:val="20"/>
          <w:jc w:val="center"/>
        </w:trPr>
        <w:tc>
          <w:tcPr>
            <w:tcW w:w="144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6430CB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ithin the first year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26B0A64D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61E8A78B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35707BF4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37500E2B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26F21" w:rsidRPr="00E8254A" w14:paraId="2EE2074F" w14:textId="77777777" w:rsidTr="00AF112E">
        <w:trPr>
          <w:trHeight w:val="20"/>
          <w:jc w:val="center"/>
        </w:trPr>
        <w:tc>
          <w:tcPr>
            <w:tcW w:w="945" w:type="pct"/>
            <w:tcBorders>
              <w:top w:val="nil"/>
              <w:left w:val="nil"/>
              <w:right w:val="nil"/>
            </w:tcBorders>
          </w:tcPr>
          <w:p w14:paraId="44C4E7F5" w14:textId="77777777" w:rsidR="00D26F21" w:rsidRPr="00E8254A" w:rsidRDefault="00D26F21" w:rsidP="00D26F21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 participants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</w:tcPr>
          <w:p w14:paraId="51038462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88" w:type="pct"/>
            <w:tcBorders>
              <w:top w:val="nil"/>
              <w:left w:val="nil"/>
              <w:right w:val="nil"/>
            </w:tcBorders>
          </w:tcPr>
          <w:p w14:paraId="0EFA9067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 (0.74-0.85), &lt;0.001</w:t>
            </w:r>
          </w:p>
        </w:tc>
        <w:tc>
          <w:tcPr>
            <w:tcW w:w="889" w:type="pct"/>
            <w:tcBorders>
              <w:top w:val="nil"/>
              <w:left w:val="nil"/>
              <w:right w:val="nil"/>
            </w:tcBorders>
          </w:tcPr>
          <w:p w14:paraId="3D826901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 (0.67-0.79), &lt;0.001</w:t>
            </w:r>
          </w:p>
        </w:tc>
        <w:tc>
          <w:tcPr>
            <w:tcW w:w="888" w:type="pct"/>
            <w:tcBorders>
              <w:top w:val="nil"/>
              <w:left w:val="nil"/>
              <w:right w:val="nil"/>
            </w:tcBorders>
          </w:tcPr>
          <w:p w14:paraId="4F031DEF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 (0.78-0.84), &lt;0.001</w:t>
            </w:r>
          </w:p>
        </w:tc>
        <w:tc>
          <w:tcPr>
            <w:tcW w:w="889" w:type="pct"/>
            <w:tcBorders>
              <w:top w:val="nil"/>
              <w:left w:val="nil"/>
              <w:right w:val="nil"/>
            </w:tcBorders>
          </w:tcPr>
          <w:p w14:paraId="45A03A1B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 (0.78-0.90), &lt;0.001</w:t>
            </w:r>
          </w:p>
        </w:tc>
      </w:tr>
      <w:tr w:rsidR="00D26F21" w:rsidRPr="00E8254A" w14:paraId="1EB1E4F4" w14:textId="77777777" w:rsidTr="00AF112E">
        <w:trPr>
          <w:trHeight w:val="20"/>
          <w:jc w:val="center"/>
        </w:trPr>
        <w:tc>
          <w:tcPr>
            <w:tcW w:w="945" w:type="pct"/>
            <w:tcBorders>
              <w:top w:val="nil"/>
              <w:left w:val="nil"/>
              <w:right w:val="nil"/>
            </w:tcBorders>
          </w:tcPr>
          <w:p w14:paraId="303F31F3" w14:textId="77777777" w:rsidR="00D26F21" w:rsidRPr="00E8254A" w:rsidRDefault="00D26F21" w:rsidP="00D26F21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L disability score: 1-3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</w:tcPr>
          <w:p w14:paraId="036BFF5D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88" w:type="pct"/>
            <w:tcBorders>
              <w:top w:val="nil"/>
              <w:left w:val="nil"/>
              <w:right w:val="nil"/>
            </w:tcBorders>
          </w:tcPr>
          <w:p w14:paraId="61303C38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 (0.76-0.88), &lt;0.001</w:t>
            </w:r>
          </w:p>
        </w:tc>
        <w:tc>
          <w:tcPr>
            <w:tcW w:w="889" w:type="pct"/>
            <w:tcBorders>
              <w:top w:val="nil"/>
              <w:left w:val="nil"/>
              <w:right w:val="nil"/>
            </w:tcBorders>
          </w:tcPr>
          <w:p w14:paraId="12831B58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 (0.69-0.83), &lt;0.001</w:t>
            </w:r>
          </w:p>
        </w:tc>
        <w:tc>
          <w:tcPr>
            <w:tcW w:w="888" w:type="pct"/>
            <w:tcBorders>
              <w:top w:val="nil"/>
              <w:left w:val="nil"/>
              <w:right w:val="nil"/>
            </w:tcBorders>
          </w:tcPr>
          <w:p w14:paraId="4ABCC121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 (0.80-0.87), &lt;0.001</w:t>
            </w:r>
          </w:p>
        </w:tc>
        <w:tc>
          <w:tcPr>
            <w:tcW w:w="889" w:type="pct"/>
            <w:tcBorders>
              <w:top w:val="nil"/>
              <w:left w:val="nil"/>
              <w:right w:val="nil"/>
            </w:tcBorders>
          </w:tcPr>
          <w:p w14:paraId="4649F7BD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 (0.81-0.95), 0.001</w:t>
            </w:r>
          </w:p>
        </w:tc>
      </w:tr>
      <w:tr w:rsidR="00D26F21" w:rsidRPr="00E8254A" w14:paraId="0CE3B386" w14:textId="77777777" w:rsidTr="00AF112E">
        <w:trPr>
          <w:trHeight w:val="20"/>
          <w:jc w:val="center"/>
        </w:trPr>
        <w:tc>
          <w:tcPr>
            <w:tcW w:w="945" w:type="pct"/>
            <w:tcBorders>
              <w:top w:val="nil"/>
              <w:left w:val="nil"/>
              <w:right w:val="nil"/>
            </w:tcBorders>
          </w:tcPr>
          <w:p w14:paraId="29A92F92" w14:textId="77777777" w:rsidR="00D26F21" w:rsidRPr="00E8254A" w:rsidRDefault="00D26F21" w:rsidP="00D26F21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L disability score: 4-6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</w:tcPr>
          <w:p w14:paraId="5A92C017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88" w:type="pct"/>
            <w:tcBorders>
              <w:top w:val="nil"/>
              <w:left w:val="nil"/>
              <w:right w:val="nil"/>
            </w:tcBorders>
          </w:tcPr>
          <w:p w14:paraId="4AE01A35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 (0.61-0.80), &lt;0.001</w:t>
            </w:r>
          </w:p>
        </w:tc>
        <w:tc>
          <w:tcPr>
            <w:tcW w:w="889" w:type="pct"/>
            <w:tcBorders>
              <w:top w:val="nil"/>
              <w:left w:val="nil"/>
              <w:right w:val="nil"/>
            </w:tcBorders>
          </w:tcPr>
          <w:p w14:paraId="125A33A8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 (0.55-0.76), &lt;0.001</w:t>
            </w:r>
          </w:p>
        </w:tc>
        <w:tc>
          <w:tcPr>
            <w:tcW w:w="888" w:type="pct"/>
            <w:tcBorders>
              <w:top w:val="nil"/>
              <w:left w:val="nil"/>
              <w:right w:val="nil"/>
            </w:tcBorders>
          </w:tcPr>
          <w:p w14:paraId="297C63B0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 (0.67-0.80), &lt;0.001</w:t>
            </w:r>
          </w:p>
        </w:tc>
        <w:tc>
          <w:tcPr>
            <w:tcW w:w="889" w:type="pct"/>
            <w:tcBorders>
              <w:top w:val="nil"/>
              <w:left w:val="nil"/>
              <w:right w:val="nil"/>
            </w:tcBorders>
          </w:tcPr>
          <w:p w14:paraId="24091E7F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 (0.61-0.81), &lt;0.001</w:t>
            </w:r>
          </w:p>
        </w:tc>
      </w:tr>
      <w:tr w:rsidR="00D26F21" w:rsidRPr="00E8254A" w14:paraId="5C4DC57E" w14:textId="77777777" w:rsidTr="00AF112E">
        <w:trPr>
          <w:trHeight w:val="20"/>
          <w:jc w:val="center"/>
        </w:trPr>
        <w:tc>
          <w:tcPr>
            <w:tcW w:w="144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6AD6CD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ithin the first two years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1BBF3604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1187EC22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267A7C11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43F655FE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26F21" w:rsidRPr="00E8254A" w14:paraId="23E82C0E" w14:textId="77777777" w:rsidTr="00AF112E">
        <w:trPr>
          <w:trHeight w:val="20"/>
          <w:jc w:val="center"/>
        </w:trPr>
        <w:tc>
          <w:tcPr>
            <w:tcW w:w="945" w:type="pct"/>
            <w:tcBorders>
              <w:top w:val="nil"/>
              <w:left w:val="nil"/>
              <w:right w:val="nil"/>
            </w:tcBorders>
          </w:tcPr>
          <w:p w14:paraId="2E9E52E8" w14:textId="77777777" w:rsidR="00D26F21" w:rsidRPr="00E8254A" w:rsidRDefault="00D26F21" w:rsidP="00D26F21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 participants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</w:tcPr>
          <w:p w14:paraId="0ADF69D9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88" w:type="pct"/>
            <w:tcBorders>
              <w:top w:val="nil"/>
              <w:left w:val="nil"/>
              <w:right w:val="nil"/>
            </w:tcBorders>
          </w:tcPr>
          <w:p w14:paraId="37EC5BF6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 (0.80-0.92), &lt;0.001</w:t>
            </w:r>
          </w:p>
        </w:tc>
        <w:tc>
          <w:tcPr>
            <w:tcW w:w="889" w:type="pct"/>
            <w:tcBorders>
              <w:top w:val="nil"/>
              <w:left w:val="nil"/>
              <w:right w:val="nil"/>
            </w:tcBorders>
          </w:tcPr>
          <w:p w14:paraId="0190B3B4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 (0.71-0.83), &lt;0.001</w:t>
            </w:r>
          </w:p>
        </w:tc>
        <w:tc>
          <w:tcPr>
            <w:tcW w:w="888" w:type="pct"/>
            <w:tcBorders>
              <w:top w:val="nil"/>
              <w:left w:val="nil"/>
              <w:right w:val="nil"/>
            </w:tcBorders>
          </w:tcPr>
          <w:p w14:paraId="274AB0DF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 (0.84-0.91), &lt;0.001</w:t>
            </w:r>
          </w:p>
        </w:tc>
        <w:tc>
          <w:tcPr>
            <w:tcW w:w="889" w:type="pct"/>
            <w:tcBorders>
              <w:top w:val="nil"/>
              <w:left w:val="nil"/>
              <w:right w:val="nil"/>
            </w:tcBorders>
          </w:tcPr>
          <w:p w14:paraId="7770227E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 (0.80-0.91), &lt;0.001</w:t>
            </w:r>
          </w:p>
        </w:tc>
      </w:tr>
      <w:tr w:rsidR="00D26F21" w:rsidRPr="00E8254A" w14:paraId="279B54FD" w14:textId="77777777" w:rsidTr="00AF112E">
        <w:trPr>
          <w:trHeight w:val="20"/>
          <w:jc w:val="center"/>
        </w:trPr>
        <w:tc>
          <w:tcPr>
            <w:tcW w:w="945" w:type="pct"/>
            <w:tcBorders>
              <w:top w:val="nil"/>
              <w:left w:val="nil"/>
              <w:right w:val="nil"/>
            </w:tcBorders>
          </w:tcPr>
          <w:p w14:paraId="1CEEE317" w14:textId="77777777" w:rsidR="00D26F21" w:rsidRPr="00E8254A" w:rsidRDefault="00D26F21" w:rsidP="00D26F21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L disability score: 1-3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</w:tcPr>
          <w:p w14:paraId="138AA035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88" w:type="pct"/>
            <w:tcBorders>
              <w:top w:val="nil"/>
              <w:left w:val="nil"/>
              <w:right w:val="nil"/>
            </w:tcBorders>
          </w:tcPr>
          <w:p w14:paraId="4830C33B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 (0.82-0.95), 0.001</w:t>
            </w:r>
          </w:p>
        </w:tc>
        <w:tc>
          <w:tcPr>
            <w:tcW w:w="889" w:type="pct"/>
            <w:tcBorders>
              <w:top w:val="nil"/>
              <w:left w:val="nil"/>
              <w:right w:val="nil"/>
            </w:tcBorders>
          </w:tcPr>
          <w:p w14:paraId="11BE8E32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 (0.71-0.84), &lt;0.001</w:t>
            </w:r>
          </w:p>
        </w:tc>
        <w:tc>
          <w:tcPr>
            <w:tcW w:w="888" w:type="pct"/>
            <w:tcBorders>
              <w:top w:val="nil"/>
              <w:left w:val="nil"/>
              <w:right w:val="nil"/>
            </w:tcBorders>
          </w:tcPr>
          <w:p w14:paraId="5661CCE2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 (0.85-0.93), &lt;0.001</w:t>
            </w:r>
          </w:p>
        </w:tc>
        <w:tc>
          <w:tcPr>
            <w:tcW w:w="889" w:type="pct"/>
            <w:tcBorders>
              <w:top w:val="nil"/>
              <w:left w:val="nil"/>
              <w:right w:val="nil"/>
            </w:tcBorders>
          </w:tcPr>
          <w:p w14:paraId="00FDE734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 (0.82-0.94), &lt;0.001</w:t>
            </w:r>
          </w:p>
        </w:tc>
      </w:tr>
      <w:tr w:rsidR="00D26F21" w:rsidRPr="00E8254A" w14:paraId="36835F59" w14:textId="77777777" w:rsidTr="00AF112E">
        <w:trPr>
          <w:trHeight w:val="20"/>
          <w:jc w:val="center"/>
        </w:trPr>
        <w:tc>
          <w:tcPr>
            <w:tcW w:w="945" w:type="pct"/>
            <w:tcBorders>
              <w:top w:val="nil"/>
              <w:left w:val="nil"/>
              <w:right w:val="nil"/>
            </w:tcBorders>
          </w:tcPr>
          <w:p w14:paraId="0D183000" w14:textId="77777777" w:rsidR="00D26F21" w:rsidRPr="00E8254A" w:rsidRDefault="00D26F21" w:rsidP="00D26F21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L disability score: 4-6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</w:tcPr>
          <w:p w14:paraId="73F636EB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88" w:type="pct"/>
            <w:tcBorders>
              <w:top w:val="nil"/>
              <w:left w:val="nil"/>
              <w:right w:val="nil"/>
            </w:tcBorders>
          </w:tcPr>
          <w:p w14:paraId="47A5BF6F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 (0.67-0.88), &lt;0.001</w:t>
            </w:r>
          </w:p>
        </w:tc>
        <w:tc>
          <w:tcPr>
            <w:tcW w:w="889" w:type="pct"/>
            <w:tcBorders>
              <w:top w:val="nil"/>
              <w:left w:val="nil"/>
              <w:right w:val="nil"/>
            </w:tcBorders>
          </w:tcPr>
          <w:p w14:paraId="3CADD054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 (0.62-0.90), 0.003</w:t>
            </w:r>
          </w:p>
        </w:tc>
        <w:tc>
          <w:tcPr>
            <w:tcW w:w="888" w:type="pct"/>
            <w:tcBorders>
              <w:top w:val="nil"/>
              <w:left w:val="nil"/>
              <w:right w:val="nil"/>
            </w:tcBorders>
          </w:tcPr>
          <w:p w14:paraId="731DF989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 (0.74-0.91), &lt;0.001</w:t>
            </w:r>
          </w:p>
        </w:tc>
        <w:tc>
          <w:tcPr>
            <w:tcW w:w="889" w:type="pct"/>
            <w:tcBorders>
              <w:top w:val="nil"/>
              <w:left w:val="nil"/>
              <w:right w:val="nil"/>
            </w:tcBorders>
          </w:tcPr>
          <w:p w14:paraId="5FFAE07F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 (0.64-0.86), &lt;0.001</w:t>
            </w:r>
          </w:p>
        </w:tc>
      </w:tr>
      <w:tr w:rsidR="00D26F21" w:rsidRPr="00E8254A" w14:paraId="1831A4F8" w14:textId="77777777" w:rsidTr="00AF112E">
        <w:trPr>
          <w:trHeight w:val="20"/>
          <w:jc w:val="center"/>
        </w:trPr>
        <w:tc>
          <w:tcPr>
            <w:tcW w:w="5000" w:type="pct"/>
            <w:gridSpan w:val="6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8EDB2CB" w14:textId="1D2B5CAE" w:rsidR="00D26F21" w:rsidRPr="00E8254A" w:rsidRDefault="00D26F21" w:rsidP="00D26F2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with adjustment for sex, age, education, marital status, residence, co-residence, current smoking, current drinking, current regular exercise, regular intake of foods, </w:t>
            </w:r>
            <w:r w:rsidR="00023E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morbidities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and self-rated health.</w:t>
            </w:r>
          </w:p>
          <w:p w14:paraId="01F1114F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breviations: ADL = activities of daily living, CI = confidence interval, TR = time ratio.</w:t>
            </w:r>
          </w:p>
        </w:tc>
      </w:tr>
    </w:tbl>
    <w:p w14:paraId="1E1A8851" w14:textId="77777777" w:rsidR="007756F1" w:rsidRDefault="007756F1" w:rsidP="00D26F21">
      <w:pPr>
        <w:rPr>
          <w:rFonts w:ascii="Times New Roman" w:hAnsi="Times New Roman" w:cs="Times New Roman"/>
          <w:sz w:val="20"/>
          <w:szCs w:val="20"/>
        </w:rPr>
        <w:sectPr w:rsidR="007756F1" w:rsidSect="00D34730">
          <w:pgSz w:w="16838" w:h="11906" w:orient="landscape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6336A109" w14:textId="77777777" w:rsidR="00D34730" w:rsidRDefault="00D34730" w:rsidP="00D26F21">
      <w:pPr>
        <w:widowControl/>
        <w:jc w:val="center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sectPr w:rsidR="00D34730" w:rsidSect="00A117D7">
          <w:type w:val="continuous"/>
          <w:pgSz w:w="16838" w:h="11906" w:orient="landscape"/>
          <w:pgMar w:top="1440" w:right="1080" w:bottom="1440" w:left="1080" w:header="851" w:footer="992" w:gutter="0"/>
          <w:cols w:space="425"/>
          <w:docGrid w:type="lines" w:linePitch="312"/>
        </w:sectPr>
      </w:pPr>
    </w:p>
    <w:tbl>
      <w:tblPr>
        <w:tblW w:w="4781" w:type="pct"/>
        <w:jc w:val="center"/>
        <w:tblLayout w:type="fixed"/>
        <w:tblLook w:val="04A0" w:firstRow="1" w:lastRow="0" w:firstColumn="1" w:lastColumn="0" w:noHBand="0" w:noVBand="1"/>
      </w:tblPr>
      <w:tblGrid>
        <w:gridCol w:w="3969"/>
        <w:gridCol w:w="1137"/>
        <w:gridCol w:w="2265"/>
        <w:gridCol w:w="2268"/>
        <w:gridCol w:w="2265"/>
        <w:gridCol w:w="2131"/>
      </w:tblGrid>
      <w:tr w:rsidR="00D26F21" w:rsidRPr="00E8254A" w14:paraId="1E1D2205" w14:textId="77777777" w:rsidTr="00082AC0">
        <w:trPr>
          <w:trHeight w:val="20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A9FB1" w14:textId="77777777" w:rsidR="00D26F21" w:rsidRPr="00E8254A" w:rsidRDefault="00D26F21" w:rsidP="00D26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able S9. Association between duration of ADL disability and overall survival, in considering the losses censored at varying time of follow-up</w:t>
            </w:r>
          </w:p>
        </w:tc>
      </w:tr>
      <w:tr w:rsidR="00D26F21" w:rsidRPr="00E8254A" w14:paraId="6254DCA0" w14:textId="77777777" w:rsidTr="00082AC0">
        <w:trPr>
          <w:trHeight w:val="20"/>
          <w:jc w:val="center"/>
        </w:trPr>
        <w:tc>
          <w:tcPr>
            <w:tcW w:w="141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AECFB0" w14:textId="77777777" w:rsidR="00D26F21" w:rsidRPr="00E8254A" w:rsidRDefault="00D26F21" w:rsidP="00D26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justed TR (95% CI)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p</w:t>
            </w:r>
          </w:p>
        </w:tc>
        <w:tc>
          <w:tcPr>
            <w:tcW w:w="40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6283C7" w14:textId="77777777" w:rsidR="00D26F21" w:rsidRPr="00E8254A" w:rsidRDefault="00D26F21" w:rsidP="00D26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on-ADL disability </w:t>
            </w:r>
          </w:p>
        </w:tc>
        <w:tc>
          <w:tcPr>
            <w:tcW w:w="318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65844" w14:textId="77777777" w:rsidR="00D26F21" w:rsidRPr="00E8254A" w:rsidRDefault="00D26F21" w:rsidP="00D26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uration of ADL disability</w:t>
            </w:r>
          </w:p>
        </w:tc>
      </w:tr>
      <w:tr w:rsidR="00D26F21" w:rsidRPr="00E8254A" w14:paraId="5C23A44A" w14:textId="77777777" w:rsidTr="00082AC0">
        <w:trPr>
          <w:trHeight w:val="20"/>
          <w:jc w:val="center"/>
        </w:trPr>
        <w:tc>
          <w:tcPr>
            <w:tcW w:w="14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A0E19B" w14:textId="77777777" w:rsidR="00D26F21" w:rsidRPr="00E8254A" w:rsidRDefault="00D26F21" w:rsidP="00D26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FBDE55" w14:textId="77777777" w:rsidR="00D26F21" w:rsidRPr="00E8254A" w:rsidRDefault="00D26F21" w:rsidP="00D26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D59CA" w14:textId="77777777" w:rsidR="00D26F21" w:rsidRPr="00E8254A" w:rsidRDefault="00D26F21" w:rsidP="00D26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Less than 6 months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A7E6A" w14:textId="77777777" w:rsidR="00D26F21" w:rsidRPr="00E8254A" w:rsidRDefault="00D26F21" w:rsidP="00D26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6 to 12 months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06ECB" w14:textId="77777777" w:rsidR="00D26F21" w:rsidRPr="00E8254A" w:rsidRDefault="00D26F21" w:rsidP="00D26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12 to 60 months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723C3" w14:textId="77777777" w:rsidR="00D26F21" w:rsidRPr="00E8254A" w:rsidRDefault="00D26F21" w:rsidP="00D26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t least 60 months</w:t>
            </w:r>
          </w:p>
        </w:tc>
      </w:tr>
      <w:tr w:rsidR="00D26F21" w:rsidRPr="00E8254A" w14:paraId="598E5A0D" w14:textId="77777777" w:rsidTr="00082AC0">
        <w:trPr>
          <w:trHeight w:val="20"/>
          <w:jc w:val="center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28A6A" w14:textId="77777777" w:rsidR="00D26F21" w:rsidRPr="00E8254A" w:rsidRDefault="00D26F21" w:rsidP="00D26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sidering the losses censored at the median of follow-up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F50E" w14:textId="77777777" w:rsidR="00D26F21" w:rsidRPr="00E8254A" w:rsidRDefault="00D26F21" w:rsidP="00D26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C6D2" w14:textId="77777777" w:rsidR="00D26F21" w:rsidRPr="00E8254A" w:rsidRDefault="00D26F21" w:rsidP="00D26F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2AA0" w14:textId="77777777" w:rsidR="00D26F21" w:rsidRPr="00E8254A" w:rsidRDefault="00D26F21" w:rsidP="00D26F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08C8" w14:textId="77777777" w:rsidR="00D26F21" w:rsidRPr="00E8254A" w:rsidRDefault="00D26F21" w:rsidP="00D26F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8D2A" w14:textId="77777777" w:rsidR="00D26F21" w:rsidRPr="00E8254A" w:rsidRDefault="00D26F21" w:rsidP="00D26F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6F21" w:rsidRPr="00E8254A" w14:paraId="59D9229C" w14:textId="77777777" w:rsidTr="00082AC0">
        <w:trPr>
          <w:trHeight w:val="20"/>
          <w:jc w:val="center"/>
        </w:trPr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7DBD" w14:textId="77777777" w:rsidR="00D26F21" w:rsidRPr="00E8254A" w:rsidRDefault="00D26F21" w:rsidP="00D26F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 participants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8D68" w14:textId="77777777" w:rsidR="00D26F21" w:rsidRPr="00E8254A" w:rsidRDefault="00D26F21" w:rsidP="00D26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AF23" w14:textId="77777777" w:rsidR="00D26F21" w:rsidRPr="00E8254A" w:rsidRDefault="00D26F21" w:rsidP="00D26F2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 (0.75-0.86), &lt;0.001</w:t>
            </w:r>
          </w:p>
        </w:tc>
        <w:tc>
          <w:tcPr>
            <w:tcW w:w="8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C22F" w14:textId="77777777" w:rsidR="00D26F21" w:rsidRPr="00E8254A" w:rsidRDefault="00D26F21" w:rsidP="00D26F2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 (0.68-0.80), &lt;0.001</w:t>
            </w:r>
          </w:p>
        </w:tc>
        <w:tc>
          <w:tcPr>
            <w:tcW w:w="8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5133" w14:textId="77777777" w:rsidR="00D26F21" w:rsidRPr="00E8254A" w:rsidRDefault="00D26F21" w:rsidP="00D26F2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 (0.79-0.87), &lt;0.001</w:t>
            </w:r>
          </w:p>
        </w:tc>
        <w:tc>
          <w:tcPr>
            <w:tcW w:w="7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0058" w14:textId="77777777" w:rsidR="00D26F21" w:rsidRPr="00E8254A" w:rsidRDefault="00D26F21" w:rsidP="00D26F2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 (0.83-0.96), 0.003</w:t>
            </w:r>
          </w:p>
        </w:tc>
      </w:tr>
      <w:tr w:rsidR="00D26F21" w:rsidRPr="00E8254A" w14:paraId="51F780DA" w14:textId="77777777" w:rsidTr="00082AC0">
        <w:trPr>
          <w:trHeight w:val="20"/>
          <w:jc w:val="center"/>
        </w:trPr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9136" w14:textId="77777777" w:rsidR="00D26F21" w:rsidRPr="00E8254A" w:rsidRDefault="00D26F21" w:rsidP="00D26F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L disability score: 1-3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BCF5" w14:textId="77777777" w:rsidR="00D26F21" w:rsidRPr="00E8254A" w:rsidRDefault="00D26F21" w:rsidP="00D26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ABB1" w14:textId="77777777" w:rsidR="00D26F21" w:rsidRPr="00E8254A" w:rsidRDefault="00D26F21" w:rsidP="00D26F2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 (0.77-0.90), &lt;0.001</w:t>
            </w:r>
          </w:p>
        </w:tc>
        <w:tc>
          <w:tcPr>
            <w:tcW w:w="8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70FA" w14:textId="77777777" w:rsidR="00D26F21" w:rsidRPr="00E8254A" w:rsidRDefault="00D26F21" w:rsidP="00D26F2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 (0.71-0.86), &lt;0.001</w:t>
            </w:r>
          </w:p>
        </w:tc>
        <w:tc>
          <w:tcPr>
            <w:tcW w:w="8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1232" w14:textId="77777777" w:rsidR="00D26F21" w:rsidRPr="00E8254A" w:rsidRDefault="00D26F21" w:rsidP="00D26F2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 (0.82-0.90), &lt;0.001</w:t>
            </w:r>
          </w:p>
        </w:tc>
        <w:tc>
          <w:tcPr>
            <w:tcW w:w="7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C6E2" w14:textId="77777777" w:rsidR="00D26F21" w:rsidRPr="00E8254A" w:rsidRDefault="00D26F21" w:rsidP="00D26F2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 (0.84-0.99), 0.029</w:t>
            </w:r>
          </w:p>
        </w:tc>
      </w:tr>
      <w:tr w:rsidR="00D26F21" w:rsidRPr="00E8254A" w14:paraId="6DA6CC3D" w14:textId="77777777" w:rsidTr="00082AC0">
        <w:trPr>
          <w:trHeight w:val="20"/>
          <w:jc w:val="center"/>
        </w:trPr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003E" w14:textId="77777777" w:rsidR="00D26F21" w:rsidRPr="00E8254A" w:rsidRDefault="00D26F21" w:rsidP="00D26F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L disability score: 4-6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0438" w14:textId="77777777" w:rsidR="00D26F21" w:rsidRPr="00E8254A" w:rsidRDefault="00D26F21" w:rsidP="00D26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ACF1" w14:textId="77777777" w:rsidR="00D26F21" w:rsidRPr="00E8254A" w:rsidRDefault="00D26F21" w:rsidP="00D26F2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 (0.64-0.83), &lt;0.001</w:t>
            </w:r>
          </w:p>
        </w:tc>
        <w:tc>
          <w:tcPr>
            <w:tcW w:w="8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4FCD" w14:textId="77777777" w:rsidR="00D26F21" w:rsidRPr="00E8254A" w:rsidRDefault="00D26F21" w:rsidP="00D26F2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 (0.56-0.76), &lt;0.001</w:t>
            </w:r>
          </w:p>
        </w:tc>
        <w:tc>
          <w:tcPr>
            <w:tcW w:w="8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326F" w14:textId="77777777" w:rsidR="00D26F21" w:rsidRPr="00E8254A" w:rsidRDefault="00D26F21" w:rsidP="00D26F2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 (0.70-0.83), &lt;0.001</w:t>
            </w:r>
          </w:p>
        </w:tc>
        <w:tc>
          <w:tcPr>
            <w:tcW w:w="7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8054" w14:textId="77777777" w:rsidR="00D26F21" w:rsidRPr="00E8254A" w:rsidRDefault="00D26F21" w:rsidP="00D26F2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 (0.75-1.00), 0.050</w:t>
            </w:r>
          </w:p>
        </w:tc>
      </w:tr>
      <w:tr w:rsidR="00D26F21" w:rsidRPr="00E8254A" w14:paraId="49CA64EF" w14:textId="77777777" w:rsidTr="00082AC0">
        <w:trPr>
          <w:trHeight w:val="20"/>
          <w:jc w:val="center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62311" w14:textId="77777777" w:rsidR="00D26F21" w:rsidRPr="00E8254A" w:rsidRDefault="00D26F21" w:rsidP="00D26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sidering the losses censored at the end of follow-up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1406" w14:textId="77777777" w:rsidR="00D26F21" w:rsidRPr="00E8254A" w:rsidRDefault="00D26F21" w:rsidP="00D26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03A6" w14:textId="77777777" w:rsidR="00D26F21" w:rsidRPr="00E8254A" w:rsidRDefault="00D26F21" w:rsidP="00D26F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A623" w14:textId="77777777" w:rsidR="00D26F21" w:rsidRPr="00E8254A" w:rsidRDefault="00D26F21" w:rsidP="00D26F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5459" w14:textId="77777777" w:rsidR="00D26F21" w:rsidRPr="00E8254A" w:rsidRDefault="00D26F21" w:rsidP="00D26F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A6B0" w14:textId="77777777" w:rsidR="00D26F21" w:rsidRPr="00E8254A" w:rsidRDefault="00D26F21" w:rsidP="00D26F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6F21" w:rsidRPr="00E8254A" w14:paraId="527AA07C" w14:textId="77777777" w:rsidTr="00082AC0">
        <w:trPr>
          <w:trHeight w:val="20"/>
          <w:jc w:val="center"/>
        </w:trPr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0B19" w14:textId="77777777" w:rsidR="00D26F21" w:rsidRPr="00E8254A" w:rsidRDefault="00D26F21" w:rsidP="00D26F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 participants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BBF7" w14:textId="77777777" w:rsidR="00D26F21" w:rsidRPr="00E8254A" w:rsidRDefault="00D26F21" w:rsidP="00D26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AC33" w14:textId="77777777" w:rsidR="00D26F21" w:rsidRPr="00E8254A" w:rsidRDefault="00D26F21" w:rsidP="00D26F2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 (0.80-0.98), 0.022</w:t>
            </w:r>
          </w:p>
        </w:tc>
        <w:tc>
          <w:tcPr>
            <w:tcW w:w="8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0694" w14:textId="77777777" w:rsidR="00D26F21" w:rsidRPr="00E8254A" w:rsidRDefault="00D26F21" w:rsidP="00D26F2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 (0.72-0.93), 0.002</w:t>
            </w:r>
          </w:p>
        </w:tc>
        <w:tc>
          <w:tcPr>
            <w:tcW w:w="8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44BE" w14:textId="77777777" w:rsidR="00D26F21" w:rsidRPr="00E8254A" w:rsidRDefault="00D26F21" w:rsidP="00D26F2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 (0.84-0.97), 0.004</w:t>
            </w:r>
          </w:p>
        </w:tc>
        <w:tc>
          <w:tcPr>
            <w:tcW w:w="7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F2DA" w14:textId="77777777" w:rsidR="00D26F21" w:rsidRPr="00E8254A" w:rsidRDefault="00D26F21" w:rsidP="00D26F2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 (0.88-1.10), 0.811</w:t>
            </w:r>
          </w:p>
        </w:tc>
      </w:tr>
      <w:tr w:rsidR="00D26F21" w:rsidRPr="00E8254A" w14:paraId="5B3DA18C" w14:textId="77777777" w:rsidTr="00082AC0">
        <w:trPr>
          <w:trHeight w:val="20"/>
          <w:jc w:val="center"/>
        </w:trPr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A8A9" w14:textId="77777777" w:rsidR="00D26F21" w:rsidRPr="00E8254A" w:rsidRDefault="00D26F21" w:rsidP="00D26F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L disability score: 1-3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3FA6" w14:textId="77777777" w:rsidR="00D26F21" w:rsidRPr="00E8254A" w:rsidRDefault="00D26F21" w:rsidP="00D26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9E7D" w14:textId="77777777" w:rsidR="00D26F21" w:rsidRPr="00E8254A" w:rsidRDefault="00D26F21" w:rsidP="00D26F2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 (0.82-1.03), 0.156</w:t>
            </w:r>
          </w:p>
        </w:tc>
        <w:tc>
          <w:tcPr>
            <w:tcW w:w="8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23CA" w14:textId="77777777" w:rsidR="00D26F21" w:rsidRPr="00E8254A" w:rsidRDefault="00D26F21" w:rsidP="00D26F2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 (0.75-1.00), 0.053</w:t>
            </w:r>
          </w:p>
        </w:tc>
        <w:tc>
          <w:tcPr>
            <w:tcW w:w="8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B1F6" w14:textId="77777777" w:rsidR="00D26F21" w:rsidRPr="00E8254A" w:rsidRDefault="00D26F21" w:rsidP="00D26F2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 (0.84-0.97), 0.007</w:t>
            </w:r>
          </w:p>
        </w:tc>
        <w:tc>
          <w:tcPr>
            <w:tcW w:w="7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D8F9" w14:textId="77777777" w:rsidR="00D26F21" w:rsidRPr="00E8254A" w:rsidRDefault="00D26F21" w:rsidP="00D26F2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 (0.83-1.06), 0.299</w:t>
            </w:r>
          </w:p>
        </w:tc>
      </w:tr>
      <w:tr w:rsidR="00D26F21" w:rsidRPr="00E8254A" w14:paraId="2CBD9A4D" w14:textId="77777777" w:rsidTr="00082AC0">
        <w:trPr>
          <w:trHeight w:val="20"/>
          <w:jc w:val="center"/>
        </w:trPr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5093" w14:textId="77777777" w:rsidR="00D26F21" w:rsidRPr="00E8254A" w:rsidRDefault="00D26F21" w:rsidP="00D26F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L disability score: 4-6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F3A4" w14:textId="77777777" w:rsidR="00D26F21" w:rsidRPr="00E8254A" w:rsidRDefault="00D26F21" w:rsidP="00D26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A50E" w14:textId="77777777" w:rsidR="00D26F21" w:rsidRPr="00E8254A" w:rsidRDefault="00D26F21" w:rsidP="00D26F2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 (0.68-1.01), 0.068</w:t>
            </w:r>
          </w:p>
        </w:tc>
        <w:tc>
          <w:tcPr>
            <w:tcW w:w="8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F90E" w14:textId="77777777" w:rsidR="00D26F21" w:rsidRPr="00E8254A" w:rsidRDefault="00D26F21" w:rsidP="00D26F2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 (0.57-0.91), 0.005</w:t>
            </w:r>
          </w:p>
        </w:tc>
        <w:tc>
          <w:tcPr>
            <w:tcW w:w="8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685F" w14:textId="77777777" w:rsidR="00D26F21" w:rsidRPr="00E8254A" w:rsidRDefault="00D26F21" w:rsidP="00D26F2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 (0.84-1.09), 0.509</w:t>
            </w:r>
          </w:p>
        </w:tc>
        <w:tc>
          <w:tcPr>
            <w:tcW w:w="7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FFFF" w14:textId="77777777" w:rsidR="00D26F21" w:rsidRPr="00E8254A" w:rsidRDefault="00D26F21" w:rsidP="00D26F2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 (0.98-1.51), 0.082</w:t>
            </w:r>
          </w:p>
        </w:tc>
      </w:tr>
      <w:tr w:rsidR="00D26F21" w:rsidRPr="00E8254A" w14:paraId="11E28E67" w14:textId="77777777" w:rsidTr="00082AC0">
        <w:trPr>
          <w:trHeight w:val="2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D54C73" w14:textId="238F45B8" w:rsidR="00D26F21" w:rsidRPr="00E8254A" w:rsidRDefault="00D26F21" w:rsidP="00D26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with adjustment for sex, age, education, marital status, residence, co-residence, current smoking, current drinking, current regular exercise, regular intake of foods, </w:t>
            </w:r>
            <w:r w:rsidR="00023E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morbidities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and self-rated health.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Abbreviations: ADL = activities of daily living, CI = confidence interval, TR = time ratio.</w:t>
            </w:r>
          </w:p>
        </w:tc>
      </w:tr>
    </w:tbl>
    <w:p w14:paraId="7AEC4258" w14:textId="77777777" w:rsidR="007756F1" w:rsidRDefault="007756F1" w:rsidP="00D26F21">
      <w:pPr>
        <w:rPr>
          <w:rFonts w:ascii="Times New Roman" w:hAnsi="Times New Roman" w:cs="Times New Roman"/>
          <w:sz w:val="20"/>
          <w:szCs w:val="20"/>
        </w:rPr>
        <w:sectPr w:rsidR="007756F1" w:rsidSect="00D34730">
          <w:pgSz w:w="16838" w:h="11906" w:orient="landscape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41CCB55B" w14:textId="77777777" w:rsidR="00D34730" w:rsidRDefault="00D34730" w:rsidP="00D26F21">
      <w:pPr>
        <w:autoSpaceDE w:val="0"/>
        <w:autoSpaceDN w:val="0"/>
        <w:adjustRightInd w:val="0"/>
        <w:jc w:val="center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sectPr w:rsidR="00D34730" w:rsidSect="00A117D7">
          <w:type w:val="continuous"/>
          <w:pgSz w:w="16838" w:h="11906" w:orient="landscape"/>
          <w:pgMar w:top="1440" w:right="1080" w:bottom="1440" w:left="1080" w:header="851" w:footer="992" w:gutter="0"/>
          <w:cols w:space="425"/>
          <w:docGrid w:type="lines" w:linePitch="312"/>
        </w:sectPr>
      </w:pPr>
    </w:p>
    <w:tbl>
      <w:tblPr>
        <w:tblW w:w="4346" w:type="pct"/>
        <w:jc w:val="center"/>
        <w:tblLook w:val="0000" w:firstRow="0" w:lastRow="0" w:firstColumn="0" w:lastColumn="0" w:noHBand="0" w:noVBand="0"/>
      </w:tblPr>
      <w:tblGrid>
        <w:gridCol w:w="2327"/>
        <w:gridCol w:w="1215"/>
        <w:gridCol w:w="2409"/>
        <w:gridCol w:w="2268"/>
        <w:gridCol w:w="2268"/>
        <w:gridCol w:w="2271"/>
      </w:tblGrid>
      <w:tr w:rsidR="00D26F21" w:rsidRPr="00E8254A" w14:paraId="720FF3EC" w14:textId="77777777" w:rsidTr="00523A00">
        <w:trPr>
          <w:trHeight w:val="20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8F96120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able S10. Association between duration of ADL disability and overall survival after multiple imputation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D26F21" w:rsidRPr="00E8254A" w14:paraId="45B0A8A6" w14:textId="77777777" w:rsidTr="00523A00">
        <w:trPr>
          <w:trHeight w:val="20"/>
          <w:jc w:val="center"/>
        </w:trPr>
        <w:tc>
          <w:tcPr>
            <w:tcW w:w="912" w:type="pct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90D9127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justed TR (95% CI)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p</w:t>
            </w:r>
          </w:p>
        </w:tc>
        <w:tc>
          <w:tcPr>
            <w:tcW w:w="476" w:type="pct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8867F13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-ADL disability</w:t>
            </w:r>
          </w:p>
        </w:tc>
        <w:tc>
          <w:tcPr>
            <w:tcW w:w="3612" w:type="pct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AC5EA0B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uration of ADL disability</w:t>
            </w:r>
          </w:p>
        </w:tc>
      </w:tr>
      <w:tr w:rsidR="00D26F21" w:rsidRPr="00E8254A" w14:paraId="17488449" w14:textId="77777777" w:rsidTr="00523A00">
        <w:trPr>
          <w:trHeight w:val="20"/>
          <w:jc w:val="center"/>
        </w:trPr>
        <w:tc>
          <w:tcPr>
            <w:tcW w:w="912" w:type="pct"/>
            <w:vMerge/>
            <w:tcBorders>
              <w:left w:val="nil"/>
              <w:bottom w:val="single" w:sz="6" w:space="0" w:color="auto"/>
              <w:right w:val="nil"/>
            </w:tcBorders>
          </w:tcPr>
          <w:p w14:paraId="2542BD80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vMerge/>
            <w:tcBorders>
              <w:left w:val="nil"/>
              <w:bottom w:val="single" w:sz="6" w:space="0" w:color="auto"/>
              <w:right w:val="nil"/>
            </w:tcBorders>
          </w:tcPr>
          <w:p w14:paraId="0C6C9F23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E21A7B4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Less than 6 months</w:t>
            </w:r>
          </w:p>
        </w:tc>
        <w:tc>
          <w:tcPr>
            <w:tcW w:w="88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C2B81C1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6 to 12 months</w:t>
            </w:r>
          </w:p>
        </w:tc>
        <w:tc>
          <w:tcPr>
            <w:tcW w:w="88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1D8908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12 to 60 months</w:t>
            </w:r>
          </w:p>
        </w:tc>
        <w:tc>
          <w:tcPr>
            <w:tcW w:w="88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41EA90F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t least 60 months</w:t>
            </w:r>
          </w:p>
        </w:tc>
      </w:tr>
      <w:tr w:rsidR="00D26F21" w:rsidRPr="00E8254A" w14:paraId="15C16954" w14:textId="77777777" w:rsidTr="00523A00">
        <w:trPr>
          <w:trHeight w:val="20"/>
          <w:jc w:val="center"/>
        </w:trPr>
        <w:tc>
          <w:tcPr>
            <w:tcW w:w="912" w:type="pct"/>
            <w:tcBorders>
              <w:top w:val="nil"/>
              <w:left w:val="nil"/>
              <w:right w:val="nil"/>
            </w:tcBorders>
          </w:tcPr>
          <w:p w14:paraId="5407A435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 participants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</w:tcPr>
          <w:p w14:paraId="44336E3A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944" w:type="pct"/>
            <w:tcBorders>
              <w:top w:val="nil"/>
              <w:left w:val="nil"/>
              <w:right w:val="nil"/>
            </w:tcBorders>
          </w:tcPr>
          <w:p w14:paraId="04189345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 (0.64-0.73), &lt;0.001</w:t>
            </w:r>
          </w:p>
        </w:tc>
        <w:tc>
          <w:tcPr>
            <w:tcW w:w="889" w:type="pct"/>
            <w:tcBorders>
              <w:top w:val="nil"/>
              <w:left w:val="nil"/>
              <w:right w:val="nil"/>
            </w:tcBorders>
          </w:tcPr>
          <w:p w14:paraId="3DD67CA2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 (0.62-0.72), &lt;0.001</w:t>
            </w:r>
          </w:p>
        </w:tc>
        <w:tc>
          <w:tcPr>
            <w:tcW w:w="889" w:type="pct"/>
            <w:tcBorders>
              <w:top w:val="nil"/>
              <w:left w:val="nil"/>
              <w:right w:val="nil"/>
            </w:tcBorders>
          </w:tcPr>
          <w:p w14:paraId="68782007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 (0.70-0.75), &lt;0.001</w:t>
            </w:r>
          </w:p>
        </w:tc>
        <w:tc>
          <w:tcPr>
            <w:tcW w:w="889" w:type="pct"/>
            <w:tcBorders>
              <w:top w:val="nil"/>
              <w:left w:val="nil"/>
              <w:right w:val="nil"/>
            </w:tcBorders>
          </w:tcPr>
          <w:p w14:paraId="637189D4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 (0.73-0.83), &lt;0.001</w:t>
            </w:r>
          </w:p>
        </w:tc>
      </w:tr>
      <w:tr w:rsidR="00D26F21" w:rsidRPr="00E8254A" w14:paraId="3BE292F6" w14:textId="77777777" w:rsidTr="00523A00">
        <w:trPr>
          <w:trHeight w:val="20"/>
          <w:jc w:val="center"/>
        </w:trPr>
        <w:tc>
          <w:tcPr>
            <w:tcW w:w="912" w:type="pct"/>
            <w:tcBorders>
              <w:top w:val="nil"/>
              <w:left w:val="nil"/>
              <w:right w:val="nil"/>
            </w:tcBorders>
          </w:tcPr>
          <w:p w14:paraId="37F270CA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L disability score: 1-3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</w:tcPr>
          <w:p w14:paraId="6ADDD4D7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944" w:type="pct"/>
            <w:tcBorders>
              <w:top w:val="nil"/>
              <w:left w:val="nil"/>
              <w:right w:val="nil"/>
            </w:tcBorders>
          </w:tcPr>
          <w:p w14:paraId="5B3B25AE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 (0.69-0.80), &lt;0.001</w:t>
            </w:r>
          </w:p>
        </w:tc>
        <w:tc>
          <w:tcPr>
            <w:tcW w:w="889" w:type="pct"/>
            <w:tcBorders>
              <w:top w:val="nil"/>
              <w:left w:val="nil"/>
              <w:right w:val="nil"/>
            </w:tcBorders>
          </w:tcPr>
          <w:p w14:paraId="07215B82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 (0.66-0.78), &lt;0.001</w:t>
            </w:r>
          </w:p>
        </w:tc>
        <w:tc>
          <w:tcPr>
            <w:tcW w:w="889" w:type="pct"/>
            <w:tcBorders>
              <w:top w:val="nil"/>
              <w:left w:val="nil"/>
              <w:right w:val="nil"/>
            </w:tcBorders>
          </w:tcPr>
          <w:p w14:paraId="25C02ECB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 (0.76-0.83), &lt;0.001</w:t>
            </w:r>
          </w:p>
        </w:tc>
        <w:tc>
          <w:tcPr>
            <w:tcW w:w="889" w:type="pct"/>
            <w:tcBorders>
              <w:top w:val="nil"/>
              <w:left w:val="nil"/>
              <w:right w:val="nil"/>
            </w:tcBorders>
          </w:tcPr>
          <w:p w14:paraId="58CFEDCC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 (0.78-0.90), &lt;0.001</w:t>
            </w:r>
          </w:p>
        </w:tc>
      </w:tr>
      <w:tr w:rsidR="00D26F21" w:rsidRPr="00E8254A" w14:paraId="637F62F5" w14:textId="77777777" w:rsidTr="00523A00">
        <w:trPr>
          <w:trHeight w:val="20"/>
          <w:jc w:val="center"/>
        </w:trPr>
        <w:tc>
          <w:tcPr>
            <w:tcW w:w="912" w:type="pct"/>
            <w:tcBorders>
              <w:top w:val="nil"/>
              <w:left w:val="nil"/>
              <w:right w:val="nil"/>
            </w:tcBorders>
          </w:tcPr>
          <w:p w14:paraId="7E2CB7C3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L disability score: 4-6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</w:tcPr>
          <w:p w14:paraId="1492B039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944" w:type="pct"/>
            <w:tcBorders>
              <w:top w:val="nil"/>
              <w:left w:val="nil"/>
              <w:right w:val="nil"/>
            </w:tcBorders>
          </w:tcPr>
          <w:p w14:paraId="5A7F4243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 (0.50-0.62), &lt;0.001</w:t>
            </w:r>
          </w:p>
        </w:tc>
        <w:tc>
          <w:tcPr>
            <w:tcW w:w="889" w:type="pct"/>
            <w:tcBorders>
              <w:top w:val="nil"/>
              <w:left w:val="nil"/>
              <w:right w:val="nil"/>
            </w:tcBorders>
          </w:tcPr>
          <w:p w14:paraId="5F1DF016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 (0.49-0.64), &lt;0.001</w:t>
            </w:r>
          </w:p>
        </w:tc>
        <w:tc>
          <w:tcPr>
            <w:tcW w:w="889" w:type="pct"/>
            <w:tcBorders>
              <w:top w:val="nil"/>
              <w:left w:val="nil"/>
              <w:right w:val="nil"/>
            </w:tcBorders>
          </w:tcPr>
          <w:p w14:paraId="1A905D7A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 (0.54-0.62), &lt;0.001</w:t>
            </w:r>
          </w:p>
        </w:tc>
        <w:tc>
          <w:tcPr>
            <w:tcW w:w="889" w:type="pct"/>
            <w:tcBorders>
              <w:top w:val="nil"/>
              <w:left w:val="nil"/>
              <w:right w:val="nil"/>
            </w:tcBorders>
          </w:tcPr>
          <w:p w14:paraId="2F5ED0DC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 (0.59-0.72), &lt;0.001</w:t>
            </w:r>
          </w:p>
        </w:tc>
      </w:tr>
      <w:tr w:rsidR="00D26F21" w:rsidRPr="00E8254A" w14:paraId="679609CD" w14:textId="77777777" w:rsidTr="00523A00">
        <w:trPr>
          <w:trHeight w:val="20"/>
          <w:jc w:val="center"/>
        </w:trPr>
        <w:tc>
          <w:tcPr>
            <w:tcW w:w="5000" w:type="pct"/>
            <w:gridSpan w:val="6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9044572" w14:textId="31EA80B7" w:rsidR="00D26F21" w:rsidRPr="00E8254A" w:rsidRDefault="00D26F21" w:rsidP="00D26F2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89280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ltiple imputation was performed by chained equations to create 10 datasets, of which the resultant model estimates for each were combined using Rubin`s rules (). The present sample size was a little different from the sample size in the flow chart, which was caused by the partial overlap between the lost participants and the participants with missing baseline data.</w:t>
            </w:r>
          </w:p>
          <w:p w14:paraId="23E8E43B" w14:textId="4A727AC3" w:rsidR="00D26F21" w:rsidRPr="00E8254A" w:rsidRDefault="00D26F21" w:rsidP="00D26F2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with adjustment for sex, age, education, marital status, residence, co-residence, current smoking, current drinking, current regular exercise, regular intake of foods, </w:t>
            </w:r>
            <w:r w:rsidR="00023E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morbidities</w:t>
            </w: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and self-rated health.</w:t>
            </w:r>
          </w:p>
          <w:p w14:paraId="38887FA7" w14:textId="77777777" w:rsidR="00D26F21" w:rsidRPr="00E8254A" w:rsidRDefault="00D26F21" w:rsidP="00D26F2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5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breviations: ADL = activities of daily living, CI = confidence interval, TR = time ratio.</w:t>
            </w:r>
          </w:p>
        </w:tc>
      </w:tr>
    </w:tbl>
    <w:p w14:paraId="7219E46C" w14:textId="77777777" w:rsidR="00293592" w:rsidRDefault="00293592" w:rsidP="00441A60">
      <w:pPr>
        <w:jc w:val="left"/>
        <w:rPr>
          <w:rFonts w:ascii="Times New Roman" w:hAnsi="Times New Roman" w:cs="Times New Roman"/>
          <w:sz w:val="20"/>
          <w:szCs w:val="20"/>
        </w:rPr>
        <w:sectPr w:rsidR="00293592" w:rsidSect="00D34730">
          <w:pgSz w:w="16838" w:h="11906" w:orient="landscape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389416BE" w14:textId="657EBA23" w:rsidR="00441A60" w:rsidRDefault="00441A60" w:rsidP="00AE257D">
      <w:pPr>
        <w:jc w:val="left"/>
        <w:rPr>
          <w:rFonts w:ascii="Times New Roman" w:hAnsi="Times New Roman" w:cs="Times New Roman"/>
          <w:sz w:val="20"/>
          <w:szCs w:val="20"/>
        </w:rPr>
      </w:pPr>
      <w:r w:rsidRPr="00E8254A">
        <w:rPr>
          <w:rFonts w:ascii="Times New Roman" w:hAnsi="Times New Roman" w:cs="Times New Roman"/>
          <w:sz w:val="20"/>
          <w:szCs w:val="20"/>
        </w:rPr>
        <w:lastRenderedPageBreak/>
        <w:t>Figure S1. The distributions of (A) ADL disability score and (B) duration of ADL disability in participants suffering from ADL disability at baseline.</w:t>
      </w:r>
    </w:p>
    <w:p w14:paraId="5C445D73" w14:textId="1994F9C2" w:rsidR="00075EB8" w:rsidRDefault="00075EB8" w:rsidP="0015592E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033E4CA4" wp14:editId="0F726B0B">
            <wp:extent cx="6188710" cy="2345055"/>
            <wp:effectExtent l="0" t="0" r="2540" b="0"/>
            <wp:docPr id="11914454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1445419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2345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7FC6BC" w14:textId="758F77CA" w:rsidR="00805EDC" w:rsidRPr="00D5014D" w:rsidRDefault="00D5014D" w:rsidP="00D5014D">
      <w:pPr>
        <w:jc w:val="left"/>
        <w:rPr>
          <w:rFonts w:ascii="Times New Roman" w:hAnsi="Times New Roman" w:cs="Times New Roman"/>
          <w:sz w:val="20"/>
          <w:szCs w:val="20"/>
        </w:rPr>
        <w:sectPr w:rsidR="00805EDC" w:rsidRPr="00D5014D" w:rsidSect="00A117D7">
          <w:type w:val="continuous"/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  <w:r w:rsidRPr="00D5014D">
        <w:rPr>
          <w:rFonts w:ascii="Times New Roman" w:hAnsi="Times New Roman" w:cs="Times New Roman"/>
          <w:sz w:val="20"/>
          <w:szCs w:val="20"/>
        </w:rPr>
        <w:t>Abbreviations: ADL = activities of daily living.</w:t>
      </w:r>
    </w:p>
    <w:p w14:paraId="6556392D" w14:textId="77777777" w:rsidR="00D34730" w:rsidRDefault="00D34730" w:rsidP="00441A60">
      <w:pPr>
        <w:jc w:val="left"/>
        <w:rPr>
          <w:rFonts w:ascii="Times New Roman" w:hAnsi="Times New Roman" w:cs="Times New Roman"/>
          <w:sz w:val="20"/>
          <w:szCs w:val="20"/>
        </w:rPr>
        <w:sectPr w:rsidR="00D34730" w:rsidSect="00A117D7">
          <w:type w:val="continuous"/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1945C06C" w14:textId="62DE9DFA" w:rsidR="00441A60" w:rsidRDefault="00441A60" w:rsidP="00441A60">
      <w:pPr>
        <w:jc w:val="left"/>
        <w:rPr>
          <w:rFonts w:ascii="Times New Roman" w:hAnsi="Times New Roman" w:cs="Times New Roman"/>
          <w:sz w:val="20"/>
          <w:szCs w:val="20"/>
        </w:rPr>
      </w:pPr>
      <w:r w:rsidRPr="00E8254A">
        <w:rPr>
          <w:rFonts w:ascii="Times New Roman" w:hAnsi="Times New Roman" w:cs="Times New Roman"/>
          <w:sz w:val="20"/>
          <w:szCs w:val="20"/>
        </w:rPr>
        <w:lastRenderedPageBreak/>
        <w:t>Figure S2. Kaplan-Meier curves plotting survival probability of non-ADL disability participants and those with ADL disability in different severity.</w:t>
      </w:r>
    </w:p>
    <w:p w14:paraId="772F54CA" w14:textId="2E559FC2" w:rsidR="008C3BEE" w:rsidRDefault="008C3BEE" w:rsidP="0015592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005D5D3" w14:textId="564F967F" w:rsidR="00FA738B" w:rsidRDefault="00883C9B" w:rsidP="0015592E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464D72DC" wp14:editId="243C2AE7">
            <wp:extent cx="4184865" cy="3162463"/>
            <wp:effectExtent l="0" t="0" r="6350" b="0"/>
            <wp:docPr id="85864696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8646962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184865" cy="31624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8241DA" w14:textId="77777777" w:rsidR="002A397A" w:rsidRDefault="002A397A" w:rsidP="00441A60">
      <w:pPr>
        <w:jc w:val="left"/>
        <w:rPr>
          <w:rFonts w:ascii="Times New Roman" w:hAnsi="Times New Roman" w:cs="Times New Roman"/>
          <w:sz w:val="20"/>
          <w:szCs w:val="20"/>
        </w:rPr>
        <w:sectPr w:rsidR="002A397A" w:rsidSect="00D34730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37DC5A60" w14:textId="77777777" w:rsidR="00D34730" w:rsidRDefault="00D34730" w:rsidP="00441A60">
      <w:pPr>
        <w:jc w:val="left"/>
        <w:rPr>
          <w:rFonts w:ascii="Times New Roman" w:hAnsi="Times New Roman" w:cs="Times New Roman"/>
          <w:sz w:val="20"/>
          <w:szCs w:val="20"/>
        </w:rPr>
        <w:sectPr w:rsidR="00D34730" w:rsidSect="00A117D7">
          <w:type w:val="continuous"/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3D66AD0E" w14:textId="09BA1A81" w:rsidR="00441A60" w:rsidRDefault="00441A60" w:rsidP="00D26F21">
      <w:pPr>
        <w:jc w:val="left"/>
        <w:rPr>
          <w:rFonts w:ascii="Times New Roman" w:hAnsi="Times New Roman" w:cs="Times New Roman"/>
          <w:sz w:val="20"/>
          <w:szCs w:val="20"/>
        </w:rPr>
      </w:pPr>
      <w:r w:rsidRPr="00E8254A">
        <w:rPr>
          <w:rFonts w:ascii="Times New Roman" w:hAnsi="Times New Roman" w:cs="Times New Roman"/>
          <w:sz w:val="20"/>
          <w:szCs w:val="20"/>
        </w:rPr>
        <w:lastRenderedPageBreak/>
        <w:t>Figure S3. Visualized association between duration of ADL disability and survival in participants with different severity of ADL disability.</w:t>
      </w:r>
    </w:p>
    <w:p w14:paraId="3F0A5912" w14:textId="2766261B" w:rsidR="00FA738B" w:rsidRPr="00441A60" w:rsidRDefault="00D24A7E" w:rsidP="00D34730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14D09468" wp14:editId="669C730C">
            <wp:extent cx="6188710" cy="2994660"/>
            <wp:effectExtent l="0" t="0" r="2540" b="0"/>
            <wp:docPr id="151132939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132939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2994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F0B76D" w14:textId="668E3172" w:rsidR="00FA738B" w:rsidRPr="00FA738B" w:rsidRDefault="00FA738B" w:rsidP="00FA738B">
      <w:pPr>
        <w:jc w:val="left"/>
        <w:rPr>
          <w:rFonts w:ascii="Times New Roman" w:hAnsi="Times New Roman" w:cs="Times New Roman"/>
          <w:sz w:val="20"/>
          <w:szCs w:val="20"/>
        </w:rPr>
      </w:pPr>
      <w:r w:rsidRPr="00FA738B">
        <w:rPr>
          <w:rFonts w:ascii="Times New Roman" w:hAnsi="Times New Roman" w:cs="Times New Roman"/>
          <w:sz w:val="20"/>
          <w:szCs w:val="20"/>
        </w:rPr>
        <w:t xml:space="preserve">With non-ADL disability as reference, the red solid lines depict the trend in overall survival with longer duration of ADL disability by different score, while shadow represents corresponding 95% CIs. Duration of ADL disability was modeled using a restricted cubic spline with four knots at the 5th, 35th, 65th, and 95th percentiles, and TRs and 95% CIs were derived from AFT model adjusted for sex, age, education, marital status, residence, co-residence, current smoking, current drinking, current regular exercise, regular intake of foods, comorbidities, and self-rated health. </w:t>
      </w:r>
    </w:p>
    <w:p w14:paraId="479D31F9" w14:textId="4EB996E1" w:rsidR="00AC3CAB" w:rsidRPr="00AC3CAB" w:rsidRDefault="00FA738B" w:rsidP="00FA738B">
      <w:pPr>
        <w:jc w:val="left"/>
        <w:rPr>
          <w:rFonts w:ascii="Times New Roman" w:hAnsi="Times New Roman" w:cs="Times New Roman"/>
          <w:sz w:val="20"/>
          <w:szCs w:val="20"/>
        </w:rPr>
      </w:pPr>
      <w:r w:rsidRPr="00FA738B">
        <w:rPr>
          <w:rFonts w:ascii="Times New Roman" w:hAnsi="Times New Roman" w:cs="Times New Roman"/>
          <w:sz w:val="20"/>
          <w:szCs w:val="20"/>
        </w:rPr>
        <w:t>Abbreviations: ADL = activities of daily living, AFT = accelerated failure time, CI = confidence interval, TR = time ratio.</w:t>
      </w:r>
    </w:p>
    <w:sectPr w:rsidR="00AC3CAB" w:rsidRPr="00AC3CAB" w:rsidSect="00D34730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83F6F7" w14:textId="77777777" w:rsidR="00041EFD" w:rsidRDefault="00041EFD" w:rsidP="00441A60">
      <w:r>
        <w:separator/>
      </w:r>
    </w:p>
  </w:endnote>
  <w:endnote w:type="continuationSeparator" w:id="0">
    <w:p w14:paraId="4633D71B" w14:textId="77777777" w:rsidR="00041EFD" w:rsidRDefault="00041EFD" w:rsidP="00441A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2FF3DC" w14:textId="77777777" w:rsidR="00041EFD" w:rsidRDefault="00041EFD" w:rsidP="00441A60">
      <w:r>
        <w:separator/>
      </w:r>
    </w:p>
  </w:footnote>
  <w:footnote w:type="continuationSeparator" w:id="0">
    <w:p w14:paraId="62364F54" w14:textId="77777777" w:rsidR="00041EFD" w:rsidRDefault="00041EFD" w:rsidP="00441A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BB5"/>
    <w:rsid w:val="00013091"/>
    <w:rsid w:val="00023EA8"/>
    <w:rsid w:val="00041EFD"/>
    <w:rsid w:val="00046307"/>
    <w:rsid w:val="000476E0"/>
    <w:rsid w:val="000572F3"/>
    <w:rsid w:val="00075EB8"/>
    <w:rsid w:val="00081BC8"/>
    <w:rsid w:val="00082AC0"/>
    <w:rsid w:val="000C490C"/>
    <w:rsid w:val="000F77E9"/>
    <w:rsid w:val="00115EAB"/>
    <w:rsid w:val="0015592E"/>
    <w:rsid w:val="00162BB5"/>
    <w:rsid w:val="00170F23"/>
    <w:rsid w:val="00210036"/>
    <w:rsid w:val="00215F98"/>
    <w:rsid w:val="002409A3"/>
    <w:rsid w:val="00293592"/>
    <w:rsid w:val="002A397A"/>
    <w:rsid w:val="002C3A79"/>
    <w:rsid w:val="002F3A63"/>
    <w:rsid w:val="002F6529"/>
    <w:rsid w:val="00311718"/>
    <w:rsid w:val="00313972"/>
    <w:rsid w:val="0031477B"/>
    <w:rsid w:val="003969D0"/>
    <w:rsid w:val="003C1185"/>
    <w:rsid w:val="0040695F"/>
    <w:rsid w:val="00441A60"/>
    <w:rsid w:val="00523A00"/>
    <w:rsid w:val="0059772E"/>
    <w:rsid w:val="005D76D8"/>
    <w:rsid w:val="005E71A5"/>
    <w:rsid w:val="006257F1"/>
    <w:rsid w:val="00667507"/>
    <w:rsid w:val="006A01C2"/>
    <w:rsid w:val="006E59BE"/>
    <w:rsid w:val="00705DB0"/>
    <w:rsid w:val="0071013E"/>
    <w:rsid w:val="00720975"/>
    <w:rsid w:val="0074323A"/>
    <w:rsid w:val="00743C96"/>
    <w:rsid w:val="00752578"/>
    <w:rsid w:val="007756F1"/>
    <w:rsid w:val="00792DE2"/>
    <w:rsid w:val="007A235A"/>
    <w:rsid w:val="007D0B4E"/>
    <w:rsid w:val="007F6A55"/>
    <w:rsid w:val="00805EDC"/>
    <w:rsid w:val="00820466"/>
    <w:rsid w:val="00883C9B"/>
    <w:rsid w:val="00892800"/>
    <w:rsid w:val="008B70AF"/>
    <w:rsid w:val="008C3BEE"/>
    <w:rsid w:val="008D4413"/>
    <w:rsid w:val="0090209C"/>
    <w:rsid w:val="00920A25"/>
    <w:rsid w:val="009F085E"/>
    <w:rsid w:val="00A117D7"/>
    <w:rsid w:val="00A50E90"/>
    <w:rsid w:val="00A54035"/>
    <w:rsid w:val="00A745FE"/>
    <w:rsid w:val="00A92854"/>
    <w:rsid w:val="00AC3CAB"/>
    <w:rsid w:val="00AE257D"/>
    <w:rsid w:val="00AF112E"/>
    <w:rsid w:val="00B07B0F"/>
    <w:rsid w:val="00B2496B"/>
    <w:rsid w:val="00B43384"/>
    <w:rsid w:val="00B5198F"/>
    <w:rsid w:val="00B53314"/>
    <w:rsid w:val="00B53F67"/>
    <w:rsid w:val="00BA3452"/>
    <w:rsid w:val="00BC3467"/>
    <w:rsid w:val="00BD2BA6"/>
    <w:rsid w:val="00BF5439"/>
    <w:rsid w:val="00CA5C5B"/>
    <w:rsid w:val="00CB6BEB"/>
    <w:rsid w:val="00CD2874"/>
    <w:rsid w:val="00CE5BFF"/>
    <w:rsid w:val="00D10E76"/>
    <w:rsid w:val="00D16FC6"/>
    <w:rsid w:val="00D24A7E"/>
    <w:rsid w:val="00D26F21"/>
    <w:rsid w:val="00D34730"/>
    <w:rsid w:val="00D40179"/>
    <w:rsid w:val="00D5014D"/>
    <w:rsid w:val="00D87922"/>
    <w:rsid w:val="00DD7A16"/>
    <w:rsid w:val="00DF5C13"/>
    <w:rsid w:val="00E12A21"/>
    <w:rsid w:val="00E1678D"/>
    <w:rsid w:val="00E57125"/>
    <w:rsid w:val="00E72387"/>
    <w:rsid w:val="00E76AA5"/>
    <w:rsid w:val="00E8254A"/>
    <w:rsid w:val="00E85FF3"/>
    <w:rsid w:val="00EA5DBE"/>
    <w:rsid w:val="00EE0E91"/>
    <w:rsid w:val="00F23FF3"/>
    <w:rsid w:val="00F41BBA"/>
    <w:rsid w:val="00F4716D"/>
    <w:rsid w:val="00F6027C"/>
    <w:rsid w:val="00FA738B"/>
    <w:rsid w:val="00FB15D0"/>
    <w:rsid w:val="00FB3EED"/>
    <w:rsid w:val="00FC7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03F88C"/>
  <w15:chartTrackingRefBased/>
  <w15:docId w15:val="{8C208C0A-87DD-4332-808D-6E924B103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28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D2874"/>
    <w:rPr>
      <w:color w:val="0000FF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441A6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41A6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41A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41A60"/>
    <w:rPr>
      <w:sz w:val="18"/>
      <w:szCs w:val="18"/>
    </w:rPr>
  </w:style>
  <w:style w:type="paragraph" w:styleId="a8">
    <w:name w:val="Revision"/>
    <w:hidden/>
    <w:uiPriority w:val="99"/>
    <w:semiHidden/>
    <w:rsid w:val="00023E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esensubmit@163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7</Pages>
  <Words>2679</Words>
  <Characters>15273</Characters>
  <Application>Microsoft Office Word</Application>
  <DocSecurity>0</DocSecurity>
  <Lines>127</Lines>
  <Paragraphs>35</Paragraphs>
  <ScaleCrop>false</ScaleCrop>
  <Company/>
  <LinksUpToDate>false</LinksUpToDate>
  <CharactersWithSpaces>17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璐 刘</dc:creator>
  <cp:keywords/>
  <dc:description/>
  <cp:lastModifiedBy>森 何</cp:lastModifiedBy>
  <cp:revision>43</cp:revision>
  <dcterms:created xsi:type="dcterms:W3CDTF">2023-11-14T08:13:00Z</dcterms:created>
  <dcterms:modified xsi:type="dcterms:W3CDTF">2023-11-15T11:37:00Z</dcterms:modified>
</cp:coreProperties>
</file>